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0554E0" w14:textId="495446CF" w:rsidR="007A344B" w:rsidRPr="00403913" w:rsidRDefault="007A344B" w:rsidP="007A344B">
      <w:pPr>
        <w:ind w:left="2880" w:hanging="2880"/>
        <w:jc w:val="both"/>
        <w:rPr>
          <w:rFonts w:cs="Arial"/>
          <w:b/>
        </w:rPr>
      </w:pPr>
      <w:r w:rsidRPr="00866BDE">
        <w:rPr>
          <w:rFonts w:cs="Arial"/>
          <w:b/>
        </w:rPr>
        <w:t xml:space="preserve">Supplementary </w:t>
      </w:r>
      <w:r>
        <w:rPr>
          <w:rFonts w:cs="Arial"/>
          <w:b/>
        </w:rPr>
        <w:t xml:space="preserve">Figure </w:t>
      </w:r>
      <w:r w:rsidR="00E24A9B">
        <w:rPr>
          <w:rFonts w:cs="Arial"/>
          <w:b/>
        </w:rPr>
        <w:t>S</w:t>
      </w:r>
      <w:r>
        <w:rPr>
          <w:rFonts w:cs="Arial"/>
          <w:b/>
        </w:rPr>
        <w:t>1</w:t>
      </w:r>
      <w:r w:rsidRPr="00866BDE">
        <w:rPr>
          <w:rFonts w:cs="Arial"/>
          <w:b/>
        </w:rPr>
        <w:t xml:space="preserve">: </w:t>
      </w:r>
      <w:r>
        <w:rPr>
          <w:rFonts w:cs="Arial"/>
          <w:b/>
        </w:rPr>
        <w:tab/>
      </w:r>
      <w:r w:rsidR="004F5587">
        <w:rPr>
          <w:rFonts w:cs="Arial"/>
          <w:b/>
        </w:rPr>
        <w:t>Patient selection flowchart of the retrospective cohort</w:t>
      </w:r>
    </w:p>
    <w:p w14:paraId="246E0D34" w14:textId="77777777" w:rsidR="0000232F" w:rsidRDefault="0000232F">
      <w:pPr>
        <w:rPr>
          <w:rFonts w:cs="Arial"/>
          <w:b/>
        </w:rPr>
      </w:pPr>
    </w:p>
    <w:p w14:paraId="047A0B0F" w14:textId="5BA2C17B" w:rsidR="006875E1" w:rsidRDefault="00863044" w:rsidP="00863044">
      <w:pPr>
        <w:jc w:val="center"/>
        <w:rPr>
          <w:rFonts w:cs="Arial"/>
          <w:b/>
        </w:rPr>
      </w:pPr>
      <w:r>
        <w:rPr>
          <w:rFonts w:cs="Arial"/>
          <w:b/>
          <w:noProof/>
        </w:rPr>
        <w:drawing>
          <wp:inline distT="0" distB="0" distL="0" distR="0" wp14:anchorId="272A4F32" wp14:editId="10C504C6">
            <wp:extent cx="5760000" cy="4942979"/>
            <wp:effectExtent l="0" t="0" r="0" b="0"/>
            <wp:docPr id="105262973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97" t="1865" r="3529" b="1465"/>
                    <a:stretch/>
                  </pic:blipFill>
                  <pic:spPr bwMode="auto">
                    <a:xfrm>
                      <a:off x="0" y="0"/>
                      <a:ext cx="5760000" cy="49429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552D22" w14:textId="77777777" w:rsidR="0000232F" w:rsidRDefault="0000232F" w:rsidP="00025F45"/>
    <w:p w14:paraId="077E9A02" w14:textId="6B5EC269" w:rsidR="009D1C88" w:rsidRDefault="00025F45" w:rsidP="00025F45">
      <w:r>
        <w:t>3D = three-dimensional</w:t>
      </w:r>
      <w:r w:rsidR="004E00CA">
        <w:t xml:space="preserve">, LVAD = left ventricular assist device, </w:t>
      </w:r>
      <w:r w:rsidR="0000232F">
        <w:t>STE = speckle-tracking echocardiography</w:t>
      </w:r>
      <w:r w:rsidR="009D1C88">
        <w:br w:type="page"/>
      </w:r>
    </w:p>
    <w:p w14:paraId="4C526EDB" w14:textId="412D5EB9" w:rsidR="006875E1" w:rsidRPr="00403913" w:rsidRDefault="006875E1" w:rsidP="006875E1">
      <w:pPr>
        <w:ind w:left="2880" w:hanging="2880"/>
        <w:jc w:val="both"/>
        <w:rPr>
          <w:rFonts w:cs="Arial"/>
          <w:b/>
        </w:rPr>
      </w:pPr>
      <w:r w:rsidRPr="00866BDE">
        <w:rPr>
          <w:rFonts w:cs="Arial"/>
          <w:b/>
        </w:rPr>
        <w:lastRenderedPageBreak/>
        <w:t xml:space="preserve">Supplementary </w:t>
      </w:r>
      <w:r>
        <w:rPr>
          <w:rFonts w:cs="Arial"/>
          <w:b/>
        </w:rPr>
        <w:t xml:space="preserve">Figure </w:t>
      </w:r>
      <w:r w:rsidR="00E24A9B">
        <w:rPr>
          <w:rFonts w:cs="Arial"/>
          <w:b/>
        </w:rPr>
        <w:t>S</w:t>
      </w:r>
      <w:r w:rsidR="007A344B">
        <w:rPr>
          <w:rFonts w:cs="Arial"/>
          <w:b/>
        </w:rPr>
        <w:t>2</w:t>
      </w:r>
      <w:r w:rsidRPr="00866BDE">
        <w:rPr>
          <w:rFonts w:cs="Arial"/>
          <w:b/>
        </w:rPr>
        <w:t xml:space="preserve">: </w:t>
      </w:r>
      <w:r>
        <w:rPr>
          <w:rFonts w:cs="Arial"/>
          <w:b/>
        </w:rPr>
        <w:tab/>
      </w:r>
      <w:r w:rsidR="00372D4A">
        <w:rPr>
          <w:rFonts w:cs="Arial"/>
          <w:b/>
        </w:rPr>
        <w:t>Patient selection flowchart of the prospective cohort</w:t>
      </w:r>
    </w:p>
    <w:p w14:paraId="47375D80" w14:textId="77777777" w:rsidR="00582DDB" w:rsidRDefault="00582DDB">
      <w:pPr>
        <w:rPr>
          <w:rFonts w:cs="Arial"/>
          <w:b/>
        </w:rPr>
      </w:pPr>
    </w:p>
    <w:p w14:paraId="62D7563E" w14:textId="77777777" w:rsidR="00582DDB" w:rsidRDefault="00582DDB">
      <w:pPr>
        <w:rPr>
          <w:rFonts w:cs="Arial"/>
          <w:b/>
        </w:rPr>
      </w:pPr>
      <w:r>
        <w:rPr>
          <w:rFonts w:cs="Arial"/>
          <w:b/>
          <w:noProof/>
        </w:rPr>
        <w:drawing>
          <wp:inline distT="0" distB="0" distL="0" distR="0" wp14:anchorId="17F677A9" wp14:editId="3A8F1455">
            <wp:extent cx="5760000" cy="4576614"/>
            <wp:effectExtent l="0" t="0" r="0" b="0"/>
            <wp:docPr id="788772747" name="Grafik 7887727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45766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727466" w14:textId="77777777" w:rsidR="00582DDB" w:rsidRDefault="00582DDB">
      <w:pPr>
        <w:rPr>
          <w:rFonts w:cs="Arial"/>
          <w:b/>
        </w:rPr>
      </w:pPr>
    </w:p>
    <w:p w14:paraId="7767FBF1" w14:textId="785B8678" w:rsidR="006875E1" w:rsidRDefault="00582DDB" w:rsidP="00582DDB">
      <w:r>
        <w:t>3D = three-dimensional</w:t>
      </w:r>
    </w:p>
    <w:p w14:paraId="4C4F6DD0" w14:textId="77777777" w:rsidR="00506012" w:rsidRDefault="00F13E0D">
      <w:pPr>
        <w:rPr>
          <w:rFonts w:cs="Arial"/>
          <w:b/>
        </w:rPr>
        <w:sectPr w:rsidR="00506012" w:rsidSect="00EC22E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cs="Arial"/>
          <w:b/>
        </w:rPr>
        <w:br w:type="page"/>
      </w:r>
    </w:p>
    <w:p w14:paraId="2DB7165D" w14:textId="0497ABCA" w:rsidR="003D634B" w:rsidRPr="00403913" w:rsidRDefault="003D634B" w:rsidP="003D634B">
      <w:pPr>
        <w:ind w:left="2880" w:hanging="2880"/>
        <w:jc w:val="both"/>
        <w:rPr>
          <w:rFonts w:cs="Arial"/>
          <w:b/>
        </w:rPr>
      </w:pPr>
      <w:r w:rsidRPr="00866BDE">
        <w:rPr>
          <w:rFonts w:cs="Arial"/>
          <w:b/>
        </w:rPr>
        <w:lastRenderedPageBreak/>
        <w:t xml:space="preserve">Supplementary Table </w:t>
      </w:r>
      <w:r w:rsidR="00E24A9B">
        <w:rPr>
          <w:rFonts w:cs="Arial"/>
          <w:b/>
        </w:rPr>
        <w:t>S</w:t>
      </w:r>
      <w:r w:rsidRPr="00866BDE">
        <w:rPr>
          <w:rFonts w:cs="Arial"/>
          <w:b/>
        </w:rPr>
        <w:t xml:space="preserve">1: </w:t>
      </w:r>
      <w:r>
        <w:rPr>
          <w:rFonts w:cs="Arial"/>
          <w:b/>
        </w:rPr>
        <w:tab/>
      </w:r>
      <w:r w:rsidR="005248A9">
        <w:rPr>
          <w:rFonts w:cs="Arial"/>
          <w:b/>
        </w:rPr>
        <w:t xml:space="preserve">Endpoint incidences and composition of adverse postoperative outcomes </w:t>
      </w:r>
      <w:r w:rsidR="00C86B5B">
        <w:rPr>
          <w:rFonts w:cs="Arial"/>
          <w:b/>
        </w:rPr>
        <w:t>according to the type of surgery of the retrospective cohort</w:t>
      </w:r>
    </w:p>
    <w:tbl>
      <w:tblPr>
        <w:tblW w:w="1389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6"/>
        <w:gridCol w:w="2410"/>
        <w:gridCol w:w="1984"/>
        <w:gridCol w:w="851"/>
        <w:gridCol w:w="1275"/>
        <w:gridCol w:w="1985"/>
        <w:gridCol w:w="1701"/>
      </w:tblGrid>
      <w:tr w:rsidR="00681CB8" w:rsidRPr="00403913" w14:paraId="5858B823" w14:textId="77777777" w:rsidTr="00681CB8">
        <w:trPr>
          <w:trHeight w:val="450"/>
        </w:trPr>
        <w:tc>
          <w:tcPr>
            <w:tcW w:w="368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404E3D" w14:textId="2AFB2B77" w:rsidR="00681CB8" w:rsidRPr="00403913" w:rsidRDefault="00681CB8" w:rsidP="00856FA2">
            <w:pPr>
              <w:jc w:val="both"/>
              <w:rPr>
                <w:rFonts w:cs="Arial"/>
              </w:rPr>
            </w:pPr>
            <w:r>
              <w:rPr>
                <w:rFonts w:cs="Arial"/>
                <w:b/>
                <w:bCs/>
              </w:rPr>
              <w:t>Cohort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97DE37" w14:textId="4C537425" w:rsidR="00681CB8" w:rsidRPr="00681CB8" w:rsidRDefault="00681CB8" w:rsidP="00856FA2">
            <w:pPr>
              <w:jc w:val="center"/>
              <w:rPr>
                <w:rFonts w:cs="Arial"/>
                <w:b/>
                <w:bCs/>
              </w:rPr>
            </w:pPr>
            <w:r w:rsidRPr="00681CB8">
              <w:rPr>
                <w:rFonts w:cs="Arial"/>
                <w:b/>
                <w:bCs/>
              </w:rPr>
              <w:t>Composite endpoint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066EC0" w14:textId="79868DF3" w:rsidR="00681CB8" w:rsidRPr="00681CB8" w:rsidRDefault="00681CB8" w:rsidP="00856FA2">
            <w:pPr>
              <w:jc w:val="center"/>
              <w:rPr>
                <w:rFonts w:cs="Arial"/>
                <w:b/>
              </w:rPr>
            </w:pPr>
            <w:r w:rsidRPr="00681CB8">
              <w:rPr>
                <w:rFonts w:cs="Arial"/>
                <w:b/>
              </w:rPr>
              <w:t>In-hospital death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D38780" w14:textId="3A8EC4B8" w:rsidR="00681CB8" w:rsidRPr="00681CB8" w:rsidRDefault="00681CB8" w:rsidP="00856FA2">
            <w:pPr>
              <w:jc w:val="center"/>
              <w:rPr>
                <w:rFonts w:cs="Arial"/>
                <w:b/>
              </w:rPr>
            </w:pPr>
            <w:r w:rsidRPr="00681CB8">
              <w:rPr>
                <w:rFonts w:cs="Arial"/>
                <w:b/>
              </w:rPr>
              <w:t>ECLS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64259B" w14:textId="0E0F3758" w:rsidR="00681CB8" w:rsidRPr="00681CB8" w:rsidRDefault="00681CB8" w:rsidP="00856FA2">
            <w:pPr>
              <w:jc w:val="center"/>
              <w:rPr>
                <w:rFonts w:cs="Arial"/>
                <w:b/>
              </w:rPr>
            </w:pPr>
            <w:r w:rsidRPr="00681CB8">
              <w:rPr>
                <w:rFonts w:cs="Arial"/>
                <w:b/>
              </w:rPr>
              <w:t>MV</w:t>
            </w:r>
            <w:r w:rsidR="005E10E8">
              <w:rPr>
                <w:rFonts w:cs="Arial"/>
                <w:b/>
              </w:rPr>
              <w:t>&gt;</w:t>
            </w:r>
            <w:r w:rsidRPr="00681CB8">
              <w:rPr>
                <w:rFonts w:cs="Arial"/>
                <w:b/>
              </w:rPr>
              <w:t>48h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E1E7B5" w14:textId="705ADAD5" w:rsidR="00681CB8" w:rsidRPr="00681CB8" w:rsidRDefault="003252C7" w:rsidP="00856FA2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I</w:t>
            </w:r>
            <w:r w:rsidR="00681CB8" w:rsidRPr="00681CB8">
              <w:rPr>
                <w:rFonts w:cs="Arial"/>
                <w:b/>
              </w:rPr>
              <w:t>notropics 12h po.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30B82B" w14:textId="00943E71" w:rsidR="00681CB8" w:rsidRPr="00681CB8" w:rsidRDefault="00681CB8" w:rsidP="00856FA2">
            <w:pPr>
              <w:jc w:val="center"/>
              <w:rPr>
                <w:rFonts w:cs="Arial"/>
                <w:b/>
              </w:rPr>
            </w:pPr>
            <w:r w:rsidRPr="00681CB8">
              <w:rPr>
                <w:rFonts w:cs="Arial"/>
                <w:b/>
              </w:rPr>
              <w:t>AKI within 48h</w:t>
            </w:r>
          </w:p>
        </w:tc>
      </w:tr>
      <w:tr w:rsidR="00681CB8" w:rsidRPr="00403913" w14:paraId="53C6F807" w14:textId="77777777" w:rsidTr="00681CB8">
        <w:trPr>
          <w:trHeight w:val="4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03DAF" w14:textId="2CA19912" w:rsidR="00681CB8" w:rsidRPr="00807DF2" w:rsidRDefault="00681CB8" w:rsidP="00856FA2">
            <w:pPr>
              <w:jc w:val="both"/>
              <w:rPr>
                <w:rFonts w:cs="Arial"/>
                <w:b/>
              </w:rPr>
            </w:pPr>
            <w:r w:rsidRPr="00807DF2">
              <w:rPr>
                <w:rFonts w:cs="Arial"/>
                <w:b/>
              </w:rPr>
              <w:t>All (n=4</w:t>
            </w:r>
            <w:r w:rsidR="00895BA1" w:rsidRPr="00807DF2">
              <w:rPr>
                <w:rFonts w:cs="Arial"/>
                <w:b/>
              </w:rPr>
              <w:t>39</w:t>
            </w:r>
            <w:r w:rsidRPr="00807DF2">
              <w:rPr>
                <w:rFonts w:cs="Arial"/>
                <w:b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7D1B3" w14:textId="6D4A9761" w:rsidR="00681CB8" w:rsidRPr="00BC50B8" w:rsidRDefault="00AE6088" w:rsidP="00856FA2">
            <w:pPr>
              <w:jc w:val="center"/>
              <w:rPr>
                <w:rFonts w:cs="Arial"/>
              </w:rPr>
            </w:pPr>
            <w:r w:rsidRPr="00BC50B8">
              <w:rPr>
                <w:rFonts w:cs="Arial"/>
              </w:rPr>
              <w:t>2</w:t>
            </w:r>
            <w:r w:rsidR="00BB6B28" w:rsidRPr="00BC50B8">
              <w:rPr>
                <w:rFonts w:cs="Arial"/>
              </w:rPr>
              <w:t>0</w:t>
            </w:r>
            <w:r w:rsidR="003770CD" w:rsidRPr="00BC50B8">
              <w:rPr>
                <w:rFonts w:cs="Arial"/>
              </w:rPr>
              <w:t>8</w:t>
            </w:r>
            <w:r w:rsidR="00DE2071" w:rsidRPr="00BC50B8">
              <w:rPr>
                <w:rFonts w:cs="Arial"/>
              </w:rPr>
              <w:t xml:space="preserve"> (</w:t>
            </w:r>
            <w:r w:rsidR="00711A41" w:rsidRPr="00BC50B8">
              <w:rPr>
                <w:rFonts w:cs="Arial"/>
              </w:rPr>
              <w:t>47</w:t>
            </w:r>
            <w:r w:rsidR="00DE2071" w:rsidRPr="00BC50B8">
              <w:rPr>
                <w:rFonts w:cs="Arial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B35E5" w14:textId="075E4FF7" w:rsidR="00681CB8" w:rsidRPr="00BC50B8" w:rsidRDefault="007F2107" w:rsidP="00856FA2">
            <w:pPr>
              <w:jc w:val="center"/>
              <w:rPr>
                <w:rFonts w:cs="Arial"/>
              </w:rPr>
            </w:pPr>
            <w:r w:rsidRPr="00BC50B8">
              <w:rPr>
                <w:rFonts w:cs="Arial"/>
              </w:rPr>
              <w:t>2</w:t>
            </w:r>
            <w:r w:rsidR="00DC02CE" w:rsidRPr="00BC50B8">
              <w:rPr>
                <w:rFonts w:cs="Arial"/>
              </w:rPr>
              <w:t>1</w:t>
            </w:r>
            <w:r w:rsidR="00BD6294" w:rsidRPr="00BC50B8">
              <w:rPr>
                <w:rFonts w:cs="Arial"/>
              </w:rPr>
              <w:t xml:space="preserve"> (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F6B6F" w14:textId="005008EA" w:rsidR="00681CB8" w:rsidRPr="00BC50B8" w:rsidRDefault="007F2107" w:rsidP="00856FA2">
            <w:pPr>
              <w:jc w:val="center"/>
              <w:rPr>
                <w:rFonts w:cs="Arial"/>
              </w:rPr>
            </w:pPr>
            <w:r w:rsidRPr="00BC50B8">
              <w:rPr>
                <w:rFonts w:cs="Arial"/>
              </w:rPr>
              <w:t>2</w:t>
            </w:r>
            <w:r w:rsidR="00437F4F" w:rsidRPr="00BC50B8">
              <w:rPr>
                <w:rFonts w:cs="Arial"/>
              </w:rPr>
              <w:t>2</w:t>
            </w:r>
            <w:r w:rsidR="00400AD3" w:rsidRPr="00BC50B8">
              <w:rPr>
                <w:rFonts w:cs="Arial"/>
              </w:rPr>
              <w:t xml:space="preserve"> (</w:t>
            </w:r>
            <w:r w:rsidR="00646CE6" w:rsidRPr="00BC50B8">
              <w:rPr>
                <w:rFonts w:cs="Arial"/>
              </w:rPr>
              <w:t>5</w:t>
            </w:r>
            <w:r w:rsidR="00400AD3" w:rsidRPr="00BC50B8">
              <w:rPr>
                <w:rFonts w:cs="Arial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097D4" w14:textId="712F70B6" w:rsidR="00681CB8" w:rsidRPr="00BC50B8" w:rsidRDefault="00646CE6" w:rsidP="00856FA2">
            <w:pPr>
              <w:jc w:val="center"/>
              <w:rPr>
                <w:rFonts w:cs="Arial"/>
              </w:rPr>
            </w:pPr>
            <w:r w:rsidRPr="00BC50B8">
              <w:rPr>
                <w:rFonts w:cs="Arial"/>
              </w:rPr>
              <w:t>72</w:t>
            </w:r>
            <w:r w:rsidR="00400AD3" w:rsidRPr="00BC50B8">
              <w:rPr>
                <w:rFonts w:cs="Arial"/>
              </w:rPr>
              <w:t xml:space="preserve"> (</w:t>
            </w:r>
            <w:r w:rsidR="0086725B" w:rsidRPr="00BC50B8">
              <w:rPr>
                <w:rFonts w:cs="Arial"/>
              </w:rPr>
              <w:t>16</w:t>
            </w:r>
            <w:r w:rsidR="00400AD3" w:rsidRPr="00BC50B8">
              <w:rPr>
                <w:rFonts w:cs="Arial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9C6D8" w14:textId="727D98A5" w:rsidR="00681CB8" w:rsidRPr="00BC50B8" w:rsidRDefault="00363219" w:rsidP="00856FA2">
            <w:pPr>
              <w:jc w:val="center"/>
              <w:rPr>
                <w:rFonts w:cs="Arial"/>
              </w:rPr>
            </w:pPr>
            <w:r w:rsidRPr="00BC50B8">
              <w:rPr>
                <w:rFonts w:cs="Arial"/>
              </w:rPr>
              <w:t>1</w:t>
            </w:r>
            <w:r w:rsidR="0086725B" w:rsidRPr="00BC50B8">
              <w:rPr>
                <w:rFonts w:cs="Arial"/>
              </w:rPr>
              <w:t>59</w:t>
            </w:r>
            <w:r w:rsidR="00400AD3" w:rsidRPr="00BC50B8">
              <w:rPr>
                <w:rFonts w:cs="Arial"/>
              </w:rPr>
              <w:t xml:space="preserve"> (</w:t>
            </w:r>
            <w:r w:rsidR="007C0B8E" w:rsidRPr="00BC50B8">
              <w:rPr>
                <w:rFonts w:cs="Arial"/>
              </w:rPr>
              <w:t>36</w:t>
            </w:r>
            <w:r w:rsidR="00400AD3" w:rsidRPr="00BC50B8">
              <w:rPr>
                <w:rFonts w:cs="Arial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02A83" w14:textId="1A6EDDE0" w:rsidR="00681CB8" w:rsidRPr="00BC50B8" w:rsidRDefault="007C0B8E" w:rsidP="00856FA2">
            <w:pPr>
              <w:jc w:val="center"/>
              <w:rPr>
                <w:rFonts w:cs="Arial"/>
              </w:rPr>
            </w:pPr>
            <w:r w:rsidRPr="00BC50B8">
              <w:rPr>
                <w:rFonts w:cs="Arial"/>
              </w:rPr>
              <w:t>75</w:t>
            </w:r>
            <w:r w:rsidR="00400AD3" w:rsidRPr="00BC50B8">
              <w:rPr>
                <w:rFonts w:cs="Arial"/>
              </w:rPr>
              <w:t xml:space="preserve"> (1</w:t>
            </w:r>
            <w:r w:rsidR="00BC50B8" w:rsidRPr="00BC50B8">
              <w:rPr>
                <w:rFonts w:cs="Arial"/>
              </w:rPr>
              <w:t>7</w:t>
            </w:r>
            <w:r w:rsidR="00400AD3" w:rsidRPr="00BC50B8">
              <w:rPr>
                <w:rFonts w:cs="Arial"/>
              </w:rPr>
              <w:t>%)</w:t>
            </w:r>
          </w:p>
        </w:tc>
      </w:tr>
      <w:tr w:rsidR="00276796" w:rsidRPr="00403913" w14:paraId="6E1D1AAD" w14:textId="77777777" w:rsidTr="00681CB8">
        <w:trPr>
          <w:trHeight w:val="4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61623" w14:textId="1AEC9526" w:rsidR="00276796" w:rsidRPr="00807DF2" w:rsidRDefault="00276796" w:rsidP="00276796">
            <w:pPr>
              <w:rPr>
                <w:rFonts w:cs="Arial"/>
                <w:b/>
              </w:rPr>
            </w:pPr>
            <w:r w:rsidRPr="00807DF2">
              <w:rPr>
                <w:b/>
              </w:rPr>
              <w:t>On-pump coronary artery bypass grafting (n=</w:t>
            </w:r>
            <w:r w:rsidR="0086037C" w:rsidRPr="00807DF2">
              <w:rPr>
                <w:b/>
              </w:rPr>
              <w:t>64</w:t>
            </w:r>
            <w:r w:rsidRPr="00807DF2">
              <w:rPr>
                <w:b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F9153" w14:textId="55D091BB" w:rsidR="00276796" w:rsidRPr="00403913" w:rsidRDefault="00E4502F" w:rsidP="0027679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3</w:t>
            </w:r>
            <w:r w:rsidR="00400AD3">
              <w:rPr>
                <w:rFonts w:cs="Arial"/>
              </w:rPr>
              <w:t xml:space="preserve"> (5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BFE47" w14:textId="696137DA" w:rsidR="00276796" w:rsidRPr="00403913" w:rsidRDefault="00EB3B56" w:rsidP="0027679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</w:t>
            </w:r>
            <w:r w:rsidR="00400AD3">
              <w:rPr>
                <w:rFonts w:cs="Arial"/>
              </w:rPr>
              <w:t xml:space="preserve"> (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6C129" w14:textId="0D815A5C" w:rsidR="00276796" w:rsidRPr="00403913" w:rsidRDefault="00E63A73" w:rsidP="0027679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</w:t>
            </w:r>
            <w:r w:rsidR="00400AD3">
              <w:rPr>
                <w:rFonts w:cs="Arial"/>
              </w:rPr>
              <w:t xml:space="preserve"> (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9B41E" w14:textId="22166250" w:rsidR="00276796" w:rsidRPr="00403913" w:rsidRDefault="00E63A73" w:rsidP="0027679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3</w:t>
            </w:r>
            <w:r w:rsidR="00400AD3">
              <w:rPr>
                <w:rFonts w:cs="Arial"/>
              </w:rPr>
              <w:t xml:space="preserve"> (</w:t>
            </w:r>
            <w:r w:rsidR="00325A7B">
              <w:rPr>
                <w:rFonts w:cs="Arial"/>
              </w:rPr>
              <w:t>2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DCC13" w14:textId="1226029A" w:rsidR="00276796" w:rsidRPr="00403913" w:rsidRDefault="00E4502F" w:rsidP="0027679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7</w:t>
            </w:r>
            <w:r w:rsidR="00325A7B">
              <w:rPr>
                <w:rFonts w:cs="Arial"/>
              </w:rPr>
              <w:t xml:space="preserve"> (4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2685F" w14:textId="41A6022E" w:rsidR="00276796" w:rsidRPr="00403913" w:rsidRDefault="00E4502F" w:rsidP="0027679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4</w:t>
            </w:r>
            <w:r w:rsidR="00325A7B">
              <w:rPr>
                <w:rFonts w:cs="Arial"/>
              </w:rPr>
              <w:t xml:space="preserve"> (6%)</w:t>
            </w:r>
          </w:p>
        </w:tc>
      </w:tr>
      <w:tr w:rsidR="00276796" w:rsidRPr="00403913" w14:paraId="1996D741" w14:textId="77777777" w:rsidTr="00681CB8">
        <w:trPr>
          <w:trHeight w:val="4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5E573" w14:textId="48339929" w:rsidR="00276796" w:rsidRPr="00807DF2" w:rsidRDefault="00276796" w:rsidP="00276796">
            <w:pPr>
              <w:rPr>
                <w:rFonts w:cs="Arial"/>
                <w:b/>
              </w:rPr>
            </w:pPr>
            <w:r w:rsidRPr="00807DF2">
              <w:rPr>
                <w:b/>
              </w:rPr>
              <w:t>Off-pump coronary artery bypass grafting (n=</w:t>
            </w:r>
            <w:r w:rsidR="00BF2D29" w:rsidRPr="00807DF2">
              <w:rPr>
                <w:b/>
              </w:rPr>
              <w:t>92</w:t>
            </w:r>
            <w:r w:rsidRPr="00807DF2">
              <w:rPr>
                <w:b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04B43" w14:textId="21ED7488" w:rsidR="00276796" w:rsidRPr="00403913" w:rsidRDefault="00332D65" w:rsidP="0027679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7</w:t>
            </w:r>
            <w:r w:rsidR="00AA2BC4">
              <w:rPr>
                <w:rFonts w:cs="Arial"/>
              </w:rPr>
              <w:t xml:space="preserve"> (2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4250D" w14:textId="14B0AF9A" w:rsidR="00276796" w:rsidRPr="00403913" w:rsidRDefault="00EF3B30" w:rsidP="0027679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4</w:t>
            </w:r>
            <w:r w:rsidR="00AA2BC4">
              <w:rPr>
                <w:rFonts w:cs="Arial"/>
              </w:rPr>
              <w:t xml:space="preserve"> (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E4A27" w14:textId="1049C2F9" w:rsidR="00276796" w:rsidRPr="00403913" w:rsidRDefault="004377FB" w:rsidP="0027679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  <w:r w:rsidR="00AA2BC4">
              <w:rPr>
                <w:rFonts w:cs="Arial"/>
              </w:rPr>
              <w:t xml:space="preserve"> (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F7942" w14:textId="236CAD9D" w:rsidR="00276796" w:rsidRPr="00403913" w:rsidRDefault="00EF3B30" w:rsidP="0027679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0</w:t>
            </w:r>
            <w:r w:rsidR="00AA2BC4">
              <w:rPr>
                <w:rFonts w:cs="Arial"/>
              </w:rPr>
              <w:t xml:space="preserve"> (1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BB091" w14:textId="3F66F2BB" w:rsidR="00276796" w:rsidRPr="00403913" w:rsidRDefault="004377FB" w:rsidP="0027679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8</w:t>
            </w:r>
            <w:r w:rsidR="00AA2BC4">
              <w:rPr>
                <w:rFonts w:cs="Arial"/>
              </w:rPr>
              <w:t xml:space="preserve"> (2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1917A" w14:textId="7D4AA52A" w:rsidR="00276796" w:rsidRPr="00403913" w:rsidRDefault="004377FB" w:rsidP="0027679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1</w:t>
            </w:r>
            <w:r w:rsidR="00AA2BC4">
              <w:rPr>
                <w:rFonts w:cs="Arial"/>
              </w:rPr>
              <w:t xml:space="preserve"> (12%)</w:t>
            </w:r>
          </w:p>
        </w:tc>
      </w:tr>
      <w:tr w:rsidR="00276796" w:rsidRPr="00403913" w14:paraId="489EBF7B" w14:textId="77777777" w:rsidTr="00681CB8">
        <w:trPr>
          <w:trHeight w:val="4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8BBB0" w14:textId="0A4F49B2" w:rsidR="00276796" w:rsidRPr="00807DF2" w:rsidRDefault="00276796" w:rsidP="00276796">
            <w:pPr>
              <w:rPr>
                <w:rFonts w:cs="Arial"/>
                <w:b/>
              </w:rPr>
            </w:pPr>
            <w:r w:rsidRPr="00807DF2">
              <w:rPr>
                <w:b/>
              </w:rPr>
              <w:t>Left-sided valve surgery (n=</w:t>
            </w:r>
            <w:r w:rsidR="00BF2D29" w:rsidRPr="00807DF2">
              <w:rPr>
                <w:b/>
              </w:rPr>
              <w:t>122</w:t>
            </w:r>
            <w:r w:rsidRPr="00807DF2">
              <w:rPr>
                <w:b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51572" w14:textId="48B0F997" w:rsidR="00276796" w:rsidRPr="00403913" w:rsidRDefault="006A43AF" w:rsidP="0027679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57</w:t>
            </w:r>
            <w:r w:rsidR="00AA2BC4">
              <w:rPr>
                <w:rFonts w:cs="Arial"/>
              </w:rPr>
              <w:t xml:space="preserve"> (4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48D54" w14:textId="69446FFB" w:rsidR="00276796" w:rsidRPr="00403913" w:rsidRDefault="0067684E" w:rsidP="0027679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</w:t>
            </w:r>
            <w:r w:rsidR="00AA2BC4">
              <w:rPr>
                <w:rFonts w:cs="Arial"/>
              </w:rPr>
              <w:t xml:space="preserve"> (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EC453" w14:textId="5CEF5570" w:rsidR="00276796" w:rsidRPr="00403913" w:rsidRDefault="0067684E" w:rsidP="0027679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  <w:r w:rsidR="00AA2BC4">
              <w:rPr>
                <w:rFonts w:cs="Arial"/>
              </w:rPr>
              <w:t xml:space="preserve"> (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EAB2C" w14:textId="4DBC36D7" w:rsidR="00276796" w:rsidRPr="00403913" w:rsidRDefault="007D511D" w:rsidP="0027679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4</w:t>
            </w:r>
            <w:r w:rsidR="00AA2BC4">
              <w:rPr>
                <w:rFonts w:cs="Arial"/>
              </w:rPr>
              <w:t xml:space="preserve"> (</w:t>
            </w:r>
            <w:r w:rsidR="00814711">
              <w:rPr>
                <w:rFonts w:cs="Arial"/>
              </w:rPr>
              <w:t>1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99D1C" w14:textId="1CC184FB" w:rsidR="00276796" w:rsidRPr="00403913" w:rsidRDefault="006A43AF" w:rsidP="0027679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46</w:t>
            </w:r>
            <w:r w:rsidR="00814711">
              <w:rPr>
                <w:rFonts w:cs="Arial"/>
              </w:rPr>
              <w:t xml:space="preserve"> (3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D2B30" w14:textId="4AF42431" w:rsidR="00276796" w:rsidRPr="00403913" w:rsidRDefault="0067684E" w:rsidP="0027679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3</w:t>
            </w:r>
            <w:r w:rsidR="00814711">
              <w:rPr>
                <w:rFonts w:cs="Arial"/>
              </w:rPr>
              <w:t xml:space="preserve"> (27%)</w:t>
            </w:r>
          </w:p>
        </w:tc>
      </w:tr>
      <w:tr w:rsidR="00276796" w:rsidRPr="00403913" w14:paraId="6763A7FC" w14:textId="77777777" w:rsidTr="00681CB8">
        <w:trPr>
          <w:trHeight w:val="4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D1699" w14:textId="69B3FD04" w:rsidR="00276796" w:rsidRPr="00807DF2" w:rsidRDefault="00276796" w:rsidP="00276796">
            <w:pPr>
              <w:rPr>
                <w:rFonts w:cs="Arial"/>
                <w:b/>
              </w:rPr>
            </w:pPr>
            <w:r w:rsidRPr="00807DF2">
              <w:rPr>
                <w:b/>
              </w:rPr>
              <w:t>Thoracic aortic surgery (n=</w:t>
            </w:r>
            <w:r w:rsidR="00BF2D29" w:rsidRPr="00807DF2">
              <w:rPr>
                <w:b/>
              </w:rPr>
              <w:t>16</w:t>
            </w:r>
            <w:r w:rsidRPr="00807DF2">
              <w:rPr>
                <w:b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8DB72" w14:textId="35EB7737" w:rsidR="00276796" w:rsidRPr="00403913" w:rsidRDefault="00A25EB0" w:rsidP="0027679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</w:t>
            </w:r>
            <w:r w:rsidR="00AB2AC8">
              <w:rPr>
                <w:rFonts w:cs="Arial"/>
              </w:rPr>
              <w:t xml:space="preserve"> (5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7ABE3" w14:textId="2A78725F" w:rsidR="00276796" w:rsidRPr="00403913" w:rsidRDefault="002E1BC6" w:rsidP="0027679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AB2AC8">
              <w:rPr>
                <w:rFonts w:cs="Arial"/>
              </w:rPr>
              <w:t xml:space="preserve"> (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9E686" w14:textId="690AA9B5" w:rsidR="00276796" w:rsidRPr="00403913" w:rsidRDefault="002E1BC6" w:rsidP="0027679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AB2AC8">
              <w:rPr>
                <w:rFonts w:cs="Arial"/>
              </w:rPr>
              <w:t xml:space="preserve"> (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D9254" w14:textId="401CE745" w:rsidR="00276796" w:rsidRPr="00403913" w:rsidRDefault="00A25EB0" w:rsidP="0027679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</w:t>
            </w:r>
            <w:r w:rsidR="00AB2AC8">
              <w:rPr>
                <w:rFonts w:cs="Arial"/>
              </w:rPr>
              <w:t xml:space="preserve"> (3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34682" w14:textId="5FC127F0" w:rsidR="00276796" w:rsidRPr="00403913" w:rsidRDefault="00A25EB0" w:rsidP="0027679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</w:t>
            </w:r>
            <w:r w:rsidR="00AB2AC8">
              <w:rPr>
                <w:rFonts w:cs="Arial"/>
              </w:rPr>
              <w:t xml:space="preserve"> (1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4A03B" w14:textId="0DBF8597" w:rsidR="00276796" w:rsidRPr="00403913" w:rsidRDefault="00A25EB0" w:rsidP="0027679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</w:t>
            </w:r>
            <w:r w:rsidR="00AB2AC8">
              <w:rPr>
                <w:rFonts w:cs="Arial"/>
              </w:rPr>
              <w:t xml:space="preserve"> (38%)</w:t>
            </w:r>
          </w:p>
        </w:tc>
      </w:tr>
      <w:tr w:rsidR="00276796" w:rsidRPr="00403913" w14:paraId="77A0CB63" w14:textId="77777777" w:rsidTr="00681CB8">
        <w:trPr>
          <w:trHeight w:val="4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992C1" w14:textId="22D0B0B8" w:rsidR="00276796" w:rsidRPr="00807DF2" w:rsidRDefault="00276796" w:rsidP="00276796">
            <w:pPr>
              <w:rPr>
                <w:rFonts w:cs="Arial"/>
                <w:b/>
              </w:rPr>
            </w:pPr>
            <w:r w:rsidRPr="00807DF2">
              <w:rPr>
                <w:b/>
              </w:rPr>
              <w:t>Combined procedures (n=</w:t>
            </w:r>
            <w:r w:rsidR="00BF2D29" w:rsidRPr="00807DF2">
              <w:rPr>
                <w:b/>
              </w:rPr>
              <w:t>135</w:t>
            </w:r>
            <w:r w:rsidRPr="00807DF2">
              <w:rPr>
                <w:b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FAB3D" w14:textId="68DC09B1" w:rsidR="00276796" w:rsidRPr="00403913" w:rsidRDefault="00C03859" w:rsidP="0027679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8</w:t>
            </w:r>
            <w:r w:rsidR="00425E78">
              <w:rPr>
                <w:rFonts w:cs="Arial"/>
              </w:rPr>
              <w:t xml:space="preserve"> (5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914AE" w14:textId="2B05D32B" w:rsidR="00276796" w:rsidRPr="00403913" w:rsidRDefault="006157A0" w:rsidP="0027679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  <w:r w:rsidR="00425E78">
              <w:rPr>
                <w:rFonts w:cs="Arial"/>
              </w:rPr>
              <w:t xml:space="preserve"> (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B4907" w14:textId="5C33631A" w:rsidR="00276796" w:rsidRPr="00403913" w:rsidRDefault="006157A0" w:rsidP="0027679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</w:t>
            </w:r>
            <w:r w:rsidR="00425E78">
              <w:rPr>
                <w:rFonts w:cs="Arial"/>
              </w:rPr>
              <w:t xml:space="preserve"> (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D6802" w14:textId="3BFB0CC1" w:rsidR="00276796" w:rsidRPr="00403913" w:rsidRDefault="00B70982" w:rsidP="0027679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5</w:t>
            </w:r>
            <w:r w:rsidR="00425E78">
              <w:rPr>
                <w:rFonts w:cs="Arial"/>
              </w:rPr>
              <w:t xml:space="preserve"> (1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C0617" w14:textId="5037D656" w:rsidR="00276796" w:rsidRPr="00403913" w:rsidRDefault="006157A0" w:rsidP="0027679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3</w:t>
            </w:r>
            <w:r w:rsidR="00425E78">
              <w:rPr>
                <w:rFonts w:cs="Arial"/>
              </w:rPr>
              <w:t xml:space="preserve"> (4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299BE" w14:textId="4920A2F9" w:rsidR="00276796" w:rsidRPr="00403913" w:rsidRDefault="006157A0" w:rsidP="0027679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3</w:t>
            </w:r>
            <w:r w:rsidR="00425E78">
              <w:rPr>
                <w:rFonts w:cs="Arial"/>
              </w:rPr>
              <w:t xml:space="preserve"> (24%)</w:t>
            </w:r>
          </w:p>
        </w:tc>
      </w:tr>
      <w:tr w:rsidR="00276796" w:rsidRPr="00403913" w14:paraId="792AA779" w14:textId="77777777" w:rsidTr="00681CB8">
        <w:trPr>
          <w:trHeight w:val="45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954712" w14:textId="428633D3" w:rsidR="00276796" w:rsidRPr="00807DF2" w:rsidRDefault="00276796" w:rsidP="00276796">
            <w:pPr>
              <w:rPr>
                <w:rFonts w:cs="Arial"/>
                <w:b/>
              </w:rPr>
            </w:pPr>
            <w:r w:rsidRPr="00807DF2">
              <w:rPr>
                <w:b/>
              </w:rPr>
              <w:t>Right-heart surgery (n=</w:t>
            </w:r>
            <w:r w:rsidR="005F689C" w:rsidRPr="00807DF2">
              <w:rPr>
                <w:b/>
              </w:rPr>
              <w:t>10</w:t>
            </w:r>
            <w:r w:rsidRPr="00807DF2">
              <w:rPr>
                <w:b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4BB74C" w14:textId="604FC8E8" w:rsidR="00276796" w:rsidRPr="00DF6963" w:rsidRDefault="00FF02D3" w:rsidP="00276796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5</w:t>
            </w:r>
            <w:r w:rsidR="00DE6F0D">
              <w:rPr>
                <w:rFonts w:cs="Arial"/>
                <w:bCs/>
              </w:rPr>
              <w:t xml:space="preserve"> </w:t>
            </w:r>
            <w:r w:rsidR="00160B67">
              <w:rPr>
                <w:rFonts w:cs="Arial"/>
                <w:bCs/>
              </w:rPr>
              <w:t>(</w:t>
            </w:r>
            <w:r>
              <w:rPr>
                <w:rFonts w:cs="Arial"/>
                <w:bCs/>
              </w:rPr>
              <w:t>5</w:t>
            </w:r>
            <w:r w:rsidR="00160B67">
              <w:rPr>
                <w:rFonts w:cs="Arial"/>
                <w:bCs/>
              </w:rPr>
              <w:t>0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D470DB" w14:textId="293E9428" w:rsidR="00276796" w:rsidRPr="00DF6963" w:rsidRDefault="0068261D" w:rsidP="00276796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</w:t>
            </w:r>
            <w:r w:rsidR="00160B67">
              <w:rPr>
                <w:rFonts w:cs="Arial"/>
                <w:bCs/>
              </w:rPr>
              <w:t xml:space="preserve"> (2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FA4A03" w14:textId="0439469C" w:rsidR="00276796" w:rsidRPr="00DF6963" w:rsidRDefault="0068261D" w:rsidP="00276796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</w:t>
            </w:r>
            <w:r w:rsidR="00160B67">
              <w:rPr>
                <w:rFonts w:cs="Arial"/>
                <w:bCs/>
              </w:rPr>
              <w:t xml:space="preserve"> (2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3A2475" w14:textId="17AAE3EA" w:rsidR="00276796" w:rsidRPr="00DF6963" w:rsidRDefault="00DF6963" w:rsidP="00276796">
            <w:pPr>
              <w:jc w:val="center"/>
              <w:rPr>
                <w:rFonts w:cs="Arial"/>
                <w:bCs/>
              </w:rPr>
            </w:pPr>
            <w:r w:rsidRPr="00DF6963">
              <w:rPr>
                <w:rFonts w:cs="Arial"/>
                <w:bCs/>
              </w:rPr>
              <w:t>4</w:t>
            </w:r>
            <w:r w:rsidR="00160B67">
              <w:rPr>
                <w:rFonts w:cs="Arial"/>
                <w:bCs/>
              </w:rPr>
              <w:t xml:space="preserve"> (40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652933" w14:textId="5E2A9FD5" w:rsidR="00276796" w:rsidRPr="00DF6963" w:rsidRDefault="0068261D" w:rsidP="00276796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</w:t>
            </w:r>
            <w:r w:rsidR="00160B67">
              <w:rPr>
                <w:rFonts w:cs="Arial"/>
                <w:bCs/>
              </w:rPr>
              <w:t xml:space="preserve"> (3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35E831" w14:textId="5162D087" w:rsidR="00276796" w:rsidRPr="00DF6963" w:rsidRDefault="0068261D" w:rsidP="00276796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</w:t>
            </w:r>
            <w:r w:rsidR="00160B67">
              <w:rPr>
                <w:rFonts w:cs="Arial"/>
                <w:bCs/>
              </w:rPr>
              <w:t xml:space="preserve"> (32%)</w:t>
            </w:r>
          </w:p>
        </w:tc>
      </w:tr>
    </w:tbl>
    <w:p w14:paraId="7F8D7E6E" w14:textId="578E5DF2" w:rsidR="009005C1" w:rsidRDefault="00BA5367">
      <w:pPr>
        <w:rPr>
          <w:rFonts w:cs="Arial"/>
          <w:b/>
        </w:rPr>
        <w:sectPr w:rsidR="009005C1" w:rsidSect="009005C1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cs="Arial"/>
        </w:rPr>
        <w:t xml:space="preserve">AKI = acute kidney injury, </w:t>
      </w:r>
      <w:r w:rsidR="00A2429F">
        <w:rPr>
          <w:rFonts w:cs="Arial"/>
        </w:rPr>
        <w:t>ECLS = extracorporeal life support</w:t>
      </w:r>
      <w:r w:rsidR="0052528D">
        <w:rPr>
          <w:rFonts w:cs="Arial"/>
        </w:rPr>
        <w:t>, MV = mechanical ventilation</w:t>
      </w:r>
      <w:r>
        <w:rPr>
          <w:rFonts w:cs="Arial"/>
        </w:rPr>
        <w:t>, postop. = postoperative</w:t>
      </w:r>
      <w:r w:rsidR="003D634B">
        <w:rPr>
          <w:rFonts w:cs="Arial"/>
          <w:b/>
        </w:rPr>
        <w:br w:type="page"/>
      </w:r>
    </w:p>
    <w:p w14:paraId="3BBF7AD0" w14:textId="49A609EC" w:rsidR="008F1C6C" w:rsidRPr="00847815" w:rsidRDefault="15816229" w:rsidP="00847815">
      <w:pPr>
        <w:ind w:left="2880" w:hanging="2880"/>
        <w:rPr>
          <w:rFonts w:eastAsia="Calibri" w:cs="Arial"/>
          <w:color w:val="000000" w:themeColor="text1"/>
        </w:rPr>
      </w:pPr>
      <w:r w:rsidRPr="00847815">
        <w:rPr>
          <w:rFonts w:eastAsia="Calibri" w:cs="Arial"/>
          <w:b/>
          <w:bCs/>
          <w:color w:val="000000" w:themeColor="text1"/>
        </w:rPr>
        <w:lastRenderedPageBreak/>
        <w:t xml:space="preserve">Supplementary Table </w:t>
      </w:r>
      <w:r w:rsidR="00E24A9B">
        <w:rPr>
          <w:rFonts w:eastAsia="Calibri" w:cs="Arial"/>
          <w:b/>
          <w:bCs/>
          <w:color w:val="000000" w:themeColor="text1"/>
        </w:rPr>
        <w:t>S</w:t>
      </w:r>
      <w:r w:rsidRPr="00847815">
        <w:rPr>
          <w:rFonts w:eastAsia="Calibri" w:cs="Arial"/>
          <w:b/>
          <w:bCs/>
          <w:color w:val="000000" w:themeColor="text1"/>
        </w:rPr>
        <w:t xml:space="preserve">2: </w:t>
      </w:r>
      <w:r w:rsidR="00847815">
        <w:rPr>
          <w:rFonts w:eastAsia="Calibri" w:cs="Arial"/>
          <w:b/>
          <w:bCs/>
          <w:color w:val="000000" w:themeColor="text1"/>
        </w:rPr>
        <w:tab/>
      </w:r>
      <w:r w:rsidRPr="00847815">
        <w:rPr>
          <w:rFonts w:eastAsia="Calibri" w:cs="Arial"/>
          <w:b/>
          <w:bCs/>
          <w:color w:val="000000" w:themeColor="text1"/>
        </w:rPr>
        <w:t xml:space="preserve">Akaike information criterion (AIC) values of variables of clinical interest based on the univariable logistic regression analysis with </w:t>
      </w:r>
      <w:r w:rsidR="00996C9B">
        <w:rPr>
          <w:rFonts w:eastAsia="Calibri" w:cs="Arial"/>
          <w:b/>
          <w:bCs/>
          <w:color w:val="000000" w:themeColor="text1"/>
        </w:rPr>
        <w:t>p</w:t>
      </w:r>
      <w:r w:rsidRPr="00847815">
        <w:rPr>
          <w:rFonts w:eastAsia="Calibri" w:cs="Arial"/>
          <w:b/>
          <w:bCs/>
          <w:color w:val="000000" w:themeColor="text1"/>
        </w:rPr>
        <w:t>&lt;0.1 in the retrospective cohort with regard to the composite endpoint of an unfavorable postoperative outcome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65"/>
        <w:gridCol w:w="2505"/>
        <w:gridCol w:w="1112"/>
        <w:gridCol w:w="1078"/>
      </w:tblGrid>
      <w:tr w:rsidR="08E32D73" w:rsidRPr="00847815" w14:paraId="05FF4331" w14:textId="77777777" w:rsidTr="00847815">
        <w:trPr>
          <w:trHeight w:val="450"/>
        </w:trPr>
        <w:tc>
          <w:tcPr>
            <w:tcW w:w="43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21550BD" w14:textId="78F68D39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</w:rPr>
              <w:t> </w:t>
            </w:r>
          </w:p>
        </w:tc>
        <w:tc>
          <w:tcPr>
            <w:tcW w:w="4695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8F55550" w14:textId="5FB825D2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  <w:b/>
                <w:bCs/>
              </w:rPr>
              <w:t>Composite endpoint</w:t>
            </w:r>
          </w:p>
        </w:tc>
      </w:tr>
      <w:tr w:rsidR="08E32D73" w:rsidRPr="00847815" w14:paraId="039CAB7D" w14:textId="77777777" w:rsidTr="00847815">
        <w:trPr>
          <w:trHeight w:val="450"/>
        </w:trPr>
        <w:tc>
          <w:tcPr>
            <w:tcW w:w="43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B60C41E" w14:textId="1E8DBE9A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  <w:b/>
                <w:bCs/>
              </w:rPr>
              <w:t>Variable</w:t>
            </w:r>
            <w:r w:rsidRPr="00847815">
              <w:rPr>
                <w:rFonts w:eastAsia="Calibri" w:cs="Arial"/>
              </w:rPr>
              <w:t> </w:t>
            </w:r>
          </w:p>
        </w:tc>
        <w:tc>
          <w:tcPr>
            <w:tcW w:w="25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B794D0B" w14:textId="2DAB240A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  <w:b/>
                <w:bCs/>
              </w:rPr>
              <w:t>OR [95% CI]</w:t>
            </w:r>
            <w:r w:rsidRPr="00847815">
              <w:rPr>
                <w:rFonts w:eastAsia="Calibri" w:cs="Arial"/>
              </w:rPr>
              <w:t> </w:t>
            </w:r>
          </w:p>
        </w:tc>
        <w:tc>
          <w:tcPr>
            <w:tcW w:w="111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3BC20EB" w14:textId="27C7FCA1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  <w:b/>
                <w:bCs/>
              </w:rPr>
              <w:t>p-value</w:t>
            </w:r>
            <w:r w:rsidRPr="00847815">
              <w:rPr>
                <w:rFonts w:eastAsia="Calibri" w:cs="Arial"/>
              </w:rPr>
              <w:t> </w:t>
            </w:r>
          </w:p>
        </w:tc>
        <w:tc>
          <w:tcPr>
            <w:tcW w:w="107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B332510" w14:textId="32010792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  <w:b/>
                <w:bCs/>
              </w:rPr>
              <w:t>AIC</w:t>
            </w:r>
            <w:r w:rsidRPr="00847815">
              <w:rPr>
                <w:rFonts w:eastAsia="Calibri" w:cs="Arial"/>
              </w:rPr>
              <w:t> </w:t>
            </w:r>
          </w:p>
        </w:tc>
      </w:tr>
      <w:tr w:rsidR="08E32D73" w:rsidRPr="00847815" w14:paraId="6DA36DD7" w14:textId="77777777" w:rsidTr="00847815">
        <w:trPr>
          <w:trHeight w:val="450"/>
        </w:trPr>
        <w:tc>
          <w:tcPr>
            <w:tcW w:w="9060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F817AC9" w14:textId="6C1D2B35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  <w:b/>
                <w:bCs/>
              </w:rPr>
              <w:t>Clinical characteristics</w:t>
            </w:r>
          </w:p>
        </w:tc>
      </w:tr>
      <w:tr w:rsidR="08E32D73" w:rsidRPr="00847815" w14:paraId="52CBDA7A" w14:textId="77777777" w:rsidTr="00847815">
        <w:trPr>
          <w:trHeight w:val="450"/>
        </w:trPr>
        <w:tc>
          <w:tcPr>
            <w:tcW w:w="436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3D9C749" w14:textId="7170066C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  <w:b/>
                <w:bCs/>
                <w:lang w:val="de-DE"/>
              </w:rPr>
              <w:t>Hematocrit, %</w:t>
            </w:r>
            <w:r w:rsidRPr="00847815">
              <w:rPr>
                <w:rFonts w:eastAsia="Calibri" w:cs="Arial"/>
              </w:rPr>
              <w:t> 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149E4" w14:textId="7395C2CC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</w:rPr>
              <w:t>0.968 [0.936-1.001]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7446C" w14:textId="7E636C0D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</w:rPr>
              <w:t>0.05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E7F0D" w14:textId="0361DF91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</w:rPr>
              <w:t>606.262</w:t>
            </w:r>
          </w:p>
        </w:tc>
      </w:tr>
      <w:tr w:rsidR="08E32D73" w:rsidRPr="00847815" w14:paraId="70051D9E" w14:textId="77777777" w:rsidTr="00847815">
        <w:trPr>
          <w:trHeight w:val="450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62F92" w14:textId="35269471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  <w:b/>
                <w:bCs/>
              </w:rPr>
              <w:t>Pulmonary hypertension*</w:t>
            </w:r>
            <w:r w:rsidRPr="00847815">
              <w:rPr>
                <w:rFonts w:eastAsia="Calibri" w:cs="Arial"/>
              </w:rPr>
              <w:t> 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7A6E5" w14:textId="033FDEB3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</w:rPr>
              <w:t>1.689 [0.990-2.880]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D4491" w14:textId="6A912168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</w:rPr>
              <w:t>0.05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C1158" w14:textId="6613A4DA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</w:rPr>
              <w:t>607.618</w:t>
            </w:r>
          </w:p>
        </w:tc>
      </w:tr>
      <w:tr w:rsidR="08E32D73" w:rsidRPr="00847815" w14:paraId="1D11EC80" w14:textId="77777777" w:rsidTr="00847815">
        <w:trPr>
          <w:trHeight w:val="450"/>
        </w:trPr>
        <w:tc>
          <w:tcPr>
            <w:tcW w:w="436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68EE3E2" w14:textId="7B57218D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  <w:b/>
                <w:bCs/>
              </w:rPr>
              <w:t>Significant tricuspid regurgitation (grade ≥2) 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0E31FEB" w14:textId="62189326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</w:rPr>
              <w:t>2.414 [1.340-4.350]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375F8E0" w14:textId="354EB2FF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</w:rPr>
              <w:t>0.00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31B6C81" w14:textId="5508397E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  <w:b/>
                <w:bCs/>
              </w:rPr>
              <w:t>602.296</w:t>
            </w:r>
          </w:p>
        </w:tc>
      </w:tr>
      <w:tr w:rsidR="08E32D73" w:rsidRPr="00847815" w14:paraId="2D4DEE81" w14:textId="77777777" w:rsidTr="00847815">
        <w:trPr>
          <w:trHeight w:val="450"/>
        </w:trPr>
        <w:tc>
          <w:tcPr>
            <w:tcW w:w="9060" w:type="dxa"/>
            <w:gridSpan w:val="4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6F27203E" w14:textId="3B4F409D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  <w:b/>
                <w:bCs/>
              </w:rPr>
              <w:t>3D LV echocardiographic parameters</w:t>
            </w:r>
          </w:p>
        </w:tc>
      </w:tr>
      <w:tr w:rsidR="08E32D73" w:rsidRPr="00847815" w14:paraId="78B3C291" w14:textId="77777777" w:rsidTr="00847815">
        <w:trPr>
          <w:trHeight w:val="450"/>
        </w:trPr>
        <w:tc>
          <w:tcPr>
            <w:tcW w:w="436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1445AF53" w14:textId="7AD5F53D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  <w:b/>
                <w:bCs/>
              </w:rPr>
              <w:t>LVEDV</w:t>
            </w:r>
            <w:r w:rsidR="00082A81">
              <w:rPr>
                <w:rFonts w:eastAsia="Calibri" w:cs="Arial"/>
                <w:b/>
                <w:bCs/>
              </w:rPr>
              <w:t>i</w:t>
            </w:r>
            <w:r w:rsidR="00B564B9">
              <w:rPr>
                <w:rFonts w:eastAsia="Calibri" w:cs="Arial"/>
                <w:b/>
                <w:bCs/>
              </w:rPr>
              <w:t xml:space="preserve">, </w:t>
            </w:r>
            <w:r w:rsidR="00B564B9" w:rsidRPr="004B4C9D">
              <w:rPr>
                <w:rFonts w:eastAsia="Arial" w:cs="Arial"/>
                <w:b/>
                <w:bCs/>
              </w:rPr>
              <w:t>ml/m²</w:t>
            </w:r>
            <w:r w:rsidR="00B564B9" w:rsidRPr="004B4C9D">
              <w:rPr>
                <w:rFonts w:eastAsia="Arial" w:cs="Arial"/>
              </w:rPr>
              <w:t> </w:t>
            </w:r>
          </w:p>
        </w:tc>
        <w:tc>
          <w:tcPr>
            <w:tcW w:w="250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7EF916AF" w14:textId="40A459F4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</w:rPr>
              <w:t>1.008 [1.002-1.014]</w:t>
            </w:r>
          </w:p>
        </w:tc>
        <w:tc>
          <w:tcPr>
            <w:tcW w:w="1112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6AAAD136" w14:textId="46E74808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</w:rPr>
              <w:t>0.011</w:t>
            </w:r>
          </w:p>
        </w:tc>
        <w:tc>
          <w:tcPr>
            <w:tcW w:w="1078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</w:tcPr>
          <w:p w14:paraId="5DAEE367" w14:textId="399F192B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</w:rPr>
              <w:t>587.504</w:t>
            </w:r>
          </w:p>
        </w:tc>
      </w:tr>
      <w:tr w:rsidR="08E32D73" w:rsidRPr="00847815" w14:paraId="5F313315" w14:textId="77777777" w:rsidTr="00847815">
        <w:trPr>
          <w:trHeight w:val="450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4393D" w14:textId="62D34BCC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  <w:b/>
                <w:bCs/>
              </w:rPr>
              <w:t>LVESV</w:t>
            </w:r>
            <w:r w:rsidR="00082A81">
              <w:rPr>
                <w:rFonts w:eastAsia="Calibri" w:cs="Arial"/>
                <w:b/>
                <w:bCs/>
              </w:rPr>
              <w:t>i</w:t>
            </w:r>
            <w:r w:rsidR="00B564B9">
              <w:rPr>
                <w:rFonts w:eastAsia="Calibri" w:cs="Arial"/>
              </w:rPr>
              <w:t xml:space="preserve">, </w:t>
            </w:r>
            <w:r w:rsidR="00B564B9" w:rsidRPr="004B4C9D">
              <w:rPr>
                <w:rFonts w:eastAsia="Arial" w:cs="Arial"/>
                <w:b/>
                <w:bCs/>
              </w:rPr>
              <w:t>ml/m²</w:t>
            </w:r>
            <w:r w:rsidR="00B564B9" w:rsidRPr="004B4C9D">
              <w:rPr>
                <w:rFonts w:eastAsia="Arial" w:cs="Arial"/>
              </w:rPr>
              <w:t> 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23C42" w14:textId="04316D69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</w:rPr>
              <w:t>1.012 [1.004-1.019]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A86AD" w14:textId="0197C5CC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</w:rPr>
              <w:t>0.00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B43A5" w14:textId="704EF2F3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</w:rPr>
              <w:t>579.603</w:t>
            </w:r>
          </w:p>
        </w:tc>
      </w:tr>
      <w:tr w:rsidR="08E32D73" w:rsidRPr="00847815" w14:paraId="371A5D21" w14:textId="77777777" w:rsidTr="00847815">
        <w:trPr>
          <w:trHeight w:val="450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A7C80" w14:textId="75F07DE2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  <w:b/>
                <w:bCs/>
              </w:rPr>
              <w:t>LVEF</w:t>
            </w:r>
            <w:r w:rsidR="00B564B9">
              <w:rPr>
                <w:rFonts w:eastAsia="Calibri" w:cs="Arial"/>
                <w:b/>
                <w:bCs/>
              </w:rPr>
              <w:t>, %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32424" w14:textId="4EDC9EE1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</w:rPr>
              <w:t>0.978 [0.963-0.992]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7AD6D" w14:textId="6F0EE6D4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</w:rPr>
              <w:t>0.0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92B1F" w14:textId="132CA29E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  <w:b/>
                <w:bCs/>
              </w:rPr>
              <w:t>602.431</w:t>
            </w:r>
          </w:p>
        </w:tc>
      </w:tr>
      <w:tr w:rsidR="08E32D73" w:rsidRPr="00847815" w14:paraId="7FC0702F" w14:textId="77777777" w:rsidTr="00082A81">
        <w:trPr>
          <w:trHeight w:val="450"/>
        </w:trPr>
        <w:tc>
          <w:tcPr>
            <w:tcW w:w="43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9ED05F" w14:textId="0CFBE054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  <w:b/>
                <w:bCs/>
              </w:rPr>
              <w:t>LV-GLS</w:t>
            </w:r>
            <w:r w:rsidR="00B564B9">
              <w:rPr>
                <w:rFonts w:eastAsia="Calibri" w:cs="Arial"/>
              </w:rPr>
              <w:t>, %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FA9ABB" w14:textId="40CC0A3C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</w:rPr>
              <w:t>1.037 [1.002-1.074]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D8F149" w14:textId="4AE4E8F5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</w:rPr>
              <w:t>0.04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B90183" w14:textId="2D484AD6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</w:rPr>
              <w:t>607.079</w:t>
            </w:r>
          </w:p>
        </w:tc>
      </w:tr>
      <w:tr w:rsidR="08E32D73" w:rsidRPr="00847815" w14:paraId="4E302D0E" w14:textId="77777777" w:rsidTr="00082A81">
        <w:trPr>
          <w:trHeight w:val="450"/>
        </w:trPr>
        <w:tc>
          <w:tcPr>
            <w:tcW w:w="90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D2EA28" w14:textId="00500A34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  <w:b/>
                <w:bCs/>
              </w:rPr>
              <w:t xml:space="preserve">2D RV speckle-tracking echocardiography </w:t>
            </w:r>
          </w:p>
        </w:tc>
      </w:tr>
      <w:tr w:rsidR="08E32D73" w:rsidRPr="00847815" w14:paraId="090F9C72" w14:textId="77777777" w:rsidTr="00082A81">
        <w:trPr>
          <w:trHeight w:val="450"/>
        </w:trPr>
        <w:tc>
          <w:tcPr>
            <w:tcW w:w="43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87D586" w14:textId="2CB35116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  <w:b/>
                <w:bCs/>
              </w:rPr>
              <w:t>2D RV FWLS, %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12DD08" w14:textId="6F105D2F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</w:rPr>
              <w:t>1.032 [1.008-1.057]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07705D" w14:textId="31144E1A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</w:rPr>
              <w:t>0.010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B7A55F" w14:textId="49A2A9FF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</w:rPr>
              <w:t>604.437</w:t>
            </w:r>
          </w:p>
        </w:tc>
      </w:tr>
      <w:tr w:rsidR="08E32D73" w:rsidRPr="00847815" w14:paraId="201704CF" w14:textId="77777777" w:rsidTr="00082A81">
        <w:trPr>
          <w:trHeight w:val="450"/>
        </w:trPr>
        <w:tc>
          <w:tcPr>
            <w:tcW w:w="43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CDCA42" w14:textId="456F1981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  <w:b/>
                <w:bCs/>
              </w:rPr>
              <w:t>2D RV GLS, %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24BF8A" w14:textId="57645F8A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</w:rPr>
              <w:t>1.067 [1.032-1.104]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656AD2" w14:textId="767A7B2D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</w:rPr>
              <w:t>&lt;0.00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9B4D27" w14:textId="0E67E015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</w:rPr>
              <w:t>596.741</w:t>
            </w:r>
          </w:p>
        </w:tc>
      </w:tr>
      <w:tr w:rsidR="08E32D73" w:rsidRPr="00847815" w14:paraId="4E72CDCF" w14:textId="77777777" w:rsidTr="00082A81">
        <w:trPr>
          <w:trHeight w:val="450"/>
        </w:trPr>
        <w:tc>
          <w:tcPr>
            <w:tcW w:w="90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094871" w14:textId="0711D6A8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  <w:b/>
                <w:bCs/>
              </w:rPr>
              <w:t>ReVISION-derived 3D RV parameters</w:t>
            </w:r>
          </w:p>
        </w:tc>
      </w:tr>
      <w:tr w:rsidR="08E32D73" w:rsidRPr="00847815" w14:paraId="73DEF83B" w14:textId="77777777" w:rsidTr="00082A81">
        <w:trPr>
          <w:trHeight w:val="450"/>
        </w:trPr>
        <w:tc>
          <w:tcPr>
            <w:tcW w:w="43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3261C5" w14:textId="0628C5E2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  <w:b/>
                <w:bCs/>
              </w:rPr>
              <w:t>RVESVi</w:t>
            </w:r>
            <w:r w:rsidR="00B564B9">
              <w:rPr>
                <w:rFonts w:eastAsia="Calibri" w:cs="Arial"/>
              </w:rPr>
              <w:t xml:space="preserve">, </w:t>
            </w:r>
            <w:r w:rsidR="00B564B9" w:rsidRPr="004B4C9D">
              <w:rPr>
                <w:rFonts w:eastAsia="Arial" w:cs="Arial"/>
                <w:b/>
                <w:bCs/>
              </w:rPr>
              <w:t>ml/m²</w:t>
            </w:r>
            <w:r w:rsidR="00B564B9" w:rsidRPr="004B4C9D">
              <w:rPr>
                <w:rFonts w:eastAsia="Arial" w:cs="Arial"/>
              </w:rPr>
              <w:t> 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ABFD94" w14:textId="6FD13EA2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</w:rPr>
              <w:t>1.012 [1.001-1.022]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FAD8F5" w14:textId="37ACD748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</w:rPr>
              <w:t>0.034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7563DE" w14:textId="7098E70C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</w:rPr>
              <w:t>589.583</w:t>
            </w:r>
          </w:p>
        </w:tc>
      </w:tr>
      <w:tr w:rsidR="08E32D73" w:rsidRPr="00847815" w14:paraId="3E7A3C08" w14:textId="77777777" w:rsidTr="00847815">
        <w:trPr>
          <w:trHeight w:val="450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128A7" w14:textId="65C49BE1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  <w:b/>
                <w:bCs/>
              </w:rPr>
              <w:t>RVEF</w:t>
            </w:r>
            <w:r w:rsidR="00B564B9">
              <w:rPr>
                <w:rFonts w:eastAsia="Calibri" w:cs="Arial"/>
              </w:rPr>
              <w:t>, %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38D6D" w14:textId="5412392F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</w:rPr>
              <w:t>0.962 [0.942-0.982]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8939A" w14:textId="0146803A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</w:rPr>
              <w:t>&lt;0.00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504BB" w14:textId="564FC9FB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</w:rPr>
              <w:t>597.529</w:t>
            </w:r>
          </w:p>
        </w:tc>
      </w:tr>
      <w:tr w:rsidR="08E32D73" w:rsidRPr="00847815" w14:paraId="4AC12C0F" w14:textId="77777777" w:rsidTr="00847815">
        <w:trPr>
          <w:trHeight w:val="450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F89E2" w14:textId="33121477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  <w:b/>
                <w:bCs/>
              </w:rPr>
              <w:t>RV GLS</w:t>
            </w:r>
            <w:r w:rsidR="00B564B9">
              <w:rPr>
                <w:rFonts w:eastAsia="Calibri" w:cs="Arial"/>
              </w:rPr>
              <w:t>, %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89951" w14:textId="4B7AE9BD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</w:rPr>
              <w:t>1.105 [1.059-1.153]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A5597" w14:textId="2FA4BE85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</w:rPr>
              <w:t>&lt;0.00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DD872" w14:textId="55FA42F6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  <w:b/>
                <w:bCs/>
              </w:rPr>
              <w:t>588.595</w:t>
            </w:r>
          </w:p>
        </w:tc>
      </w:tr>
      <w:tr w:rsidR="08E32D73" w:rsidRPr="00847815" w14:paraId="34A4E780" w14:textId="77777777" w:rsidTr="00847815">
        <w:trPr>
          <w:trHeight w:val="450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23736" w14:textId="57A7E7FB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  <w:b/>
                <w:bCs/>
              </w:rPr>
              <w:t>RV GCS</w:t>
            </w:r>
            <w:r w:rsidR="00B564B9">
              <w:rPr>
                <w:rFonts w:eastAsia="Calibri" w:cs="Arial"/>
              </w:rPr>
              <w:t>, %</w:t>
            </w:r>
            <w:r w:rsidRPr="00847815">
              <w:rPr>
                <w:rFonts w:eastAsia="Calibri" w:cs="Arial"/>
              </w:rPr>
              <w:t> 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F9AA2" w14:textId="34BCACA4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</w:rPr>
              <w:t>1.040 [1.003-1.078]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14E37" w14:textId="35D6576D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</w:rPr>
              <w:t>0.03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DA496" w14:textId="28F22C4F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</w:rPr>
              <w:t>606.773</w:t>
            </w:r>
          </w:p>
        </w:tc>
      </w:tr>
      <w:tr w:rsidR="08E32D73" w:rsidRPr="00847815" w14:paraId="6ED8C721" w14:textId="77777777" w:rsidTr="00847815">
        <w:trPr>
          <w:trHeight w:val="450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54B30" w14:textId="5F7B5E59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  <w:b/>
                <w:bCs/>
              </w:rPr>
              <w:t>RV GAS</w:t>
            </w:r>
            <w:r w:rsidR="00B564B9">
              <w:rPr>
                <w:rFonts w:eastAsia="Calibri" w:cs="Arial"/>
              </w:rPr>
              <w:t>, %</w:t>
            </w:r>
            <w:r w:rsidRPr="00847815">
              <w:rPr>
                <w:rFonts w:eastAsia="Calibri" w:cs="Arial"/>
              </w:rPr>
              <w:t> 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4A729" w14:textId="499B8BC2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</w:rPr>
              <w:t>1.054 [1.026-1.083]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B5F52" w14:textId="5E2733D3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</w:rPr>
              <w:t>&lt;0.00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3CA91" w14:textId="0E7A7D2A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</w:rPr>
              <w:t>595.795</w:t>
            </w:r>
          </w:p>
        </w:tc>
      </w:tr>
      <w:tr w:rsidR="08E32D73" w:rsidRPr="00847815" w14:paraId="5FA0EA0B" w14:textId="77777777" w:rsidTr="00847815">
        <w:trPr>
          <w:trHeight w:val="450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EB5AB" w14:textId="1ADF7831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  <w:b/>
                <w:bCs/>
              </w:rPr>
              <w:t>LEF</w:t>
            </w:r>
            <w:r w:rsidR="00B564B9">
              <w:rPr>
                <w:rFonts w:eastAsia="Calibri" w:cs="Arial"/>
              </w:rPr>
              <w:t>, %</w:t>
            </w:r>
            <w:r w:rsidRPr="00847815">
              <w:rPr>
                <w:rFonts w:eastAsia="Calibri" w:cs="Arial"/>
              </w:rPr>
              <w:t> 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11A18" w14:textId="2D50AF06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</w:rPr>
              <w:t>0.928 [0.896-0.962]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5D7C8" w14:textId="5AB608E0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</w:rPr>
              <w:t>&lt;0.00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8731F" w14:textId="5D2F3E95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</w:rPr>
              <w:t>593.648</w:t>
            </w:r>
          </w:p>
        </w:tc>
      </w:tr>
      <w:tr w:rsidR="08E32D73" w:rsidRPr="00847815" w14:paraId="0DF58058" w14:textId="77777777" w:rsidTr="00847815">
        <w:trPr>
          <w:trHeight w:val="450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1FB0D" w14:textId="4F3A71CC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  <w:b/>
                <w:bCs/>
              </w:rPr>
              <w:t>LEF/RVEF</w:t>
            </w:r>
            <w:r w:rsidRPr="00847815">
              <w:rPr>
                <w:rFonts w:eastAsia="Calibri" w:cs="Arial"/>
              </w:rPr>
              <w:t> 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4F958" w14:textId="7F99D2D3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</w:rPr>
              <w:t>0.205 [0.040-1.052]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C05EA" w14:textId="1EC61CA1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</w:rPr>
              <w:t>0.05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5D3C1" w14:textId="289E501F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</w:rPr>
              <w:t>607.706</w:t>
            </w:r>
          </w:p>
        </w:tc>
      </w:tr>
      <w:tr w:rsidR="08E32D73" w:rsidRPr="00847815" w14:paraId="79F80434" w14:textId="77777777" w:rsidTr="00847815">
        <w:trPr>
          <w:trHeight w:val="450"/>
        </w:trPr>
        <w:tc>
          <w:tcPr>
            <w:tcW w:w="436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656E05D8" w14:textId="0A12ACF2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  <w:b/>
                <w:bCs/>
              </w:rPr>
              <w:t>AEF</w:t>
            </w:r>
            <w:r w:rsidR="00B564B9">
              <w:rPr>
                <w:rFonts w:eastAsia="Calibri" w:cs="Arial"/>
              </w:rPr>
              <w:t>, %</w:t>
            </w:r>
            <w:r w:rsidRPr="00847815">
              <w:rPr>
                <w:rFonts w:eastAsia="Calibri" w:cs="Arial"/>
              </w:rPr>
              <w:t> 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741064D2" w14:textId="42BD3B4E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</w:rPr>
              <w:t>0.948 [0.918-0.980]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0AADA0F1" w14:textId="68647C64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</w:rPr>
              <w:t>0.00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01AE639B" w14:textId="3162C861" w:rsidR="08E32D73" w:rsidRPr="00847815" w:rsidRDefault="08E32D73">
            <w:pPr>
              <w:rPr>
                <w:rFonts w:eastAsia="Calibri" w:cs="Arial"/>
              </w:rPr>
            </w:pPr>
            <w:r w:rsidRPr="00847815">
              <w:rPr>
                <w:rFonts w:eastAsia="Calibri" w:cs="Arial"/>
              </w:rPr>
              <w:t>600.821</w:t>
            </w:r>
          </w:p>
        </w:tc>
      </w:tr>
    </w:tbl>
    <w:p w14:paraId="62797E24" w14:textId="22E58EE1" w:rsidR="008F1C6C" w:rsidRPr="00847815" w:rsidRDefault="003562CE" w:rsidP="003562CE">
      <w:pPr>
        <w:jc w:val="both"/>
        <w:rPr>
          <w:rFonts w:eastAsia="Calibri" w:cs="Arial"/>
          <w:color w:val="000000" w:themeColor="text1"/>
        </w:rPr>
      </w:pPr>
      <w:r>
        <w:rPr>
          <w:rFonts w:eastAsia="Arial" w:cs="Arial"/>
          <w:color w:val="000000" w:themeColor="text1"/>
        </w:rPr>
        <w:t>2D = two-dimensional, 3D = three-dimensional,</w:t>
      </w:r>
      <w:r w:rsidRPr="00847815">
        <w:rPr>
          <w:rFonts w:eastAsia="Calibri" w:cs="Arial"/>
          <w:color w:val="000000" w:themeColor="text1"/>
        </w:rPr>
        <w:t xml:space="preserve"> </w:t>
      </w:r>
      <w:r w:rsidR="15816229" w:rsidRPr="00847815">
        <w:rPr>
          <w:rFonts w:eastAsia="Calibri" w:cs="Arial"/>
          <w:color w:val="000000" w:themeColor="text1"/>
        </w:rPr>
        <w:t>AEF = anteroposterior ejection fraction, CI = confidence interval, LEF = longitudinal ejection fraction, LV-GLS = left ventricular global longitudinal strain, LVEDV(</w:t>
      </w:r>
      <w:r w:rsidR="00082A81">
        <w:rPr>
          <w:rFonts w:eastAsia="Calibri" w:cs="Arial"/>
          <w:color w:val="000000" w:themeColor="text1"/>
        </w:rPr>
        <w:t>i</w:t>
      </w:r>
      <w:r w:rsidR="15816229" w:rsidRPr="00847815">
        <w:rPr>
          <w:rFonts w:eastAsia="Calibri" w:cs="Arial"/>
          <w:color w:val="000000" w:themeColor="text1"/>
        </w:rPr>
        <w:t>) = left ventricular end-diastolic volume (index), LVESV(</w:t>
      </w:r>
      <w:r w:rsidR="00082A81">
        <w:rPr>
          <w:rFonts w:eastAsia="Calibri" w:cs="Arial"/>
          <w:color w:val="000000" w:themeColor="text1"/>
        </w:rPr>
        <w:t>i</w:t>
      </w:r>
      <w:r w:rsidR="15816229" w:rsidRPr="00847815">
        <w:rPr>
          <w:rFonts w:eastAsia="Calibri" w:cs="Arial"/>
          <w:color w:val="000000" w:themeColor="text1"/>
        </w:rPr>
        <w:t xml:space="preserve">) = left ventricular end-systolic volume (index), LVEF = left ventricular ejection fraction, OR = odds ratio, REF = radial ejection fraction, RVEDV(I) = right ventricular end-diastolic volume (index), RVESV(I) = right ventricular end-systolic volume index, RVEF = right ventricular ejection </w:t>
      </w:r>
      <w:r w:rsidR="15816229" w:rsidRPr="00847815">
        <w:rPr>
          <w:rFonts w:eastAsia="Calibri" w:cs="Arial"/>
          <w:color w:val="000000" w:themeColor="text1"/>
        </w:rPr>
        <w:lastRenderedPageBreak/>
        <w:t>fraction, RV FWLS = right ventricular free wall longitudinal strain, RV GAS = right ventricular global area strain, RV GCS = right ventricular global circumferential strain, RV GLS = right ventricular global longitudinal strain, , *defined as systolic pulmonary artery pressure &gt;30mmHg</w:t>
      </w:r>
    </w:p>
    <w:p w14:paraId="4CB8B377" w14:textId="3C06227B" w:rsidR="008F1C6C" w:rsidRPr="00DA5766" w:rsidRDefault="008F1C6C" w:rsidP="08E32D73">
      <w:pPr>
        <w:ind w:left="2880" w:hanging="2880"/>
        <w:jc w:val="both"/>
        <w:rPr>
          <w:rFonts w:cs="Arial"/>
          <w:b/>
          <w:bCs/>
        </w:rPr>
      </w:pPr>
    </w:p>
    <w:p w14:paraId="3CAB36AB" w14:textId="77777777" w:rsidR="00996C9B" w:rsidRDefault="00996C9B">
      <w:pPr>
        <w:rPr>
          <w:rFonts w:ascii="Calibri" w:eastAsia="Calibri" w:hAnsi="Calibri" w:cs="Calibri"/>
          <w:b/>
          <w:bCs/>
          <w:color w:val="000000" w:themeColor="text1"/>
        </w:rPr>
      </w:pPr>
      <w:r>
        <w:rPr>
          <w:rFonts w:ascii="Calibri" w:eastAsia="Calibri" w:hAnsi="Calibri" w:cs="Calibri"/>
          <w:b/>
          <w:bCs/>
          <w:color w:val="000000" w:themeColor="text1"/>
        </w:rPr>
        <w:br w:type="page"/>
      </w:r>
    </w:p>
    <w:p w14:paraId="3E92C1EB" w14:textId="01D77CA7" w:rsidR="7CBABF08" w:rsidRPr="00996C9B" w:rsidRDefault="7CBABF08" w:rsidP="00996C9B">
      <w:pPr>
        <w:ind w:left="2880" w:hanging="2880"/>
        <w:rPr>
          <w:rFonts w:eastAsia="Calibri" w:cs="Arial"/>
          <w:color w:val="000000" w:themeColor="text1"/>
        </w:rPr>
      </w:pPr>
      <w:r w:rsidRPr="00996C9B">
        <w:rPr>
          <w:rFonts w:eastAsia="Calibri" w:cs="Arial"/>
          <w:b/>
          <w:bCs/>
          <w:color w:val="000000" w:themeColor="text1"/>
        </w:rPr>
        <w:lastRenderedPageBreak/>
        <w:t xml:space="preserve">Supplementary Table </w:t>
      </w:r>
      <w:r w:rsidR="00E24A9B">
        <w:rPr>
          <w:rFonts w:eastAsia="Calibri" w:cs="Arial"/>
          <w:b/>
          <w:bCs/>
          <w:color w:val="000000" w:themeColor="text1"/>
        </w:rPr>
        <w:t>S</w:t>
      </w:r>
      <w:r w:rsidRPr="00996C9B">
        <w:rPr>
          <w:rFonts w:eastAsia="Calibri" w:cs="Arial"/>
          <w:b/>
          <w:bCs/>
          <w:color w:val="000000" w:themeColor="text1"/>
        </w:rPr>
        <w:t xml:space="preserve">3:  </w:t>
      </w:r>
      <w:r w:rsidR="00996C9B" w:rsidRPr="00996C9B">
        <w:rPr>
          <w:rFonts w:eastAsia="Calibri" w:cs="Arial"/>
          <w:b/>
          <w:bCs/>
          <w:color w:val="000000" w:themeColor="text1"/>
        </w:rPr>
        <w:tab/>
      </w:r>
      <w:r w:rsidRPr="00996C9B">
        <w:rPr>
          <w:rFonts w:eastAsia="Calibri" w:cs="Arial"/>
          <w:b/>
          <w:bCs/>
          <w:color w:val="000000" w:themeColor="text1"/>
        </w:rPr>
        <w:t>Receiver-operating characteristic (ROC) analysis of 3D left and right ventricular parameters to discriminate patients of the retrospective cohort with (n=208) or without (n=231) the composite endpoint of an unfavorable postoperative outcome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3108"/>
        <w:gridCol w:w="3102"/>
      </w:tblGrid>
      <w:tr w:rsidR="08E32D73" w:rsidRPr="00996C9B" w14:paraId="398C77A8" w14:textId="77777777" w:rsidTr="08E32D73">
        <w:trPr>
          <w:trHeight w:val="45"/>
        </w:trPr>
        <w:tc>
          <w:tcPr>
            <w:tcW w:w="28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4D69E32" w14:textId="184E4336" w:rsidR="08E32D73" w:rsidRPr="00996C9B" w:rsidRDefault="08E32D73">
            <w:pPr>
              <w:rPr>
                <w:rFonts w:eastAsia="Calibri" w:cs="Arial"/>
              </w:rPr>
            </w:pPr>
          </w:p>
        </w:tc>
        <w:tc>
          <w:tcPr>
            <w:tcW w:w="621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346908B" w14:textId="0B1F4495" w:rsidR="08E32D73" w:rsidRPr="00996C9B" w:rsidRDefault="08E32D73">
            <w:pPr>
              <w:rPr>
                <w:rFonts w:eastAsia="Calibri" w:cs="Arial"/>
              </w:rPr>
            </w:pPr>
            <w:r w:rsidRPr="00996C9B">
              <w:rPr>
                <w:rFonts w:eastAsia="Calibri" w:cs="Arial"/>
                <w:b/>
                <w:bCs/>
              </w:rPr>
              <w:t>ROC analysis</w:t>
            </w:r>
          </w:p>
        </w:tc>
      </w:tr>
      <w:tr w:rsidR="08E32D73" w:rsidRPr="00996C9B" w14:paraId="22CE4681" w14:textId="77777777" w:rsidTr="08E32D73">
        <w:trPr>
          <w:trHeight w:val="45"/>
        </w:trPr>
        <w:tc>
          <w:tcPr>
            <w:tcW w:w="28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6C2BF91" w14:textId="579AF8DC" w:rsidR="08E32D73" w:rsidRPr="00996C9B" w:rsidRDefault="08E32D73">
            <w:pPr>
              <w:rPr>
                <w:rFonts w:eastAsia="Calibri" w:cs="Arial"/>
              </w:rPr>
            </w:pPr>
            <w:r w:rsidRPr="00996C9B">
              <w:rPr>
                <w:rFonts w:eastAsia="Calibri" w:cs="Arial"/>
                <w:b/>
                <w:bCs/>
              </w:rPr>
              <w:t>Variable</w:t>
            </w:r>
            <w:r w:rsidRPr="00996C9B">
              <w:rPr>
                <w:rFonts w:eastAsia="Calibri" w:cs="Arial"/>
              </w:rPr>
              <w:t> </w:t>
            </w:r>
          </w:p>
        </w:tc>
        <w:tc>
          <w:tcPr>
            <w:tcW w:w="31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9D2B430" w14:textId="5A800054" w:rsidR="08E32D73" w:rsidRPr="00996C9B" w:rsidRDefault="08E32D73">
            <w:pPr>
              <w:rPr>
                <w:rFonts w:eastAsia="Calibri" w:cs="Arial"/>
              </w:rPr>
            </w:pPr>
            <w:r w:rsidRPr="00996C9B">
              <w:rPr>
                <w:rFonts w:eastAsia="Calibri" w:cs="Arial"/>
                <w:b/>
                <w:bCs/>
              </w:rPr>
              <w:t>AUC [95% CI]</w:t>
            </w:r>
            <w:r w:rsidRPr="00996C9B">
              <w:rPr>
                <w:rFonts w:eastAsia="Calibri" w:cs="Arial"/>
              </w:rPr>
              <w:t> </w:t>
            </w:r>
          </w:p>
        </w:tc>
        <w:tc>
          <w:tcPr>
            <w:tcW w:w="31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9F3164C" w14:textId="00CCF0F4" w:rsidR="08E32D73" w:rsidRPr="00996C9B" w:rsidRDefault="08E32D73">
            <w:pPr>
              <w:rPr>
                <w:rFonts w:eastAsia="Calibri" w:cs="Arial"/>
              </w:rPr>
            </w:pPr>
            <w:r w:rsidRPr="00996C9B">
              <w:rPr>
                <w:rFonts w:eastAsia="Calibri" w:cs="Arial"/>
                <w:b/>
                <w:bCs/>
              </w:rPr>
              <w:t>p-value</w:t>
            </w:r>
            <w:r w:rsidRPr="00996C9B">
              <w:rPr>
                <w:rFonts w:eastAsia="Calibri" w:cs="Arial"/>
              </w:rPr>
              <w:t> </w:t>
            </w:r>
          </w:p>
        </w:tc>
      </w:tr>
      <w:tr w:rsidR="08E32D73" w:rsidRPr="00996C9B" w14:paraId="53DCE491" w14:textId="77777777" w:rsidTr="08E32D73">
        <w:trPr>
          <w:trHeight w:val="375"/>
        </w:trPr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ADEE127" w14:textId="50D465AD" w:rsidR="08E32D73" w:rsidRPr="00807DF2" w:rsidRDefault="08E32D73">
            <w:pPr>
              <w:rPr>
                <w:rFonts w:eastAsia="Calibri" w:cs="Arial"/>
                <w:b/>
              </w:rPr>
            </w:pPr>
            <w:r w:rsidRPr="00807DF2">
              <w:rPr>
                <w:rFonts w:eastAsia="Calibri" w:cs="Arial"/>
                <w:b/>
              </w:rPr>
              <w:t>LVEF</w:t>
            </w:r>
          </w:p>
        </w:tc>
        <w:tc>
          <w:tcPr>
            <w:tcW w:w="310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C9B32A7" w14:textId="50D953D8" w:rsidR="08E32D73" w:rsidRPr="00996C9B" w:rsidRDefault="08E32D73">
            <w:pPr>
              <w:rPr>
                <w:rFonts w:eastAsia="Calibri" w:cs="Arial"/>
              </w:rPr>
            </w:pPr>
            <w:r w:rsidRPr="00996C9B">
              <w:rPr>
                <w:rFonts w:eastAsia="Calibri" w:cs="Arial"/>
              </w:rPr>
              <w:t>0.578 [0.524-0.632]</w:t>
            </w:r>
          </w:p>
        </w:tc>
        <w:tc>
          <w:tcPr>
            <w:tcW w:w="310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34B36A4" w14:textId="3254D71C" w:rsidR="08E32D73" w:rsidRPr="00996C9B" w:rsidRDefault="08E32D73">
            <w:pPr>
              <w:rPr>
                <w:rFonts w:eastAsia="Calibri" w:cs="Arial"/>
              </w:rPr>
            </w:pPr>
            <w:r w:rsidRPr="00996C9B">
              <w:rPr>
                <w:rFonts w:eastAsia="Calibri" w:cs="Arial"/>
              </w:rPr>
              <w:t>0.005</w:t>
            </w:r>
          </w:p>
        </w:tc>
      </w:tr>
      <w:tr w:rsidR="08E32D73" w:rsidRPr="00996C9B" w14:paraId="38529993" w14:textId="77777777" w:rsidTr="08E32D73">
        <w:trPr>
          <w:trHeight w:val="4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7DC6A" w14:textId="568C0C7C" w:rsidR="08E32D73" w:rsidRPr="00807DF2" w:rsidRDefault="08E32D73">
            <w:pPr>
              <w:rPr>
                <w:rFonts w:eastAsia="Calibri" w:cs="Arial"/>
                <w:b/>
              </w:rPr>
            </w:pPr>
            <w:r w:rsidRPr="00807DF2">
              <w:rPr>
                <w:rFonts w:eastAsia="Calibri" w:cs="Arial"/>
                <w:b/>
              </w:rPr>
              <w:t>LV GLS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E2CD6" w14:textId="634345E9" w:rsidR="08E32D73" w:rsidRPr="00996C9B" w:rsidRDefault="08E32D73">
            <w:pPr>
              <w:rPr>
                <w:rFonts w:eastAsia="Calibri" w:cs="Arial"/>
              </w:rPr>
            </w:pPr>
            <w:r w:rsidRPr="00996C9B">
              <w:rPr>
                <w:rFonts w:eastAsia="Calibri" w:cs="Arial"/>
              </w:rPr>
              <w:t>0.559 [0.505-0.614]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14414" w14:textId="62CE8805" w:rsidR="08E32D73" w:rsidRPr="00996C9B" w:rsidRDefault="08E32D73">
            <w:pPr>
              <w:rPr>
                <w:rFonts w:eastAsia="Calibri" w:cs="Arial"/>
              </w:rPr>
            </w:pPr>
            <w:r w:rsidRPr="00996C9B">
              <w:rPr>
                <w:rFonts w:eastAsia="Calibri" w:cs="Arial"/>
              </w:rPr>
              <w:t>0.032</w:t>
            </w:r>
          </w:p>
        </w:tc>
      </w:tr>
      <w:tr w:rsidR="08E32D73" w:rsidRPr="00996C9B" w14:paraId="41253255" w14:textId="77777777" w:rsidTr="08E32D73">
        <w:trPr>
          <w:trHeight w:val="4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E7922" w14:textId="15D72297" w:rsidR="08E32D73" w:rsidRPr="00807DF2" w:rsidRDefault="08E32D73">
            <w:pPr>
              <w:rPr>
                <w:rFonts w:eastAsia="Calibri" w:cs="Arial"/>
                <w:b/>
              </w:rPr>
            </w:pPr>
            <w:r w:rsidRPr="00807DF2">
              <w:rPr>
                <w:rFonts w:eastAsia="Calibri" w:cs="Arial"/>
                <w:b/>
              </w:rPr>
              <w:t>2D RV GLS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472E5" w14:textId="1713F616" w:rsidR="08E32D73" w:rsidRPr="00996C9B" w:rsidRDefault="08E32D73">
            <w:pPr>
              <w:rPr>
                <w:rFonts w:eastAsia="Calibri" w:cs="Arial"/>
              </w:rPr>
            </w:pPr>
            <w:r w:rsidRPr="00996C9B">
              <w:rPr>
                <w:rFonts w:eastAsia="Calibri" w:cs="Arial"/>
              </w:rPr>
              <w:t>0.603 [0.550-0.655]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3FEDF" w14:textId="6234C914" w:rsidR="08E32D73" w:rsidRPr="00996C9B" w:rsidRDefault="08E32D73">
            <w:pPr>
              <w:rPr>
                <w:rFonts w:eastAsia="Calibri" w:cs="Arial"/>
              </w:rPr>
            </w:pPr>
            <w:r w:rsidRPr="00996C9B">
              <w:rPr>
                <w:rFonts w:eastAsia="Calibri" w:cs="Arial"/>
              </w:rPr>
              <w:t>&lt;0.001</w:t>
            </w:r>
          </w:p>
        </w:tc>
      </w:tr>
      <w:tr w:rsidR="08E32D73" w:rsidRPr="00996C9B" w14:paraId="20F933B3" w14:textId="77777777" w:rsidTr="08E32D73">
        <w:trPr>
          <w:trHeight w:val="4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3E6BB" w14:textId="3D7130C4" w:rsidR="08E32D73" w:rsidRPr="00807DF2" w:rsidRDefault="08E32D73">
            <w:pPr>
              <w:rPr>
                <w:rFonts w:eastAsia="Calibri" w:cs="Arial"/>
                <w:b/>
              </w:rPr>
            </w:pPr>
            <w:r w:rsidRPr="00807DF2">
              <w:rPr>
                <w:rFonts w:eastAsia="Calibri" w:cs="Arial"/>
                <w:b/>
              </w:rPr>
              <w:t>3D RVEF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BFF0D" w14:textId="1206E8D0" w:rsidR="08E32D73" w:rsidRPr="00996C9B" w:rsidRDefault="08E32D73">
            <w:pPr>
              <w:rPr>
                <w:rFonts w:eastAsia="Calibri" w:cs="Arial"/>
              </w:rPr>
            </w:pPr>
            <w:r w:rsidRPr="00996C9B">
              <w:rPr>
                <w:rFonts w:eastAsia="Calibri" w:cs="Arial"/>
              </w:rPr>
              <w:t>0.599 [0.546-0.652]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E99BD" w14:textId="3B2F456D" w:rsidR="08E32D73" w:rsidRPr="00996C9B" w:rsidRDefault="08E32D73">
            <w:pPr>
              <w:rPr>
                <w:rFonts w:eastAsia="Calibri" w:cs="Arial"/>
              </w:rPr>
            </w:pPr>
            <w:r w:rsidRPr="00996C9B">
              <w:rPr>
                <w:rFonts w:eastAsia="Calibri" w:cs="Arial"/>
              </w:rPr>
              <w:t>&lt;0.001</w:t>
            </w:r>
          </w:p>
        </w:tc>
      </w:tr>
      <w:tr w:rsidR="08E32D73" w:rsidRPr="00996C9B" w14:paraId="773C292D" w14:textId="77777777" w:rsidTr="08E32D73">
        <w:trPr>
          <w:trHeight w:val="45"/>
        </w:trPr>
        <w:tc>
          <w:tcPr>
            <w:tcW w:w="2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2531A55" w14:textId="2A6A746D" w:rsidR="08E32D73" w:rsidRPr="00807DF2" w:rsidRDefault="08E32D73">
            <w:pPr>
              <w:rPr>
                <w:rFonts w:eastAsia="Calibri" w:cs="Arial"/>
                <w:b/>
              </w:rPr>
            </w:pPr>
            <w:r w:rsidRPr="00807DF2">
              <w:rPr>
                <w:rFonts w:eastAsia="Calibri" w:cs="Arial"/>
                <w:b/>
                <w:bCs/>
              </w:rPr>
              <w:t>3D RV GLS</w:t>
            </w:r>
          </w:p>
        </w:tc>
        <w:tc>
          <w:tcPr>
            <w:tcW w:w="310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4C1A4E3" w14:textId="0F97CC43" w:rsidR="08E32D73" w:rsidRPr="00996C9B" w:rsidRDefault="08E32D73">
            <w:pPr>
              <w:rPr>
                <w:rFonts w:eastAsia="Calibri" w:cs="Arial"/>
              </w:rPr>
            </w:pPr>
            <w:r w:rsidRPr="00996C9B">
              <w:rPr>
                <w:rFonts w:eastAsia="Calibri" w:cs="Arial"/>
                <w:b/>
                <w:bCs/>
              </w:rPr>
              <w:t>0.629 [0.578 to 0.681]</w:t>
            </w:r>
          </w:p>
        </w:tc>
        <w:tc>
          <w:tcPr>
            <w:tcW w:w="310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E176EF0" w14:textId="677E7BB6" w:rsidR="08E32D73" w:rsidRPr="00996C9B" w:rsidRDefault="08E32D73">
            <w:pPr>
              <w:rPr>
                <w:rFonts w:eastAsia="Calibri" w:cs="Arial"/>
              </w:rPr>
            </w:pPr>
            <w:r w:rsidRPr="00996C9B">
              <w:rPr>
                <w:rFonts w:eastAsia="Calibri" w:cs="Arial"/>
                <w:b/>
                <w:bCs/>
              </w:rPr>
              <w:t>&lt;0.001</w:t>
            </w:r>
          </w:p>
        </w:tc>
      </w:tr>
    </w:tbl>
    <w:p w14:paraId="290F816A" w14:textId="3BE12E18" w:rsidR="7CBABF08" w:rsidRPr="00996C9B" w:rsidRDefault="7CBABF08" w:rsidP="08E32D73">
      <w:pPr>
        <w:rPr>
          <w:rFonts w:cs="Arial"/>
        </w:rPr>
      </w:pPr>
      <w:r w:rsidRPr="00996C9B">
        <w:rPr>
          <w:rFonts w:eastAsia="Calibri" w:cs="Arial"/>
          <w:color w:val="000000" w:themeColor="text1"/>
        </w:rPr>
        <w:t>2D = two-dimensional, 3D = three-dimensional, AUC = area under the curve, LVEF = left ventricular ejection fraction, LV GLS = left ventricular global longitudinal strain, RVEF = right ventricular ejection fraction, RV FWLS = right ventricular free wall longitudinal strain, RV GLS = right ventricular global longitudinal strain</w:t>
      </w:r>
    </w:p>
    <w:p w14:paraId="3D22C220" w14:textId="58714DFF" w:rsidR="08E32D73" w:rsidRDefault="08E32D73"/>
    <w:p w14:paraId="38BB25BF" w14:textId="6BEB0C88" w:rsidR="08E32D73" w:rsidRDefault="08E32D73"/>
    <w:p w14:paraId="0973B0A9" w14:textId="29977689" w:rsidR="08E32D73" w:rsidRDefault="08E32D73"/>
    <w:p w14:paraId="3773883A" w14:textId="75F08430" w:rsidR="08E32D73" w:rsidRDefault="08E32D73"/>
    <w:p w14:paraId="38622ED3" w14:textId="154AD558" w:rsidR="00D63533" w:rsidRDefault="008F1C6C" w:rsidP="08E32D73">
      <w:pPr>
        <w:jc w:val="both"/>
        <w:rPr>
          <w:rFonts w:cs="Arial"/>
        </w:rPr>
        <w:sectPr w:rsidR="00D63533" w:rsidSect="00EC22E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8E32D73">
        <w:rPr>
          <w:rFonts w:cs="Arial"/>
        </w:rPr>
        <w:br w:type="page"/>
      </w:r>
    </w:p>
    <w:p w14:paraId="47A4B931" w14:textId="42D5C4F2" w:rsidR="00D63533" w:rsidRPr="00403913" w:rsidRDefault="00D63533" w:rsidP="00D63533">
      <w:pPr>
        <w:ind w:left="2880" w:hanging="2880"/>
        <w:jc w:val="both"/>
        <w:rPr>
          <w:rFonts w:cs="Arial"/>
          <w:b/>
        </w:rPr>
      </w:pPr>
      <w:r w:rsidRPr="00866BDE">
        <w:rPr>
          <w:rFonts w:cs="Arial"/>
          <w:b/>
        </w:rPr>
        <w:lastRenderedPageBreak/>
        <w:t xml:space="preserve">Supplementary Table </w:t>
      </w:r>
      <w:r w:rsidR="00E24A9B">
        <w:rPr>
          <w:rFonts w:cs="Arial"/>
          <w:b/>
        </w:rPr>
        <w:t>S</w:t>
      </w:r>
      <w:r>
        <w:rPr>
          <w:rFonts w:cs="Arial"/>
          <w:b/>
        </w:rPr>
        <w:t>4</w:t>
      </w:r>
      <w:r w:rsidRPr="00866BDE">
        <w:rPr>
          <w:rFonts w:cs="Arial"/>
          <w:b/>
        </w:rPr>
        <w:t xml:space="preserve">: </w:t>
      </w:r>
      <w:r>
        <w:rPr>
          <w:rFonts w:cs="Arial"/>
          <w:b/>
        </w:rPr>
        <w:tab/>
      </w:r>
      <w:r w:rsidR="00C86B5B">
        <w:rPr>
          <w:rFonts w:cs="Arial"/>
          <w:b/>
        </w:rPr>
        <w:t>Endpoint incidences and composition of adverse postoperative outcomes according to the type of surgery of the prospective cohort</w:t>
      </w:r>
    </w:p>
    <w:tbl>
      <w:tblPr>
        <w:tblW w:w="1389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6"/>
        <w:gridCol w:w="2410"/>
        <w:gridCol w:w="1984"/>
        <w:gridCol w:w="851"/>
        <w:gridCol w:w="1275"/>
        <w:gridCol w:w="1985"/>
        <w:gridCol w:w="1701"/>
      </w:tblGrid>
      <w:tr w:rsidR="00D63533" w:rsidRPr="00403913" w14:paraId="5036DCDB" w14:textId="77777777" w:rsidTr="08E32D73">
        <w:trPr>
          <w:trHeight w:val="450"/>
        </w:trPr>
        <w:tc>
          <w:tcPr>
            <w:tcW w:w="368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6163B8" w14:textId="77777777" w:rsidR="00D63533" w:rsidRPr="00403913" w:rsidRDefault="00D63533" w:rsidP="00095FBF">
            <w:pPr>
              <w:jc w:val="both"/>
              <w:rPr>
                <w:rFonts w:cs="Arial"/>
              </w:rPr>
            </w:pPr>
            <w:r>
              <w:rPr>
                <w:rFonts w:cs="Arial"/>
                <w:b/>
                <w:bCs/>
              </w:rPr>
              <w:t>Cohort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3B584B" w14:textId="77777777" w:rsidR="00D63533" w:rsidRPr="00681CB8" w:rsidRDefault="00D63533" w:rsidP="00095FBF">
            <w:pPr>
              <w:jc w:val="center"/>
              <w:rPr>
                <w:rFonts w:cs="Arial"/>
                <w:b/>
                <w:bCs/>
              </w:rPr>
            </w:pPr>
            <w:r w:rsidRPr="00681CB8">
              <w:rPr>
                <w:rFonts w:cs="Arial"/>
                <w:b/>
                <w:bCs/>
              </w:rPr>
              <w:t>Composite endpoint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B715E8" w14:textId="77777777" w:rsidR="00D63533" w:rsidRPr="00681CB8" w:rsidRDefault="00D63533" w:rsidP="00095FBF">
            <w:pPr>
              <w:jc w:val="center"/>
              <w:rPr>
                <w:rFonts w:cs="Arial"/>
                <w:b/>
              </w:rPr>
            </w:pPr>
            <w:r w:rsidRPr="00681CB8">
              <w:rPr>
                <w:rFonts w:cs="Arial"/>
                <w:b/>
              </w:rPr>
              <w:t>In-hospital death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D024E6" w14:textId="77777777" w:rsidR="00D63533" w:rsidRPr="00681CB8" w:rsidRDefault="00D63533" w:rsidP="00095FBF">
            <w:pPr>
              <w:jc w:val="center"/>
              <w:rPr>
                <w:rFonts w:cs="Arial"/>
                <w:b/>
              </w:rPr>
            </w:pPr>
            <w:r w:rsidRPr="00681CB8">
              <w:rPr>
                <w:rFonts w:cs="Arial"/>
                <w:b/>
              </w:rPr>
              <w:t>ECLS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244733" w14:textId="77777777" w:rsidR="00D63533" w:rsidRPr="00681CB8" w:rsidRDefault="00D63533" w:rsidP="00095FBF">
            <w:pPr>
              <w:jc w:val="center"/>
              <w:rPr>
                <w:rFonts w:cs="Arial"/>
                <w:b/>
              </w:rPr>
            </w:pPr>
            <w:r w:rsidRPr="00681CB8">
              <w:rPr>
                <w:rFonts w:cs="Arial"/>
                <w:b/>
              </w:rPr>
              <w:t>MV&lt;48h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CC397C" w14:textId="77777777" w:rsidR="00D63533" w:rsidRPr="00681CB8" w:rsidRDefault="00D63533" w:rsidP="00095FBF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I</w:t>
            </w:r>
            <w:r w:rsidRPr="00681CB8">
              <w:rPr>
                <w:rFonts w:cs="Arial"/>
                <w:b/>
              </w:rPr>
              <w:t>notropics 12h po.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C6083D" w14:textId="77777777" w:rsidR="00D63533" w:rsidRPr="00681CB8" w:rsidRDefault="00D63533" w:rsidP="00095FBF">
            <w:pPr>
              <w:jc w:val="center"/>
              <w:rPr>
                <w:rFonts w:cs="Arial"/>
                <w:b/>
              </w:rPr>
            </w:pPr>
            <w:r w:rsidRPr="00681CB8">
              <w:rPr>
                <w:rFonts w:cs="Arial"/>
                <w:b/>
              </w:rPr>
              <w:t>AKI within 48h</w:t>
            </w:r>
          </w:p>
        </w:tc>
      </w:tr>
      <w:tr w:rsidR="00D63533" w:rsidRPr="00403913" w14:paraId="0C5BE73E" w14:textId="77777777" w:rsidTr="08E32D73">
        <w:trPr>
          <w:trHeight w:val="4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3AF73" w14:textId="2D42BCEF" w:rsidR="00D63533" w:rsidRPr="00807DF2" w:rsidRDefault="00D63533" w:rsidP="00095FBF">
            <w:pPr>
              <w:jc w:val="both"/>
              <w:rPr>
                <w:rFonts w:cs="Arial"/>
                <w:b/>
              </w:rPr>
            </w:pPr>
            <w:r w:rsidRPr="00807DF2">
              <w:rPr>
                <w:rFonts w:cs="Arial"/>
                <w:b/>
              </w:rPr>
              <w:t>All (n=</w:t>
            </w:r>
            <w:r w:rsidR="00282292" w:rsidRPr="00807DF2">
              <w:rPr>
                <w:rFonts w:cs="Arial"/>
                <w:b/>
              </w:rPr>
              <w:t>128</w:t>
            </w:r>
            <w:r w:rsidRPr="00807DF2">
              <w:rPr>
                <w:rFonts w:cs="Arial"/>
                <w:b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EAC36" w14:textId="57EC114D" w:rsidR="00D63533" w:rsidRPr="00403913" w:rsidRDefault="0047696C" w:rsidP="00095FB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8</w:t>
            </w:r>
            <w:r w:rsidR="002E5207">
              <w:rPr>
                <w:rFonts w:cs="Arial"/>
              </w:rPr>
              <w:t xml:space="preserve"> (2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180DD" w14:textId="368ACF17" w:rsidR="00D63533" w:rsidRPr="00403913" w:rsidRDefault="00817DBA" w:rsidP="00095FB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</w:t>
            </w:r>
            <w:r w:rsidR="002E5207">
              <w:rPr>
                <w:rFonts w:cs="Arial"/>
              </w:rPr>
              <w:t xml:space="preserve"> (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971AE" w14:textId="282F5D32" w:rsidR="00D63533" w:rsidRPr="00403913" w:rsidRDefault="00817DBA" w:rsidP="00095FB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  <w:r w:rsidR="002E5207">
              <w:rPr>
                <w:rFonts w:cs="Arial"/>
              </w:rPr>
              <w:t xml:space="preserve"> (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B006B" w14:textId="13D4DEAF" w:rsidR="00D63533" w:rsidRPr="00403913" w:rsidRDefault="005455C4" w:rsidP="00095FB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</w:t>
            </w:r>
            <w:r w:rsidR="002E5207">
              <w:rPr>
                <w:rFonts w:cs="Arial"/>
              </w:rPr>
              <w:t xml:space="preserve"> (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BEB66" w14:textId="51056B6E" w:rsidR="00D63533" w:rsidRPr="00403913" w:rsidRDefault="00817DBA" w:rsidP="00095FB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1</w:t>
            </w:r>
            <w:r w:rsidR="002E5207">
              <w:rPr>
                <w:rFonts w:cs="Arial"/>
              </w:rPr>
              <w:t xml:space="preserve"> (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2A2CA" w14:textId="369F9C74" w:rsidR="00D63533" w:rsidRPr="00403913" w:rsidRDefault="00817DBA" w:rsidP="00095FB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0</w:t>
            </w:r>
            <w:r w:rsidR="002E5207">
              <w:rPr>
                <w:rFonts w:cs="Arial"/>
              </w:rPr>
              <w:t xml:space="preserve"> (16%)</w:t>
            </w:r>
          </w:p>
        </w:tc>
      </w:tr>
      <w:tr w:rsidR="00D63533" w:rsidRPr="00403913" w14:paraId="06307A00" w14:textId="77777777" w:rsidTr="08E32D73">
        <w:trPr>
          <w:trHeight w:val="4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2F06B" w14:textId="3D0DBA80" w:rsidR="00D63533" w:rsidRPr="00807DF2" w:rsidRDefault="00D63533" w:rsidP="00095FBF">
            <w:pPr>
              <w:rPr>
                <w:rFonts w:cs="Arial"/>
                <w:b/>
              </w:rPr>
            </w:pPr>
            <w:r w:rsidRPr="00807DF2">
              <w:rPr>
                <w:b/>
              </w:rPr>
              <w:t>On-pump coronary artery bypass grafting (n=</w:t>
            </w:r>
            <w:r w:rsidR="00282292" w:rsidRPr="00807DF2">
              <w:rPr>
                <w:b/>
              </w:rPr>
              <w:t>16</w:t>
            </w:r>
            <w:r w:rsidRPr="00807DF2">
              <w:rPr>
                <w:b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E09DF" w14:textId="4E2286D6" w:rsidR="00D63533" w:rsidRPr="00403913" w:rsidRDefault="00465355" w:rsidP="00095FB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  <w:r w:rsidR="00746103">
              <w:rPr>
                <w:rFonts w:cs="Arial"/>
              </w:rPr>
              <w:t xml:space="preserve"> (3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D710C" w14:textId="2D05E9C6" w:rsidR="00D63533" w:rsidRPr="00403913" w:rsidRDefault="00D26FDA" w:rsidP="00095FB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746103">
              <w:rPr>
                <w:rFonts w:cs="Arial"/>
              </w:rPr>
              <w:t xml:space="preserve"> (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6CCAD" w14:textId="0705268B" w:rsidR="00D63533" w:rsidRPr="00403913" w:rsidRDefault="00465355" w:rsidP="00095FB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  <w:r w:rsidR="00746103">
              <w:rPr>
                <w:rFonts w:cs="Arial"/>
              </w:rPr>
              <w:t xml:space="preserve"> (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6D14D" w14:textId="732568E3" w:rsidR="00D63533" w:rsidRPr="00403913" w:rsidRDefault="004803EF" w:rsidP="00095FB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746103">
              <w:rPr>
                <w:rFonts w:cs="Arial"/>
              </w:rPr>
              <w:t xml:space="preserve"> (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8699E" w14:textId="2CAA8E3F" w:rsidR="00D63533" w:rsidRPr="00403913" w:rsidRDefault="00465355" w:rsidP="00095FB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</w:t>
            </w:r>
            <w:r w:rsidR="00746103">
              <w:rPr>
                <w:rFonts w:cs="Arial"/>
              </w:rPr>
              <w:t xml:space="preserve"> (1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8826E" w14:textId="2E4CAA86" w:rsidR="00D63533" w:rsidRPr="00403913" w:rsidRDefault="00465355" w:rsidP="00095FB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</w:t>
            </w:r>
            <w:r w:rsidR="00746103">
              <w:rPr>
                <w:rFonts w:cs="Arial"/>
              </w:rPr>
              <w:t xml:space="preserve"> (13%)</w:t>
            </w:r>
          </w:p>
        </w:tc>
      </w:tr>
      <w:tr w:rsidR="00D63533" w:rsidRPr="00403913" w14:paraId="7236CC8C" w14:textId="77777777" w:rsidTr="08E32D73">
        <w:trPr>
          <w:trHeight w:val="4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502C8" w14:textId="4C1BA029" w:rsidR="00D63533" w:rsidRPr="00807DF2" w:rsidRDefault="00D63533" w:rsidP="00095FBF">
            <w:pPr>
              <w:rPr>
                <w:rFonts w:cs="Arial"/>
                <w:b/>
              </w:rPr>
            </w:pPr>
            <w:r w:rsidRPr="00807DF2">
              <w:rPr>
                <w:b/>
              </w:rPr>
              <w:t>Off-pump coronary artery bypass grafting (n=</w:t>
            </w:r>
            <w:r w:rsidR="00275C4E" w:rsidRPr="00807DF2">
              <w:rPr>
                <w:b/>
              </w:rPr>
              <w:t>37</w:t>
            </w:r>
            <w:r w:rsidRPr="00807DF2">
              <w:rPr>
                <w:b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86FA5" w14:textId="093F2258" w:rsidR="00D63533" w:rsidRPr="00403913" w:rsidRDefault="00952A64" w:rsidP="00095FB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4</w:t>
            </w:r>
            <w:r w:rsidR="00825788">
              <w:rPr>
                <w:rFonts w:cs="Arial"/>
              </w:rPr>
              <w:t xml:space="preserve"> (1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00799" w14:textId="32886D22" w:rsidR="00D63533" w:rsidRPr="00403913" w:rsidRDefault="00952A64" w:rsidP="00095FB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825788">
              <w:rPr>
                <w:rFonts w:cs="Arial"/>
              </w:rPr>
              <w:t xml:space="preserve"> (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05FC2" w14:textId="2D8398B5" w:rsidR="00D63533" w:rsidRPr="00403913" w:rsidRDefault="00952A64" w:rsidP="00095FB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825788">
              <w:rPr>
                <w:rFonts w:cs="Arial"/>
              </w:rPr>
              <w:t xml:space="preserve"> (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673E3" w14:textId="160D2035" w:rsidR="00D63533" w:rsidRPr="00403913" w:rsidRDefault="004803EF" w:rsidP="00095FB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  <w:r w:rsidR="00825788">
              <w:rPr>
                <w:rFonts w:cs="Arial"/>
              </w:rPr>
              <w:t xml:space="preserve"> (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8A035" w14:textId="099297EB" w:rsidR="00D63533" w:rsidRPr="00403913" w:rsidRDefault="00952A64" w:rsidP="00095FB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</w:t>
            </w:r>
            <w:r w:rsidR="00825788">
              <w:rPr>
                <w:rFonts w:cs="Arial"/>
              </w:rPr>
              <w:t xml:space="preserve"> (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6FBCD" w14:textId="7F311299" w:rsidR="00D63533" w:rsidRPr="00403913" w:rsidRDefault="00952A64" w:rsidP="00095FB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4</w:t>
            </w:r>
            <w:r w:rsidR="00825788">
              <w:rPr>
                <w:rFonts w:cs="Arial"/>
              </w:rPr>
              <w:t xml:space="preserve"> (11%)</w:t>
            </w:r>
          </w:p>
        </w:tc>
      </w:tr>
      <w:tr w:rsidR="00D63533" w:rsidRPr="00403913" w14:paraId="20D75D49" w14:textId="77777777" w:rsidTr="08E32D73">
        <w:trPr>
          <w:trHeight w:val="4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21856" w14:textId="69AB66EA" w:rsidR="00D63533" w:rsidRPr="00807DF2" w:rsidRDefault="00D63533" w:rsidP="00095FBF">
            <w:pPr>
              <w:rPr>
                <w:rFonts w:cs="Arial"/>
                <w:b/>
              </w:rPr>
            </w:pPr>
            <w:r w:rsidRPr="00807DF2">
              <w:rPr>
                <w:b/>
              </w:rPr>
              <w:t>Left-sided valve surgery (n=</w:t>
            </w:r>
            <w:r w:rsidR="00275C4E" w:rsidRPr="00807DF2">
              <w:rPr>
                <w:b/>
              </w:rPr>
              <w:t>35</w:t>
            </w:r>
            <w:r w:rsidRPr="00807DF2">
              <w:rPr>
                <w:b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C7049" w14:textId="1D79A0DE" w:rsidR="00D63533" w:rsidRPr="00403913" w:rsidRDefault="00E13E18" w:rsidP="00095FB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</w:t>
            </w:r>
            <w:r w:rsidR="0047688A">
              <w:rPr>
                <w:rFonts w:cs="Arial"/>
              </w:rPr>
              <w:t xml:space="preserve"> (2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C8094" w14:textId="19F66F67" w:rsidR="00D63533" w:rsidRPr="00403913" w:rsidRDefault="00462356" w:rsidP="00095FB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  <w:r w:rsidR="0047688A">
              <w:rPr>
                <w:rFonts w:cs="Arial"/>
              </w:rPr>
              <w:t xml:space="preserve"> (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D825D" w14:textId="2C862D66" w:rsidR="00D63533" w:rsidRPr="00403913" w:rsidRDefault="00462356" w:rsidP="00095FB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825788">
              <w:rPr>
                <w:rFonts w:cs="Arial"/>
              </w:rPr>
              <w:t xml:space="preserve"> (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EE008" w14:textId="76697A4C" w:rsidR="00D63533" w:rsidRPr="00403913" w:rsidRDefault="00815516" w:rsidP="00095FB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</w:t>
            </w:r>
            <w:r w:rsidR="0047688A">
              <w:rPr>
                <w:rFonts w:cs="Arial"/>
              </w:rPr>
              <w:t xml:space="preserve"> (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5803B" w14:textId="30CA5800" w:rsidR="00D63533" w:rsidRPr="00403913" w:rsidRDefault="00462356" w:rsidP="00095FB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</w:t>
            </w:r>
            <w:r w:rsidR="0047688A">
              <w:rPr>
                <w:rFonts w:cs="Arial"/>
              </w:rPr>
              <w:t xml:space="preserve"> (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50B83" w14:textId="51D956FA" w:rsidR="00D63533" w:rsidRPr="00403913" w:rsidRDefault="00462356" w:rsidP="00095FB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  <w:r w:rsidR="0047688A">
              <w:rPr>
                <w:rFonts w:cs="Arial"/>
              </w:rPr>
              <w:t xml:space="preserve"> (14%)</w:t>
            </w:r>
          </w:p>
        </w:tc>
      </w:tr>
      <w:tr w:rsidR="00D63533" w:rsidRPr="00403913" w14:paraId="79BB5F49" w14:textId="77777777" w:rsidTr="08E32D73">
        <w:trPr>
          <w:trHeight w:val="4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271F2" w14:textId="7726C00D" w:rsidR="00D63533" w:rsidRPr="00807DF2" w:rsidRDefault="00D63533" w:rsidP="00095FBF">
            <w:pPr>
              <w:rPr>
                <w:rFonts w:cs="Arial"/>
                <w:b/>
              </w:rPr>
            </w:pPr>
            <w:r w:rsidRPr="00807DF2">
              <w:rPr>
                <w:b/>
              </w:rPr>
              <w:t>Thoracic aortic surgery (n=</w:t>
            </w:r>
            <w:r w:rsidR="00275C4E" w:rsidRPr="00807DF2">
              <w:rPr>
                <w:b/>
              </w:rPr>
              <w:t>1</w:t>
            </w:r>
            <w:r w:rsidRPr="00807DF2">
              <w:rPr>
                <w:b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9FBC6" w14:textId="5617BC8E" w:rsidR="00D63533" w:rsidRPr="00403913" w:rsidRDefault="00E806CC" w:rsidP="00095FB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  <w:r w:rsidR="0047688A">
              <w:rPr>
                <w:rFonts w:cs="Arial"/>
              </w:rPr>
              <w:t xml:space="preserve"> (10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CB0DF" w14:textId="36CF8B57" w:rsidR="00D63533" w:rsidRPr="00403913" w:rsidRDefault="00B655CC" w:rsidP="00095FB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825788">
              <w:rPr>
                <w:rFonts w:cs="Arial"/>
              </w:rPr>
              <w:t xml:space="preserve"> (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A4D76" w14:textId="53216837" w:rsidR="00D63533" w:rsidRPr="00403913" w:rsidRDefault="00B655CC" w:rsidP="00095FB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825788">
              <w:rPr>
                <w:rFonts w:cs="Arial"/>
              </w:rPr>
              <w:t xml:space="preserve"> (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AA659" w14:textId="43A7D721" w:rsidR="00D63533" w:rsidRPr="00403913" w:rsidRDefault="00B655CC" w:rsidP="00095FB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825788">
              <w:rPr>
                <w:rFonts w:cs="Arial"/>
              </w:rPr>
              <w:t xml:space="preserve"> (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C6F2F" w14:textId="18F4DBF7" w:rsidR="00D63533" w:rsidRPr="00403913" w:rsidRDefault="00B655CC" w:rsidP="00095FB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825788">
              <w:rPr>
                <w:rFonts w:cs="Arial"/>
              </w:rPr>
              <w:t xml:space="preserve"> (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24985" w14:textId="1CB29DD2" w:rsidR="00D63533" w:rsidRPr="00403913" w:rsidRDefault="00B655CC" w:rsidP="00095FB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  <w:r w:rsidR="0047688A">
              <w:rPr>
                <w:rFonts w:cs="Arial"/>
              </w:rPr>
              <w:t xml:space="preserve"> (100%)</w:t>
            </w:r>
          </w:p>
        </w:tc>
      </w:tr>
      <w:tr w:rsidR="00D63533" w:rsidRPr="00403913" w14:paraId="38A945A8" w14:textId="77777777" w:rsidTr="08E32D73">
        <w:trPr>
          <w:trHeight w:val="45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369E9" w14:textId="50C46116" w:rsidR="00D63533" w:rsidRPr="00807DF2" w:rsidRDefault="00D63533" w:rsidP="00095FBF">
            <w:pPr>
              <w:rPr>
                <w:rFonts w:cs="Arial"/>
                <w:b/>
              </w:rPr>
            </w:pPr>
            <w:r w:rsidRPr="00807DF2">
              <w:rPr>
                <w:b/>
              </w:rPr>
              <w:t>Combined procedures (n=</w:t>
            </w:r>
            <w:r w:rsidR="00275C4E" w:rsidRPr="00807DF2">
              <w:rPr>
                <w:b/>
              </w:rPr>
              <w:t>38</w:t>
            </w:r>
            <w:r w:rsidRPr="00807DF2">
              <w:rPr>
                <w:b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2C2D2" w14:textId="3209D885" w:rsidR="00D63533" w:rsidRPr="00403913" w:rsidRDefault="00A8300D" w:rsidP="00095FB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1</w:t>
            </w:r>
            <w:r w:rsidR="0036254F">
              <w:rPr>
                <w:rFonts w:cs="Arial"/>
              </w:rPr>
              <w:t xml:space="preserve"> (2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8CE74" w14:textId="0608868C" w:rsidR="00D63533" w:rsidRPr="00403913" w:rsidRDefault="00A20665" w:rsidP="00095FB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</w:t>
            </w:r>
            <w:r w:rsidR="0036254F">
              <w:rPr>
                <w:rFonts w:cs="Arial"/>
              </w:rPr>
              <w:t xml:space="preserve"> (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4FBA7" w14:textId="6A66F0ED" w:rsidR="00D63533" w:rsidRPr="00403913" w:rsidRDefault="00455104" w:rsidP="00095FB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  <w:r w:rsidR="0036254F">
              <w:rPr>
                <w:rFonts w:cs="Arial"/>
              </w:rPr>
              <w:t xml:space="preserve"> (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70265" w14:textId="130877D6" w:rsidR="00D63533" w:rsidRPr="00403913" w:rsidRDefault="00455104" w:rsidP="00095FB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</w:t>
            </w:r>
            <w:r w:rsidR="0036254F">
              <w:rPr>
                <w:rFonts w:cs="Arial"/>
              </w:rPr>
              <w:t xml:space="preserve"> (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3B689" w14:textId="176E3A61" w:rsidR="00D63533" w:rsidRPr="00403913" w:rsidRDefault="00A20665" w:rsidP="00095FB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</w:t>
            </w:r>
            <w:r w:rsidR="0036254F">
              <w:rPr>
                <w:rFonts w:cs="Arial"/>
              </w:rPr>
              <w:t xml:space="preserve"> (2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E5115" w14:textId="2C2B8015" w:rsidR="00D63533" w:rsidRPr="00403913" w:rsidRDefault="00A20665" w:rsidP="00095FB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4</w:t>
            </w:r>
            <w:r w:rsidR="0036254F">
              <w:rPr>
                <w:rFonts w:cs="Arial"/>
              </w:rPr>
              <w:t xml:space="preserve"> (11%)</w:t>
            </w:r>
          </w:p>
        </w:tc>
      </w:tr>
      <w:tr w:rsidR="00D63533" w:rsidRPr="00403913" w14:paraId="2556E81F" w14:textId="77777777" w:rsidTr="08E32D73">
        <w:trPr>
          <w:trHeight w:val="45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EE36E7" w14:textId="0B0B6601" w:rsidR="00D63533" w:rsidRPr="00807DF2" w:rsidRDefault="00D63533" w:rsidP="00095FBF">
            <w:pPr>
              <w:rPr>
                <w:rFonts w:cs="Arial"/>
                <w:b/>
              </w:rPr>
            </w:pPr>
            <w:r w:rsidRPr="00807DF2">
              <w:rPr>
                <w:b/>
              </w:rPr>
              <w:t>Right-heart surgery (n=</w:t>
            </w:r>
            <w:r w:rsidR="005E1E3D" w:rsidRPr="00807DF2">
              <w:rPr>
                <w:b/>
              </w:rPr>
              <w:t>1</w:t>
            </w:r>
            <w:r w:rsidRPr="00807DF2">
              <w:rPr>
                <w:b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BCE727" w14:textId="04A75772" w:rsidR="00D63533" w:rsidRPr="00DF6963" w:rsidRDefault="00A8300D" w:rsidP="00095FBF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</w:t>
            </w:r>
            <w:r w:rsidR="00825788">
              <w:rPr>
                <w:rFonts w:cs="Arial"/>
              </w:rPr>
              <w:t xml:space="preserve"> (0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FC9598" w14:textId="22D2532F" w:rsidR="00D63533" w:rsidRPr="00DF6963" w:rsidRDefault="00A8300D" w:rsidP="00095FBF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</w:t>
            </w:r>
            <w:r w:rsidR="00825788">
              <w:rPr>
                <w:rFonts w:cs="Arial"/>
              </w:rPr>
              <w:t xml:space="preserve"> (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039434" w14:textId="79CDF056" w:rsidR="00D63533" w:rsidRPr="00DF6963" w:rsidRDefault="00A8300D" w:rsidP="00095FBF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</w:t>
            </w:r>
            <w:r w:rsidR="00825788">
              <w:rPr>
                <w:rFonts w:cs="Arial"/>
              </w:rPr>
              <w:t xml:space="preserve"> (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595A46" w14:textId="6C8A1145" w:rsidR="00D63533" w:rsidRPr="00DF6963" w:rsidRDefault="00A8300D" w:rsidP="00095FBF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</w:t>
            </w:r>
            <w:r w:rsidR="00825788">
              <w:rPr>
                <w:rFonts w:cs="Arial"/>
              </w:rPr>
              <w:t xml:space="preserve"> (0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E8D892" w14:textId="07C571FD" w:rsidR="00D63533" w:rsidRPr="00DF6963" w:rsidRDefault="00A8300D" w:rsidP="00095FBF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</w:t>
            </w:r>
            <w:r w:rsidR="00825788">
              <w:rPr>
                <w:rFonts w:cs="Arial"/>
              </w:rPr>
              <w:t xml:space="preserve"> (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C901CC" w14:textId="3CB2BC5F" w:rsidR="00D63533" w:rsidRPr="00DF6963" w:rsidRDefault="00A8300D" w:rsidP="00095FBF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</w:t>
            </w:r>
            <w:r w:rsidR="00825788">
              <w:rPr>
                <w:rFonts w:cs="Arial"/>
              </w:rPr>
              <w:t xml:space="preserve"> (0%)</w:t>
            </w:r>
          </w:p>
        </w:tc>
      </w:tr>
    </w:tbl>
    <w:p w14:paraId="45CA3940" w14:textId="1213AE27" w:rsidR="008F1C6C" w:rsidRPr="006D77E2" w:rsidRDefault="00D63533" w:rsidP="008F1C6C">
      <w:pPr>
        <w:jc w:val="both"/>
        <w:rPr>
          <w:rFonts w:cs="Arial"/>
        </w:rPr>
      </w:pPr>
      <w:r>
        <w:rPr>
          <w:rFonts w:cs="Arial"/>
        </w:rPr>
        <w:t>AKI = acute kidney injury, ECLS = extracorporeal life support, MV = mechanical ventilation, postop. = postoperative</w:t>
      </w:r>
    </w:p>
    <w:p w14:paraId="29AB26A0" w14:textId="77777777" w:rsidR="00D63533" w:rsidRDefault="00D63533">
      <w:pPr>
        <w:rPr>
          <w:rFonts w:cs="Arial"/>
          <w:b/>
        </w:rPr>
        <w:sectPr w:rsidR="00D63533" w:rsidSect="00D63533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cs="Arial"/>
          <w:b/>
        </w:rPr>
        <w:br w:type="page"/>
      </w:r>
    </w:p>
    <w:p w14:paraId="2F2BA4E8" w14:textId="77777777" w:rsidR="00D63533" w:rsidRDefault="00D63533">
      <w:pPr>
        <w:rPr>
          <w:rFonts w:cs="Arial"/>
          <w:b/>
        </w:rPr>
      </w:pPr>
    </w:p>
    <w:p w14:paraId="7A4F8D7E" w14:textId="1DF14D30" w:rsidR="00AC0798" w:rsidRPr="00403913" w:rsidRDefault="00717F5F" w:rsidP="00422A7F">
      <w:pPr>
        <w:ind w:left="2880" w:hanging="2880"/>
        <w:jc w:val="both"/>
        <w:rPr>
          <w:rFonts w:cs="Arial"/>
          <w:b/>
        </w:rPr>
      </w:pPr>
      <w:r w:rsidRPr="00422A7F">
        <w:rPr>
          <w:rFonts w:cs="Arial"/>
          <w:b/>
        </w:rPr>
        <w:t xml:space="preserve">Supplementary Table </w:t>
      </w:r>
      <w:r w:rsidR="00E24A9B">
        <w:rPr>
          <w:rFonts w:cs="Arial"/>
          <w:b/>
        </w:rPr>
        <w:t>S</w:t>
      </w:r>
      <w:r w:rsidR="00D63533">
        <w:rPr>
          <w:rFonts w:cs="Arial"/>
          <w:b/>
        </w:rPr>
        <w:t>5</w:t>
      </w:r>
      <w:r w:rsidRPr="00422A7F">
        <w:rPr>
          <w:rFonts w:cs="Arial"/>
          <w:b/>
        </w:rPr>
        <w:t>:</w:t>
      </w:r>
      <w:r w:rsidR="00422A7F">
        <w:rPr>
          <w:rFonts w:cs="Arial"/>
          <w:b/>
        </w:rPr>
        <w:tab/>
      </w:r>
      <w:r w:rsidRPr="00422A7F">
        <w:rPr>
          <w:rFonts w:cs="Arial"/>
          <w:b/>
        </w:rPr>
        <w:t xml:space="preserve">Akaike information criterion (AIC) values of variables of </w:t>
      </w:r>
      <w:r w:rsidRPr="00403913">
        <w:rPr>
          <w:rFonts w:cs="Arial"/>
          <w:b/>
        </w:rPr>
        <w:t xml:space="preserve">clinical interest based on the univariable logistic regression analysis with P&lt;0.1 in the </w:t>
      </w:r>
      <w:r w:rsidR="00AC0798" w:rsidRPr="00403913">
        <w:rPr>
          <w:rFonts w:cs="Arial"/>
          <w:b/>
        </w:rPr>
        <w:t>prospective</w:t>
      </w:r>
      <w:r w:rsidRPr="00403913">
        <w:rPr>
          <w:rFonts w:cs="Arial"/>
          <w:b/>
        </w:rPr>
        <w:t xml:space="preserve"> cohort with regards to the </w:t>
      </w:r>
      <w:r w:rsidR="00DA5766" w:rsidRPr="00403913">
        <w:rPr>
          <w:rFonts w:cs="Arial"/>
          <w:b/>
        </w:rPr>
        <w:t>composite endpoint of an unfavorable postoperative outcome</w:t>
      </w:r>
    </w:p>
    <w:tbl>
      <w:tblPr>
        <w:tblW w:w="907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59"/>
        <w:gridCol w:w="2629"/>
        <w:gridCol w:w="1394"/>
        <w:gridCol w:w="1590"/>
      </w:tblGrid>
      <w:tr w:rsidR="00ED12CE" w:rsidRPr="00403913" w14:paraId="532D1EFD" w14:textId="77777777" w:rsidTr="0060459C">
        <w:trPr>
          <w:trHeight w:val="165"/>
        </w:trPr>
        <w:tc>
          <w:tcPr>
            <w:tcW w:w="34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D8067DB" w14:textId="77777777" w:rsidR="00ED12CE" w:rsidRPr="00403913" w:rsidRDefault="00ED12CE" w:rsidP="00ED12CE">
            <w:pPr>
              <w:jc w:val="both"/>
              <w:rPr>
                <w:rFonts w:cs="Arial"/>
              </w:rPr>
            </w:pPr>
            <w:r w:rsidRPr="00403913">
              <w:rPr>
                <w:rFonts w:cs="Arial"/>
              </w:rPr>
              <w:t> </w:t>
            </w:r>
          </w:p>
        </w:tc>
        <w:tc>
          <w:tcPr>
            <w:tcW w:w="5613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21D254F" w14:textId="614985DA" w:rsidR="00ED12CE" w:rsidRPr="00403913" w:rsidRDefault="00E965F9" w:rsidP="00ED12CE">
            <w:pPr>
              <w:jc w:val="both"/>
              <w:rPr>
                <w:rFonts w:cs="Arial"/>
              </w:rPr>
            </w:pPr>
            <w:r>
              <w:rPr>
                <w:rFonts w:cs="Arial"/>
                <w:b/>
                <w:bCs/>
              </w:rPr>
              <w:t>C</w:t>
            </w:r>
            <w:r w:rsidR="00D03E6D" w:rsidRPr="00403913">
              <w:rPr>
                <w:rFonts w:cs="Arial"/>
                <w:b/>
                <w:bCs/>
              </w:rPr>
              <w:t>omposite</w:t>
            </w:r>
            <w:r w:rsidR="00ED12CE" w:rsidRPr="00403913">
              <w:rPr>
                <w:rFonts w:cs="Arial"/>
                <w:b/>
                <w:bCs/>
              </w:rPr>
              <w:t xml:space="preserve"> endpoint</w:t>
            </w:r>
            <w:r w:rsidR="00ED12CE" w:rsidRPr="00403913">
              <w:rPr>
                <w:rFonts w:cs="Arial"/>
              </w:rPr>
              <w:t> </w:t>
            </w:r>
          </w:p>
        </w:tc>
      </w:tr>
      <w:tr w:rsidR="00ED12CE" w:rsidRPr="00403913" w14:paraId="3AFC76F2" w14:textId="77777777" w:rsidTr="0060459C">
        <w:trPr>
          <w:trHeight w:val="165"/>
        </w:trPr>
        <w:tc>
          <w:tcPr>
            <w:tcW w:w="34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50AC135" w14:textId="77777777" w:rsidR="00ED12CE" w:rsidRPr="00403913" w:rsidRDefault="00ED12CE" w:rsidP="00ED12CE">
            <w:pPr>
              <w:jc w:val="both"/>
              <w:rPr>
                <w:rFonts w:cs="Arial"/>
              </w:rPr>
            </w:pPr>
            <w:r w:rsidRPr="00403913">
              <w:rPr>
                <w:rFonts w:cs="Arial"/>
                <w:b/>
                <w:bCs/>
              </w:rPr>
              <w:t>Variable</w:t>
            </w:r>
            <w:r w:rsidRPr="00403913">
              <w:rPr>
                <w:rFonts w:cs="Arial"/>
              </w:rPr>
              <w:t> </w:t>
            </w:r>
          </w:p>
        </w:tc>
        <w:tc>
          <w:tcPr>
            <w:tcW w:w="26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8A2B3F2" w14:textId="62AA7655" w:rsidR="00ED12CE" w:rsidRPr="00403913" w:rsidRDefault="00ED12CE" w:rsidP="00ED12CE">
            <w:pPr>
              <w:jc w:val="both"/>
              <w:rPr>
                <w:rFonts w:cs="Arial"/>
              </w:rPr>
            </w:pPr>
            <w:r w:rsidRPr="00403913">
              <w:rPr>
                <w:rFonts w:cs="Arial"/>
                <w:b/>
                <w:bCs/>
              </w:rPr>
              <w:t>OR [95% CI] </w:t>
            </w:r>
            <w:r w:rsidRPr="00403913">
              <w:rPr>
                <w:rFonts w:cs="Arial"/>
              </w:rPr>
              <w:t> </w:t>
            </w:r>
          </w:p>
        </w:tc>
        <w:tc>
          <w:tcPr>
            <w:tcW w:w="13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4DE0C66" w14:textId="77777777" w:rsidR="00ED12CE" w:rsidRPr="00403913" w:rsidRDefault="00ED12CE" w:rsidP="00ED12CE">
            <w:pPr>
              <w:jc w:val="both"/>
              <w:rPr>
                <w:rFonts w:cs="Arial"/>
              </w:rPr>
            </w:pPr>
            <w:r w:rsidRPr="00403913">
              <w:rPr>
                <w:rFonts w:cs="Arial"/>
                <w:b/>
                <w:bCs/>
              </w:rPr>
              <w:t>p-value</w:t>
            </w:r>
            <w:r w:rsidRPr="00403913">
              <w:rPr>
                <w:rFonts w:cs="Arial"/>
              </w:rPr>
              <w:t> </w:t>
            </w:r>
          </w:p>
        </w:tc>
        <w:tc>
          <w:tcPr>
            <w:tcW w:w="15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58E9BD1" w14:textId="77777777" w:rsidR="00ED12CE" w:rsidRPr="00403913" w:rsidRDefault="00ED12CE" w:rsidP="00ED12CE">
            <w:pPr>
              <w:jc w:val="both"/>
              <w:rPr>
                <w:rFonts w:cs="Arial"/>
              </w:rPr>
            </w:pPr>
            <w:r w:rsidRPr="00403913">
              <w:rPr>
                <w:rFonts w:cs="Arial"/>
                <w:b/>
                <w:bCs/>
              </w:rPr>
              <w:t>AIC</w:t>
            </w:r>
            <w:r w:rsidRPr="00403913">
              <w:rPr>
                <w:rFonts w:cs="Arial"/>
              </w:rPr>
              <w:t> </w:t>
            </w:r>
          </w:p>
        </w:tc>
      </w:tr>
      <w:tr w:rsidR="00ED12CE" w:rsidRPr="00403913" w14:paraId="00E88C58" w14:textId="77777777" w:rsidTr="0060459C">
        <w:trPr>
          <w:trHeight w:val="495"/>
        </w:trPr>
        <w:tc>
          <w:tcPr>
            <w:tcW w:w="9072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26BE97A" w14:textId="34A80D16" w:rsidR="00ED12CE" w:rsidRPr="00403913" w:rsidRDefault="00ED12CE" w:rsidP="00240967">
            <w:pPr>
              <w:jc w:val="center"/>
              <w:rPr>
                <w:rFonts w:cs="Arial"/>
              </w:rPr>
            </w:pPr>
            <w:r w:rsidRPr="00403913">
              <w:rPr>
                <w:rFonts w:cs="Arial"/>
                <w:b/>
                <w:bCs/>
              </w:rPr>
              <w:t>Clinical characteristics</w:t>
            </w:r>
          </w:p>
        </w:tc>
      </w:tr>
      <w:tr w:rsidR="00DD0F13" w:rsidRPr="00403913" w14:paraId="7BF63483" w14:textId="77777777" w:rsidTr="0060459C">
        <w:trPr>
          <w:trHeight w:val="165"/>
        </w:trPr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CC716" w14:textId="4E261CEF" w:rsidR="00DD0F13" w:rsidRPr="00807DF2" w:rsidRDefault="00DD0F13" w:rsidP="00DD0F13">
            <w:pPr>
              <w:jc w:val="both"/>
              <w:rPr>
                <w:rFonts w:cs="Arial"/>
                <w:b/>
              </w:rPr>
            </w:pPr>
            <w:r w:rsidRPr="00807DF2">
              <w:rPr>
                <w:rFonts w:cs="Arial"/>
                <w:b/>
                <w:bCs/>
              </w:rPr>
              <w:t>eGFR, ml/min</w:t>
            </w:r>
            <w:r w:rsidRPr="00807DF2">
              <w:rPr>
                <w:rFonts w:cs="Arial"/>
                <w:b/>
              </w:rPr>
              <w:t> 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E93E5" w14:textId="2730D458" w:rsidR="00DD0F13" w:rsidRPr="00403913" w:rsidRDefault="00DD0F13" w:rsidP="00DD0F13">
            <w:pPr>
              <w:jc w:val="both"/>
              <w:rPr>
                <w:rFonts w:cs="Arial"/>
              </w:rPr>
            </w:pPr>
            <w:r w:rsidRPr="00403913">
              <w:rPr>
                <w:rFonts w:cs="Arial"/>
              </w:rPr>
              <w:t>0.983 [0.966-1.001]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C770F" w14:textId="174EED71" w:rsidR="00DD0F13" w:rsidRPr="00403913" w:rsidRDefault="00DD0F13" w:rsidP="00DD0F13">
            <w:pPr>
              <w:jc w:val="both"/>
              <w:rPr>
                <w:rFonts w:cs="Arial"/>
              </w:rPr>
            </w:pPr>
            <w:r w:rsidRPr="00403913">
              <w:rPr>
                <w:rFonts w:cs="Arial"/>
              </w:rPr>
              <w:t>0.06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03D23" w14:textId="78D7972A" w:rsidR="00DD0F13" w:rsidRPr="00403913" w:rsidRDefault="00A231D9" w:rsidP="00DD0F13">
            <w:pPr>
              <w:jc w:val="both"/>
              <w:rPr>
                <w:rFonts w:cs="Arial"/>
              </w:rPr>
            </w:pPr>
            <w:r w:rsidRPr="00403913">
              <w:rPr>
                <w:rFonts w:cs="Arial"/>
              </w:rPr>
              <w:t>134.776</w:t>
            </w:r>
          </w:p>
        </w:tc>
      </w:tr>
      <w:tr w:rsidR="00D82772" w:rsidRPr="00403913" w14:paraId="3977A9A0" w14:textId="77777777" w:rsidTr="0060459C">
        <w:trPr>
          <w:trHeight w:val="165"/>
        </w:trPr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83250" w14:textId="7D0547FC" w:rsidR="00D82772" w:rsidRPr="00807DF2" w:rsidRDefault="00D82772" w:rsidP="00D82772">
            <w:pPr>
              <w:jc w:val="both"/>
              <w:rPr>
                <w:rFonts w:cs="Arial"/>
                <w:b/>
                <w:bCs/>
              </w:rPr>
            </w:pPr>
            <w:r w:rsidRPr="00807DF2">
              <w:rPr>
                <w:rFonts w:cs="Arial"/>
                <w:b/>
                <w:bCs/>
                <w:lang w:val="de-DE"/>
              </w:rPr>
              <w:t>Hematocrit, %</w:t>
            </w:r>
            <w:r w:rsidRPr="00807DF2">
              <w:rPr>
                <w:rFonts w:cs="Arial"/>
                <w:b/>
              </w:rPr>
              <w:t> 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F1F06" w14:textId="4EA78409" w:rsidR="00D82772" w:rsidRPr="00403913" w:rsidRDefault="00D82772" w:rsidP="00D82772">
            <w:pPr>
              <w:jc w:val="both"/>
              <w:rPr>
                <w:rFonts w:cs="Arial"/>
              </w:rPr>
            </w:pPr>
            <w:r w:rsidRPr="00403913">
              <w:rPr>
                <w:rFonts w:cs="Arial"/>
              </w:rPr>
              <w:t>0.920 [0.841-1.007]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5FB9A" w14:textId="0B811FEB" w:rsidR="00D82772" w:rsidRPr="00403913" w:rsidRDefault="00D82772" w:rsidP="00D82772">
            <w:pPr>
              <w:jc w:val="both"/>
              <w:rPr>
                <w:rFonts w:cs="Arial"/>
              </w:rPr>
            </w:pPr>
            <w:r w:rsidRPr="00403913">
              <w:rPr>
                <w:rFonts w:cs="Arial"/>
              </w:rPr>
              <w:t>0.071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2154B" w14:textId="53726B90" w:rsidR="00D82772" w:rsidRPr="00403913" w:rsidRDefault="008D34BD" w:rsidP="00D82772">
            <w:pPr>
              <w:jc w:val="both"/>
              <w:rPr>
                <w:rFonts w:cs="Arial"/>
              </w:rPr>
            </w:pPr>
            <w:r w:rsidRPr="00403913">
              <w:rPr>
                <w:rFonts w:cs="Arial"/>
              </w:rPr>
              <w:t>135.221</w:t>
            </w:r>
          </w:p>
        </w:tc>
      </w:tr>
      <w:tr w:rsidR="00D82772" w:rsidRPr="00ED12CE" w14:paraId="61E8FA34" w14:textId="77777777" w:rsidTr="0060459C">
        <w:trPr>
          <w:trHeight w:val="165"/>
        </w:trPr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6A645" w14:textId="73B23B42" w:rsidR="00D82772" w:rsidRPr="00807DF2" w:rsidRDefault="00D82772" w:rsidP="00D82772">
            <w:pPr>
              <w:jc w:val="both"/>
              <w:rPr>
                <w:rFonts w:cs="Arial"/>
                <w:b/>
                <w:bCs/>
              </w:rPr>
            </w:pPr>
            <w:r w:rsidRPr="00807DF2">
              <w:rPr>
                <w:rFonts w:cs="Arial"/>
                <w:b/>
                <w:bCs/>
              </w:rPr>
              <w:t>NYHA &gt;II 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58653" w14:textId="1798385B" w:rsidR="00D82772" w:rsidRPr="00403913" w:rsidRDefault="00D82772" w:rsidP="00D82772">
            <w:pPr>
              <w:jc w:val="both"/>
              <w:rPr>
                <w:rFonts w:cs="Arial"/>
                <w:b/>
                <w:bCs/>
              </w:rPr>
            </w:pPr>
            <w:r w:rsidRPr="00403913">
              <w:rPr>
                <w:rFonts w:cs="Arial"/>
                <w:b/>
                <w:bCs/>
              </w:rPr>
              <w:t>4.286 [1.768-10.387]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EEF26" w14:textId="45B6CBC2" w:rsidR="00D82772" w:rsidRPr="00403913" w:rsidRDefault="00D82772" w:rsidP="00D82772">
            <w:pPr>
              <w:jc w:val="both"/>
              <w:rPr>
                <w:rFonts w:cs="Arial"/>
                <w:b/>
                <w:bCs/>
              </w:rPr>
            </w:pPr>
            <w:r w:rsidRPr="00403913">
              <w:rPr>
                <w:rFonts w:cs="Arial"/>
                <w:b/>
                <w:bCs/>
              </w:rPr>
              <w:t>0.00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96C35" w14:textId="40ED200C" w:rsidR="00D82772" w:rsidRPr="00403913" w:rsidRDefault="0016332B" w:rsidP="00D82772">
            <w:pPr>
              <w:jc w:val="both"/>
              <w:rPr>
                <w:rFonts w:cs="Arial"/>
                <w:b/>
                <w:bCs/>
              </w:rPr>
            </w:pPr>
            <w:r w:rsidRPr="00403913">
              <w:rPr>
                <w:rFonts w:cs="Arial"/>
                <w:b/>
                <w:bCs/>
              </w:rPr>
              <w:t>1</w:t>
            </w:r>
            <w:r w:rsidR="009E4117" w:rsidRPr="00403913">
              <w:rPr>
                <w:rFonts w:cs="Arial"/>
                <w:b/>
                <w:bCs/>
              </w:rPr>
              <w:t>27.543</w:t>
            </w:r>
          </w:p>
        </w:tc>
      </w:tr>
      <w:tr w:rsidR="00732F01" w:rsidRPr="00ED12CE" w14:paraId="650205BE" w14:textId="77777777" w:rsidTr="0060459C">
        <w:trPr>
          <w:trHeight w:val="165"/>
        </w:trPr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072DA" w14:textId="6EAC3D27" w:rsidR="00732F01" w:rsidRPr="00807DF2" w:rsidRDefault="00732F01" w:rsidP="00732F01">
            <w:pPr>
              <w:jc w:val="both"/>
              <w:rPr>
                <w:rFonts w:cs="Arial"/>
                <w:b/>
                <w:bCs/>
              </w:rPr>
            </w:pPr>
            <w:r w:rsidRPr="00807DF2">
              <w:rPr>
                <w:rFonts w:cs="Arial"/>
                <w:b/>
                <w:bCs/>
              </w:rPr>
              <w:t>Pulmonary hypertension*</w:t>
            </w:r>
            <w:r w:rsidRPr="00807DF2">
              <w:rPr>
                <w:rFonts w:cs="Arial"/>
                <w:b/>
              </w:rPr>
              <w:t> 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2CB11" w14:textId="57F814DB" w:rsidR="00732F01" w:rsidRPr="00B41A74" w:rsidRDefault="00732F01" w:rsidP="00732F01">
            <w:pPr>
              <w:jc w:val="both"/>
              <w:rPr>
                <w:rFonts w:cs="Arial"/>
              </w:rPr>
            </w:pPr>
            <w:r w:rsidRPr="00B41A74">
              <w:rPr>
                <w:rFonts w:cs="Arial"/>
              </w:rPr>
              <w:t>5.389 [1.130-25.702]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53C06" w14:textId="683EDB1A" w:rsidR="00732F01" w:rsidRPr="00B41A74" w:rsidRDefault="00732F01" w:rsidP="00732F01">
            <w:pPr>
              <w:jc w:val="both"/>
              <w:rPr>
                <w:rFonts w:cs="Arial"/>
              </w:rPr>
            </w:pPr>
            <w:r w:rsidRPr="00B41A74">
              <w:rPr>
                <w:rFonts w:cs="Arial"/>
              </w:rPr>
              <w:t>0.03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C6B6D" w14:textId="76E5C31A" w:rsidR="00732F01" w:rsidRPr="00B41A74" w:rsidRDefault="00A2241E" w:rsidP="00732F01">
            <w:pPr>
              <w:jc w:val="both"/>
              <w:rPr>
                <w:rFonts w:cs="Arial"/>
              </w:rPr>
            </w:pPr>
            <w:r w:rsidRPr="00B41A74">
              <w:rPr>
                <w:rFonts w:cs="Arial"/>
              </w:rPr>
              <w:t>134.101</w:t>
            </w:r>
          </w:p>
        </w:tc>
      </w:tr>
      <w:tr w:rsidR="00732F01" w:rsidRPr="00ED12CE" w14:paraId="5F7D73BE" w14:textId="77777777" w:rsidTr="00A231D9">
        <w:trPr>
          <w:trHeight w:val="165"/>
        </w:trPr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98CC3" w14:textId="77777777" w:rsidR="00732F01" w:rsidRPr="00807DF2" w:rsidRDefault="00732F01" w:rsidP="00732F01">
            <w:pPr>
              <w:rPr>
                <w:rFonts w:cs="Arial"/>
                <w:b/>
              </w:rPr>
            </w:pPr>
            <w:r w:rsidRPr="00807DF2">
              <w:rPr>
                <w:rFonts w:cs="Arial"/>
                <w:b/>
              </w:rPr>
              <w:t>Significant tricuspid regurgitation (grade ≥2) 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9E264" w14:textId="158CB5CB" w:rsidR="00732F01" w:rsidRPr="00B41A74" w:rsidRDefault="00732F01" w:rsidP="00732F01">
            <w:pPr>
              <w:jc w:val="both"/>
              <w:rPr>
                <w:rFonts w:cs="Arial"/>
              </w:rPr>
            </w:pPr>
            <w:r w:rsidRPr="00B41A74">
              <w:rPr>
                <w:rFonts w:cs="Arial"/>
              </w:rPr>
              <w:t>2.888 [0.840-9.931]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EF018" w14:textId="3AD620F6" w:rsidR="00732F01" w:rsidRPr="00B41A74" w:rsidRDefault="00732F01" w:rsidP="00732F01">
            <w:pPr>
              <w:jc w:val="both"/>
              <w:rPr>
                <w:rFonts w:cs="Arial"/>
              </w:rPr>
            </w:pPr>
            <w:r w:rsidRPr="00B41A74">
              <w:rPr>
                <w:rFonts w:cs="Arial"/>
              </w:rPr>
              <w:t>0.092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D936C" w14:textId="38083A85" w:rsidR="00732F01" w:rsidRPr="00B41A74" w:rsidRDefault="00A2241E" w:rsidP="00732F01">
            <w:pPr>
              <w:jc w:val="both"/>
              <w:rPr>
                <w:rFonts w:cs="Arial"/>
              </w:rPr>
            </w:pPr>
            <w:r w:rsidRPr="00B41A74">
              <w:rPr>
                <w:rFonts w:cs="Arial"/>
              </w:rPr>
              <w:t>135.837</w:t>
            </w:r>
          </w:p>
        </w:tc>
      </w:tr>
      <w:tr w:rsidR="00D82772" w:rsidRPr="00ED12CE" w14:paraId="03B6D770" w14:textId="77777777" w:rsidTr="0060459C">
        <w:trPr>
          <w:trHeight w:val="165"/>
        </w:trPr>
        <w:tc>
          <w:tcPr>
            <w:tcW w:w="9072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ACE343C" w14:textId="2B06CB39" w:rsidR="00D82772" w:rsidRPr="00B41A74" w:rsidRDefault="00D82772" w:rsidP="00D82772">
            <w:pPr>
              <w:jc w:val="center"/>
              <w:rPr>
                <w:rFonts w:cs="Arial"/>
              </w:rPr>
            </w:pPr>
            <w:r w:rsidRPr="00B41A74">
              <w:rPr>
                <w:rFonts w:cs="Arial"/>
                <w:b/>
                <w:bCs/>
              </w:rPr>
              <w:t xml:space="preserve">3D </w:t>
            </w:r>
            <w:r w:rsidR="00134CD2">
              <w:rPr>
                <w:rFonts w:cs="Arial"/>
                <w:b/>
                <w:bCs/>
              </w:rPr>
              <w:t xml:space="preserve">LV </w:t>
            </w:r>
            <w:r w:rsidRPr="00B41A74">
              <w:rPr>
                <w:rFonts w:cs="Arial"/>
                <w:b/>
                <w:bCs/>
              </w:rPr>
              <w:t>echocardiographic parameters</w:t>
            </w:r>
          </w:p>
        </w:tc>
      </w:tr>
      <w:tr w:rsidR="009D2981" w:rsidRPr="00ED12CE" w14:paraId="649203EF" w14:textId="77777777" w:rsidTr="00A231D9">
        <w:trPr>
          <w:trHeight w:val="165"/>
        </w:trPr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39E0F" w14:textId="43409E4F" w:rsidR="009D2981" w:rsidRPr="00B41A74" w:rsidRDefault="009D2981" w:rsidP="009D2981">
            <w:pPr>
              <w:jc w:val="both"/>
              <w:rPr>
                <w:rFonts w:cs="Arial"/>
              </w:rPr>
            </w:pPr>
            <w:r w:rsidRPr="00B41A74">
              <w:rPr>
                <w:rFonts w:cs="Arial"/>
                <w:b/>
                <w:bCs/>
              </w:rPr>
              <w:t>LVESV</w:t>
            </w:r>
            <w:r w:rsidR="00C470DF">
              <w:rPr>
                <w:rFonts w:cs="Arial"/>
                <w:b/>
                <w:bCs/>
              </w:rPr>
              <w:t>i</w:t>
            </w:r>
            <w:r w:rsidR="00B564B9">
              <w:rPr>
                <w:rFonts w:cs="Arial"/>
                <w:b/>
                <w:bCs/>
              </w:rPr>
              <w:t>, ml/m²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36C09" w14:textId="0EA3EB37" w:rsidR="009D2981" w:rsidRPr="00B41A74" w:rsidRDefault="009D2981" w:rsidP="009D2981">
            <w:pPr>
              <w:jc w:val="both"/>
              <w:rPr>
                <w:rFonts w:cs="Arial"/>
              </w:rPr>
            </w:pPr>
            <w:r w:rsidRPr="00B41A74">
              <w:rPr>
                <w:rFonts w:cs="Arial"/>
              </w:rPr>
              <w:t>1.023 [1.002-1.045]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44CCB" w14:textId="64427ABA" w:rsidR="009D2981" w:rsidRPr="00B41A74" w:rsidRDefault="009D2981" w:rsidP="009D2981">
            <w:pPr>
              <w:jc w:val="both"/>
              <w:rPr>
                <w:rFonts w:cs="Arial"/>
              </w:rPr>
            </w:pPr>
            <w:r w:rsidRPr="00B41A74">
              <w:rPr>
                <w:rFonts w:cs="Arial"/>
              </w:rPr>
              <w:t>0.030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2D213" w14:textId="04827CB2" w:rsidR="009D2981" w:rsidRPr="00B41A74" w:rsidRDefault="00A2241E" w:rsidP="009D2981">
            <w:pPr>
              <w:jc w:val="both"/>
              <w:rPr>
                <w:rFonts w:cs="Arial"/>
              </w:rPr>
            </w:pPr>
            <w:r w:rsidRPr="00B41A74">
              <w:rPr>
                <w:rFonts w:cs="Arial"/>
              </w:rPr>
              <w:t>133.6932</w:t>
            </w:r>
          </w:p>
        </w:tc>
      </w:tr>
      <w:tr w:rsidR="009D2981" w:rsidRPr="00ED12CE" w14:paraId="5B9B8FEC" w14:textId="77777777" w:rsidTr="00E837E2">
        <w:trPr>
          <w:trHeight w:val="165"/>
        </w:trPr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ADCA48" w14:textId="25CF7612" w:rsidR="009D2981" w:rsidRPr="00B41A74" w:rsidRDefault="009D2981" w:rsidP="009D2981">
            <w:pPr>
              <w:jc w:val="both"/>
              <w:rPr>
                <w:rFonts w:cs="Arial"/>
                <w:b/>
                <w:bCs/>
              </w:rPr>
            </w:pPr>
            <w:r w:rsidRPr="00B41A74">
              <w:rPr>
                <w:rFonts w:cs="Arial"/>
                <w:b/>
                <w:bCs/>
              </w:rPr>
              <w:t>LVEF</w:t>
            </w:r>
            <w:r w:rsidR="00B564B9">
              <w:rPr>
                <w:rFonts w:cs="Arial"/>
                <w:b/>
                <w:bCs/>
              </w:rPr>
              <w:t>, %</w:t>
            </w:r>
            <w:r w:rsidRPr="00B41A74">
              <w:rPr>
                <w:rFonts w:cs="Arial"/>
                <w:b/>
                <w:bCs/>
              </w:rPr>
              <w:t> </w:t>
            </w:r>
          </w:p>
        </w:tc>
        <w:tc>
          <w:tcPr>
            <w:tcW w:w="2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35F98F" w14:textId="5AE01BEE" w:rsidR="009D2981" w:rsidRPr="00B41A74" w:rsidRDefault="009D2981" w:rsidP="009D2981">
            <w:pPr>
              <w:jc w:val="both"/>
              <w:rPr>
                <w:rFonts w:cs="Arial"/>
                <w:b/>
                <w:bCs/>
              </w:rPr>
            </w:pPr>
            <w:r w:rsidRPr="00B41A74">
              <w:rPr>
                <w:rFonts w:cs="Arial"/>
                <w:b/>
                <w:bCs/>
              </w:rPr>
              <w:t>0.975 [0.948-1.002]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B3AEC7" w14:textId="2467E94C" w:rsidR="009D2981" w:rsidRPr="00B41A74" w:rsidRDefault="009D2981" w:rsidP="009D2981">
            <w:pPr>
              <w:jc w:val="both"/>
              <w:rPr>
                <w:rFonts w:cs="Arial"/>
                <w:b/>
                <w:bCs/>
              </w:rPr>
            </w:pPr>
            <w:r w:rsidRPr="00B41A74">
              <w:rPr>
                <w:rFonts w:cs="Arial"/>
                <w:b/>
                <w:bCs/>
              </w:rPr>
              <w:t>0.06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44DB3D" w14:textId="66FF2048" w:rsidR="009D2981" w:rsidRPr="00B41A74" w:rsidRDefault="00A2241E" w:rsidP="009D2981">
            <w:pPr>
              <w:jc w:val="both"/>
              <w:rPr>
                <w:rFonts w:cs="Arial"/>
                <w:b/>
                <w:bCs/>
              </w:rPr>
            </w:pPr>
            <w:r w:rsidRPr="00B41A74">
              <w:rPr>
                <w:rFonts w:cs="Arial"/>
                <w:b/>
                <w:bCs/>
              </w:rPr>
              <w:t>135.099</w:t>
            </w:r>
          </w:p>
        </w:tc>
      </w:tr>
      <w:tr w:rsidR="00D82772" w:rsidRPr="00ED12CE" w14:paraId="19C9639D" w14:textId="77777777" w:rsidTr="00E837E2">
        <w:trPr>
          <w:trHeight w:val="165"/>
        </w:trPr>
        <w:tc>
          <w:tcPr>
            <w:tcW w:w="90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ED25A0" w14:textId="7138ECE0" w:rsidR="00D82772" w:rsidRPr="00B41A74" w:rsidRDefault="00D82772" w:rsidP="00D82772">
            <w:pPr>
              <w:jc w:val="center"/>
              <w:rPr>
                <w:rFonts w:cs="Arial"/>
              </w:rPr>
            </w:pPr>
            <w:r w:rsidRPr="00B41A74">
              <w:rPr>
                <w:rFonts w:cs="Arial"/>
                <w:b/>
                <w:bCs/>
              </w:rPr>
              <w:t>ReVISION-derived 3D RV parameters</w:t>
            </w:r>
          </w:p>
        </w:tc>
      </w:tr>
      <w:tr w:rsidR="0086550D" w:rsidRPr="00ED12CE" w14:paraId="4D991668" w14:textId="77777777" w:rsidTr="00E837E2">
        <w:trPr>
          <w:trHeight w:val="165"/>
        </w:trPr>
        <w:tc>
          <w:tcPr>
            <w:tcW w:w="3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F3482" w14:textId="0EBEA3C1" w:rsidR="0086550D" w:rsidRPr="00B41A74" w:rsidRDefault="0086550D" w:rsidP="0086550D">
            <w:pPr>
              <w:jc w:val="both"/>
              <w:rPr>
                <w:rFonts w:cs="Arial"/>
              </w:rPr>
            </w:pPr>
            <w:r w:rsidRPr="00B41A74">
              <w:rPr>
                <w:rFonts w:cs="Arial"/>
                <w:b/>
                <w:bCs/>
              </w:rPr>
              <w:t>RVEDV</w:t>
            </w:r>
            <w:r w:rsidR="00B564B9">
              <w:rPr>
                <w:rFonts w:cs="Arial"/>
                <w:b/>
                <w:bCs/>
              </w:rPr>
              <w:t>i, ml/m²</w:t>
            </w:r>
          </w:p>
        </w:tc>
        <w:tc>
          <w:tcPr>
            <w:tcW w:w="2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E3B17" w14:textId="7A9C3746" w:rsidR="0086550D" w:rsidRPr="00B41A74" w:rsidRDefault="0086550D" w:rsidP="0086550D">
            <w:pPr>
              <w:jc w:val="both"/>
              <w:rPr>
                <w:rFonts w:cs="Arial"/>
              </w:rPr>
            </w:pPr>
            <w:r w:rsidRPr="00B41A74">
              <w:rPr>
                <w:rFonts w:cs="Arial"/>
              </w:rPr>
              <w:t>1.026 [1.003-1.051] 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DAF5B" w14:textId="13243DAA" w:rsidR="0086550D" w:rsidRPr="00B41A74" w:rsidRDefault="0086550D" w:rsidP="0086550D">
            <w:pPr>
              <w:jc w:val="both"/>
              <w:rPr>
                <w:rFonts w:cs="Arial"/>
              </w:rPr>
            </w:pPr>
            <w:r w:rsidRPr="00B41A74">
              <w:rPr>
                <w:rFonts w:cs="Arial"/>
              </w:rPr>
              <w:t>0.029 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D1346" w14:textId="1C4841B1" w:rsidR="0086550D" w:rsidRPr="00B41A74" w:rsidRDefault="00B16CEA" w:rsidP="0086550D">
            <w:pPr>
              <w:jc w:val="both"/>
              <w:rPr>
                <w:rFonts w:cs="Arial"/>
              </w:rPr>
            </w:pPr>
            <w:r w:rsidRPr="00B41A74">
              <w:rPr>
                <w:rFonts w:cs="Arial"/>
              </w:rPr>
              <w:t>133.634</w:t>
            </w:r>
          </w:p>
        </w:tc>
      </w:tr>
      <w:tr w:rsidR="0086550D" w:rsidRPr="00ED12CE" w14:paraId="15DC6AE9" w14:textId="77777777" w:rsidTr="00A231D9">
        <w:trPr>
          <w:trHeight w:val="165"/>
        </w:trPr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D738C" w14:textId="16A4A7BC" w:rsidR="0086550D" w:rsidRPr="00B41A74" w:rsidRDefault="0086550D" w:rsidP="0086550D">
            <w:pPr>
              <w:jc w:val="both"/>
              <w:rPr>
                <w:rFonts w:cs="Arial"/>
              </w:rPr>
            </w:pPr>
            <w:r w:rsidRPr="00B41A74">
              <w:rPr>
                <w:rFonts w:cs="Arial"/>
                <w:b/>
                <w:bCs/>
              </w:rPr>
              <w:t>RVESV</w:t>
            </w:r>
            <w:r w:rsidR="00B564B9">
              <w:rPr>
                <w:rFonts w:cs="Arial"/>
                <w:b/>
                <w:bCs/>
              </w:rPr>
              <w:t>i, ml/m²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66B39" w14:textId="71580859" w:rsidR="0086550D" w:rsidRPr="00B41A74" w:rsidRDefault="0086550D" w:rsidP="0086550D">
            <w:pPr>
              <w:jc w:val="both"/>
              <w:rPr>
                <w:rFonts w:cs="Arial"/>
              </w:rPr>
            </w:pPr>
            <w:r w:rsidRPr="00B41A74">
              <w:rPr>
                <w:rFonts w:cs="Arial"/>
              </w:rPr>
              <w:t>1.053 [1.021-1.087]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C275F" w14:textId="516894E9" w:rsidR="0086550D" w:rsidRPr="00B41A74" w:rsidRDefault="0086550D" w:rsidP="0086550D">
            <w:pPr>
              <w:jc w:val="both"/>
              <w:rPr>
                <w:rFonts w:cs="Arial"/>
              </w:rPr>
            </w:pPr>
            <w:r w:rsidRPr="00B41A74">
              <w:rPr>
                <w:rFonts w:cs="Arial"/>
              </w:rPr>
              <w:t>0.001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F5427" w14:textId="654D6B3B" w:rsidR="0086550D" w:rsidRPr="00B41A74" w:rsidRDefault="00B16CEA" w:rsidP="0086550D">
            <w:pPr>
              <w:jc w:val="both"/>
              <w:rPr>
                <w:rFonts w:cs="Arial"/>
              </w:rPr>
            </w:pPr>
            <w:r w:rsidRPr="00B41A74">
              <w:rPr>
                <w:rFonts w:cs="Arial"/>
              </w:rPr>
              <w:t>126.889</w:t>
            </w:r>
          </w:p>
        </w:tc>
      </w:tr>
      <w:tr w:rsidR="0086550D" w:rsidRPr="00ED12CE" w14:paraId="39E4C853" w14:textId="77777777" w:rsidTr="00A231D9">
        <w:trPr>
          <w:trHeight w:val="165"/>
        </w:trPr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E212B" w14:textId="0FF6B975" w:rsidR="0086550D" w:rsidRPr="00B41A74" w:rsidRDefault="0086550D" w:rsidP="0086550D">
            <w:pPr>
              <w:jc w:val="both"/>
              <w:rPr>
                <w:rFonts w:cs="Arial"/>
                <w:b/>
                <w:bCs/>
              </w:rPr>
            </w:pPr>
            <w:r w:rsidRPr="00B41A74">
              <w:rPr>
                <w:rFonts w:cs="Arial"/>
                <w:b/>
                <w:bCs/>
              </w:rPr>
              <w:t>RVEF</w:t>
            </w:r>
            <w:r w:rsidR="00B564B9">
              <w:rPr>
                <w:rFonts w:cs="Arial"/>
                <w:b/>
                <w:bCs/>
              </w:rPr>
              <w:t>, %</w:t>
            </w:r>
            <w:r w:rsidR="00B564B9" w:rsidRPr="00B41A74">
              <w:rPr>
                <w:rFonts w:cs="Arial"/>
                <w:b/>
                <w:bCs/>
              </w:rPr>
              <w:t> </w:t>
            </w:r>
            <w:r w:rsidRPr="00B41A74">
              <w:rPr>
                <w:rFonts w:cs="Arial"/>
                <w:b/>
                <w:bCs/>
              </w:rPr>
              <w:t> 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B5520" w14:textId="210596CC" w:rsidR="0086550D" w:rsidRPr="00B41A74" w:rsidRDefault="0086550D" w:rsidP="0086550D">
            <w:pPr>
              <w:jc w:val="both"/>
              <w:rPr>
                <w:rFonts w:cs="Arial"/>
                <w:b/>
                <w:bCs/>
              </w:rPr>
            </w:pPr>
            <w:r w:rsidRPr="00B41A74">
              <w:rPr>
                <w:rFonts w:cs="Arial"/>
                <w:b/>
                <w:bCs/>
              </w:rPr>
              <w:t>0.917 [0.871-0.964]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D72AE" w14:textId="5DE3BB88" w:rsidR="0086550D" w:rsidRPr="00B41A74" w:rsidRDefault="0086550D" w:rsidP="0086550D">
            <w:pPr>
              <w:jc w:val="both"/>
              <w:rPr>
                <w:rFonts w:cs="Arial"/>
                <w:b/>
                <w:bCs/>
              </w:rPr>
            </w:pPr>
            <w:r w:rsidRPr="00B41A74">
              <w:rPr>
                <w:rFonts w:cs="Arial"/>
                <w:b/>
                <w:bCs/>
              </w:rPr>
              <w:t>&lt;0.001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5770B" w14:textId="0B3388C0" w:rsidR="0086550D" w:rsidRPr="00B41A74" w:rsidRDefault="00B16CEA" w:rsidP="0086550D">
            <w:pPr>
              <w:jc w:val="both"/>
              <w:rPr>
                <w:rFonts w:cs="Arial"/>
                <w:b/>
                <w:bCs/>
              </w:rPr>
            </w:pPr>
            <w:r w:rsidRPr="00B41A74">
              <w:rPr>
                <w:rFonts w:cs="Arial"/>
                <w:b/>
                <w:bCs/>
              </w:rPr>
              <w:t>125.515</w:t>
            </w:r>
          </w:p>
        </w:tc>
      </w:tr>
      <w:tr w:rsidR="0086550D" w:rsidRPr="00ED12CE" w14:paraId="2AAD2049" w14:textId="77777777" w:rsidTr="00A231D9">
        <w:trPr>
          <w:trHeight w:val="165"/>
        </w:trPr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5DE23" w14:textId="07357BD9" w:rsidR="0086550D" w:rsidRPr="00B41A74" w:rsidRDefault="0086550D" w:rsidP="0086550D">
            <w:pPr>
              <w:jc w:val="both"/>
              <w:rPr>
                <w:rFonts w:cs="Arial"/>
                <w:b/>
                <w:bCs/>
              </w:rPr>
            </w:pPr>
            <w:r w:rsidRPr="00B41A74">
              <w:rPr>
                <w:rFonts w:cs="Arial"/>
                <w:b/>
                <w:bCs/>
              </w:rPr>
              <w:t>RV</w:t>
            </w:r>
            <w:r w:rsidR="00DB22CC">
              <w:rPr>
                <w:rFonts w:cs="Arial"/>
                <w:b/>
                <w:bCs/>
              </w:rPr>
              <w:t xml:space="preserve"> </w:t>
            </w:r>
            <w:r w:rsidRPr="00B41A74">
              <w:rPr>
                <w:rFonts w:cs="Arial"/>
                <w:b/>
                <w:bCs/>
              </w:rPr>
              <w:t>GLS</w:t>
            </w:r>
            <w:r w:rsidR="00B564B9">
              <w:rPr>
                <w:rFonts w:cs="Arial"/>
                <w:b/>
                <w:bCs/>
              </w:rPr>
              <w:t>, %</w:t>
            </w:r>
            <w:r w:rsidR="00B564B9" w:rsidRPr="00B41A74">
              <w:rPr>
                <w:rFonts w:cs="Arial"/>
                <w:b/>
                <w:bCs/>
              </w:rPr>
              <w:t> </w:t>
            </w:r>
            <w:r w:rsidRPr="00B41A74">
              <w:rPr>
                <w:rFonts w:cs="Arial"/>
                <w:b/>
                <w:bCs/>
              </w:rPr>
              <w:t> 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7B137" w14:textId="4687995D" w:rsidR="0086550D" w:rsidRPr="00F91158" w:rsidRDefault="0086550D" w:rsidP="0086550D">
            <w:pPr>
              <w:jc w:val="both"/>
              <w:rPr>
                <w:rFonts w:cs="Arial"/>
              </w:rPr>
            </w:pPr>
            <w:r w:rsidRPr="00F91158">
              <w:rPr>
                <w:rFonts w:cs="Arial"/>
              </w:rPr>
              <w:t>1.176 [1.060-1.305]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67648" w14:textId="11C2EA8F" w:rsidR="0086550D" w:rsidRPr="00F91158" w:rsidRDefault="0086550D" w:rsidP="0086550D">
            <w:pPr>
              <w:jc w:val="both"/>
              <w:rPr>
                <w:rFonts w:cs="Arial"/>
              </w:rPr>
            </w:pPr>
            <w:r w:rsidRPr="00F91158">
              <w:rPr>
                <w:rFonts w:cs="Arial"/>
              </w:rPr>
              <w:t>0.002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45FD3" w14:textId="2EA38F1B" w:rsidR="0086550D" w:rsidRPr="00F91158" w:rsidRDefault="00B16CEA" w:rsidP="0086550D">
            <w:pPr>
              <w:jc w:val="both"/>
              <w:rPr>
                <w:rFonts w:cs="Arial"/>
              </w:rPr>
            </w:pPr>
            <w:r w:rsidRPr="00F91158">
              <w:rPr>
                <w:rFonts w:cs="Arial"/>
              </w:rPr>
              <w:t>128.081</w:t>
            </w:r>
          </w:p>
        </w:tc>
      </w:tr>
      <w:tr w:rsidR="0086550D" w:rsidRPr="00ED12CE" w14:paraId="28185B2C" w14:textId="77777777" w:rsidTr="00A231D9">
        <w:trPr>
          <w:trHeight w:val="165"/>
        </w:trPr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C4E69" w14:textId="2390D8D9" w:rsidR="0086550D" w:rsidRPr="00B41A74" w:rsidRDefault="0086550D" w:rsidP="0086550D">
            <w:pPr>
              <w:jc w:val="both"/>
              <w:rPr>
                <w:rFonts w:cs="Arial"/>
              </w:rPr>
            </w:pPr>
            <w:r w:rsidRPr="00B41A74">
              <w:rPr>
                <w:rFonts w:cs="Arial"/>
                <w:b/>
                <w:bCs/>
              </w:rPr>
              <w:t>RV</w:t>
            </w:r>
            <w:r w:rsidR="00DB22CC">
              <w:rPr>
                <w:rFonts w:cs="Arial"/>
                <w:b/>
                <w:bCs/>
              </w:rPr>
              <w:t xml:space="preserve"> </w:t>
            </w:r>
            <w:r w:rsidRPr="00B41A74">
              <w:rPr>
                <w:rFonts w:cs="Arial"/>
                <w:b/>
                <w:bCs/>
              </w:rPr>
              <w:t>GCS</w:t>
            </w:r>
            <w:r w:rsidR="00B564B9">
              <w:rPr>
                <w:rFonts w:cs="Arial"/>
                <w:b/>
                <w:bCs/>
              </w:rPr>
              <w:t>, %</w:t>
            </w:r>
            <w:r w:rsidR="00B564B9" w:rsidRPr="00B41A74">
              <w:rPr>
                <w:rFonts w:cs="Arial"/>
                <w:b/>
                <w:bCs/>
              </w:rPr>
              <w:t> </w:t>
            </w:r>
            <w:r w:rsidRPr="00B41A74">
              <w:rPr>
                <w:rFonts w:cs="Arial"/>
              </w:rPr>
              <w:t> 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8ED56" w14:textId="760CA014" w:rsidR="0086550D" w:rsidRPr="00B41A74" w:rsidRDefault="0086550D" w:rsidP="0086550D">
            <w:pPr>
              <w:jc w:val="both"/>
              <w:rPr>
                <w:rFonts w:cs="Arial"/>
              </w:rPr>
            </w:pPr>
            <w:r w:rsidRPr="00B41A74">
              <w:rPr>
                <w:rFonts w:cs="Arial"/>
              </w:rPr>
              <w:t>1.157 [1.050-1.276]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5B1E4" w14:textId="2EE6B1F7" w:rsidR="0086550D" w:rsidRPr="00B41A74" w:rsidRDefault="0086550D" w:rsidP="0086550D">
            <w:pPr>
              <w:jc w:val="both"/>
              <w:rPr>
                <w:rFonts w:cs="Arial"/>
              </w:rPr>
            </w:pPr>
            <w:r w:rsidRPr="00B41A74">
              <w:rPr>
                <w:rFonts w:cs="Arial"/>
              </w:rPr>
              <w:t>0.003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653C4" w14:textId="0FC3EF1A" w:rsidR="0086550D" w:rsidRPr="00B41A74" w:rsidRDefault="00B41A74" w:rsidP="0086550D">
            <w:pPr>
              <w:jc w:val="both"/>
              <w:rPr>
                <w:rFonts w:cs="Arial"/>
              </w:rPr>
            </w:pPr>
            <w:r w:rsidRPr="00B41A74">
              <w:rPr>
                <w:rFonts w:cs="Arial"/>
              </w:rPr>
              <w:t>128.674</w:t>
            </w:r>
          </w:p>
        </w:tc>
      </w:tr>
      <w:tr w:rsidR="0086550D" w:rsidRPr="00ED12CE" w14:paraId="12F7F646" w14:textId="77777777" w:rsidTr="00A231D9">
        <w:trPr>
          <w:trHeight w:val="165"/>
        </w:trPr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E8013" w14:textId="06DBC2F8" w:rsidR="0086550D" w:rsidRPr="00B41A74" w:rsidRDefault="0086550D" w:rsidP="0086550D">
            <w:pPr>
              <w:jc w:val="both"/>
              <w:rPr>
                <w:rFonts w:cs="Arial"/>
              </w:rPr>
            </w:pPr>
            <w:r w:rsidRPr="00B41A74">
              <w:rPr>
                <w:rFonts w:cs="Arial"/>
                <w:b/>
                <w:bCs/>
              </w:rPr>
              <w:t>RV</w:t>
            </w:r>
            <w:r w:rsidR="00DB22CC">
              <w:rPr>
                <w:rFonts w:cs="Arial"/>
                <w:b/>
                <w:bCs/>
              </w:rPr>
              <w:t xml:space="preserve"> </w:t>
            </w:r>
            <w:r w:rsidRPr="00B41A74">
              <w:rPr>
                <w:rFonts w:cs="Arial"/>
                <w:b/>
                <w:bCs/>
              </w:rPr>
              <w:t>GAS</w:t>
            </w:r>
            <w:r w:rsidR="00B564B9">
              <w:rPr>
                <w:rFonts w:cs="Arial"/>
                <w:b/>
                <w:bCs/>
              </w:rPr>
              <w:t>, %</w:t>
            </w:r>
            <w:r w:rsidR="00B564B9" w:rsidRPr="00B41A74">
              <w:rPr>
                <w:rFonts w:cs="Arial"/>
                <w:b/>
                <w:bCs/>
              </w:rPr>
              <w:t> </w:t>
            </w:r>
            <w:r w:rsidRPr="00B41A74">
              <w:rPr>
                <w:rFonts w:cs="Arial"/>
              </w:rPr>
              <w:t> 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4319E" w14:textId="166E8E1E" w:rsidR="0086550D" w:rsidRPr="00B41A74" w:rsidRDefault="0086550D" w:rsidP="0086550D">
            <w:pPr>
              <w:jc w:val="both"/>
              <w:rPr>
                <w:rFonts w:cs="Arial"/>
              </w:rPr>
            </w:pPr>
            <w:r w:rsidRPr="00B41A74">
              <w:rPr>
                <w:rFonts w:cs="Arial"/>
              </w:rPr>
              <w:t>1.115 [1.042-1.193]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056A4" w14:textId="2E581ACB" w:rsidR="0086550D" w:rsidRPr="00B41A74" w:rsidRDefault="0086550D" w:rsidP="0086550D">
            <w:pPr>
              <w:jc w:val="both"/>
              <w:rPr>
                <w:rFonts w:cs="Arial"/>
              </w:rPr>
            </w:pPr>
            <w:r w:rsidRPr="00B41A74">
              <w:rPr>
                <w:rFonts w:cs="Arial"/>
              </w:rPr>
              <w:t>0.002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875B2" w14:textId="3C34D36A" w:rsidR="0086550D" w:rsidRPr="00B41A74" w:rsidRDefault="00B41A74" w:rsidP="0086550D">
            <w:pPr>
              <w:jc w:val="both"/>
              <w:rPr>
                <w:rFonts w:cs="Arial"/>
              </w:rPr>
            </w:pPr>
            <w:r w:rsidRPr="00B41A74">
              <w:rPr>
                <w:rFonts w:cs="Arial"/>
              </w:rPr>
              <w:t>127.170</w:t>
            </w:r>
          </w:p>
        </w:tc>
      </w:tr>
      <w:tr w:rsidR="0086550D" w:rsidRPr="00ED12CE" w14:paraId="125F47F5" w14:textId="77777777" w:rsidTr="00A231D9">
        <w:trPr>
          <w:trHeight w:val="165"/>
        </w:trPr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F9DA8" w14:textId="37D3582B" w:rsidR="0086550D" w:rsidRPr="00B41A74" w:rsidRDefault="0086550D" w:rsidP="0086550D">
            <w:pPr>
              <w:jc w:val="both"/>
              <w:rPr>
                <w:rFonts w:cs="Arial"/>
              </w:rPr>
            </w:pPr>
            <w:r w:rsidRPr="00B41A74">
              <w:rPr>
                <w:rFonts w:cs="Arial"/>
                <w:b/>
                <w:bCs/>
              </w:rPr>
              <w:t>LEF</w:t>
            </w:r>
            <w:r w:rsidR="00B564B9">
              <w:rPr>
                <w:rFonts w:cs="Arial"/>
                <w:b/>
                <w:bCs/>
              </w:rPr>
              <w:t>, %</w:t>
            </w:r>
            <w:r w:rsidR="00B564B9" w:rsidRPr="00B41A74">
              <w:rPr>
                <w:rFonts w:cs="Arial"/>
                <w:b/>
                <w:bCs/>
              </w:rPr>
              <w:t> </w:t>
            </w:r>
            <w:r w:rsidRPr="00B41A74">
              <w:rPr>
                <w:rFonts w:cs="Arial"/>
              </w:rPr>
              <w:t> 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01680" w14:textId="3A2FEA66" w:rsidR="0086550D" w:rsidRPr="00B41A74" w:rsidRDefault="0086550D" w:rsidP="0086550D">
            <w:pPr>
              <w:jc w:val="both"/>
              <w:rPr>
                <w:rFonts w:cs="Arial"/>
              </w:rPr>
            </w:pPr>
            <w:r w:rsidRPr="00B41A74">
              <w:rPr>
                <w:rFonts w:cs="Arial"/>
              </w:rPr>
              <w:t>0.913 [0.843-0.990]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C1433" w14:textId="44F42C76" w:rsidR="0086550D" w:rsidRPr="00B41A74" w:rsidRDefault="0086550D" w:rsidP="0086550D">
            <w:pPr>
              <w:jc w:val="both"/>
              <w:rPr>
                <w:rFonts w:cs="Arial"/>
              </w:rPr>
            </w:pPr>
            <w:r w:rsidRPr="00B41A74">
              <w:rPr>
                <w:rFonts w:cs="Arial"/>
              </w:rPr>
              <w:t>0.027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FD159" w14:textId="04F1C375" w:rsidR="0086550D" w:rsidRPr="00B41A74" w:rsidRDefault="00B41A74" w:rsidP="0086550D">
            <w:pPr>
              <w:jc w:val="both"/>
              <w:rPr>
                <w:rFonts w:cs="Arial"/>
              </w:rPr>
            </w:pPr>
            <w:r w:rsidRPr="00B41A74">
              <w:rPr>
                <w:rFonts w:cs="Arial"/>
              </w:rPr>
              <w:t>133.360</w:t>
            </w:r>
          </w:p>
        </w:tc>
      </w:tr>
      <w:tr w:rsidR="00BC792C" w:rsidRPr="00ED12CE" w14:paraId="1EA404D7" w14:textId="77777777" w:rsidTr="00866BDE">
        <w:trPr>
          <w:trHeight w:val="165"/>
        </w:trPr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848F5" w14:textId="41EA4CAD" w:rsidR="00BC792C" w:rsidRPr="00B41A74" w:rsidRDefault="00BC792C" w:rsidP="00BC792C">
            <w:pPr>
              <w:jc w:val="both"/>
              <w:rPr>
                <w:rFonts w:cs="Arial"/>
              </w:rPr>
            </w:pPr>
            <w:r w:rsidRPr="00B41A74">
              <w:rPr>
                <w:rFonts w:cs="Arial"/>
                <w:b/>
                <w:bCs/>
              </w:rPr>
              <w:t>AEF</w:t>
            </w:r>
            <w:r w:rsidR="00B564B9">
              <w:rPr>
                <w:rFonts w:cs="Arial"/>
                <w:b/>
                <w:bCs/>
              </w:rPr>
              <w:t>, %</w:t>
            </w:r>
            <w:r w:rsidR="00B564B9" w:rsidRPr="00B41A74">
              <w:rPr>
                <w:rFonts w:cs="Arial"/>
                <w:b/>
                <w:bCs/>
              </w:rPr>
              <w:t> </w:t>
            </w:r>
            <w:r w:rsidRPr="00B41A74">
              <w:rPr>
                <w:rFonts w:cs="Arial"/>
              </w:rPr>
              <w:t> 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3DFBC" w14:textId="615E927B" w:rsidR="00BC792C" w:rsidRPr="00B41A74" w:rsidRDefault="00BC792C" w:rsidP="00BC792C">
            <w:pPr>
              <w:jc w:val="both"/>
              <w:rPr>
                <w:rFonts w:cs="Arial"/>
              </w:rPr>
            </w:pPr>
            <w:r w:rsidRPr="00B41A74">
              <w:rPr>
                <w:rFonts w:cs="Arial"/>
              </w:rPr>
              <w:t>0.896 [0.834-0.963] 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AE52B" w14:textId="4FFEB068" w:rsidR="00BC792C" w:rsidRPr="00B41A74" w:rsidRDefault="00BC792C" w:rsidP="00BC792C">
            <w:pPr>
              <w:jc w:val="both"/>
              <w:rPr>
                <w:rFonts w:cs="Arial"/>
              </w:rPr>
            </w:pPr>
            <w:r w:rsidRPr="00B41A74">
              <w:rPr>
                <w:rFonts w:cs="Arial"/>
              </w:rPr>
              <w:t>0.003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69377" w14:textId="5156393C" w:rsidR="00BC792C" w:rsidRPr="00B41A74" w:rsidRDefault="00B41A74" w:rsidP="00BC792C">
            <w:pPr>
              <w:jc w:val="both"/>
              <w:rPr>
                <w:rFonts w:cs="Arial"/>
              </w:rPr>
            </w:pPr>
            <w:r w:rsidRPr="00B41A74">
              <w:rPr>
                <w:rFonts w:cs="Arial"/>
              </w:rPr>
              <w:t>128.345</w:t>
            </w:r>
          </w:p>
        </w:tc>
      </w:tr>
      <w:tr w:rsidR="00A6090C" w:rsidRPr="00ED12CE" w14:paraId="41D57F30" w14:textId="77777777" w:rsidTr="00866BDE">
        <w:trPr>
          <w:trHeight w:val="165"/>
        </w:trPr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5A5FF5" w14:textId="548C67A2" w:rsidR="00A6090C" w:rsidRPr="00B41A74" w:rsidRDefault="00A6090C" w:rsidP="00A6090C">
            <w:pPr>
              <w:jc w:val="both"/>
              <w:rPr>
                <w:rFonts w:cs="Arial"/>
              </w:rPr>
            </w:pPr>
            <w:r w:rsidRPr="00B41A74">
              <w:rPr>
                <w:rFonts w:cs="Arial"/>
                <w:b/>
                <w:bCs/>
              </w:rPr>
              <w:t>REF</w:t>
            </w:r>
            <w:r w:rsidR="00B564B9">
              <w:rPr>
                <w:rFonts w:cs="Arial"/>
                <w:b/>
                <w:bCs/>
              </w:rPr>
              <w:t>, %</w:t>
            </w:r>
            <w:r w:rsidR="00B564B9" w:rsidRPr="00B41A74">
              <w:rPr>
                <w:rFonts w:cs="Arial"/>
                <w:b/>
                <w:bCs/>
              </w:rPr>
              <w:t> </w:t>
            </w:r>
            <w:r w:rsidRPr="00B41A74">
              <w:rPr>
                <w:rFonts w:cs="Arial"/>
              </w:rPr>
              <w:t> </w:t>
            </w:r>
          </w:p>
        </w:tc>
        <w:tc>
          <w:tcPr>
            <w:tcW w:w="2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200827" w14:textId="06CCC26D" w:rsidR="00A6090C" w:rsidRPr="00B41A74" w:rsidRDefault="00A6090C" w:rsidP="00A6090C">
            <w:pPr>
              <w:jc w:val="both"/>
              <w:rPr>
                <w:rFonts w:cs="Arial"/>
              </w:rPr>
            </w:pPr>
            <w:r w:rsidRPr="00B41A74">
              <w:rPr>
                <w:rFonts w:cs="Arial"/>
              </w:rPr>
              <w:t>0.928 [0.874-0.986]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E5AB51" w14:textId="0360880B" w:rsidR="00A6090C" w:rsidRPr="00B41A74" w:rsidRDefault="00A6090C" w:rsidP="00A6090C">
            <w:pPr>
              <w:jc w:val="both"/>
              <w:rPr>
                <w:rFonts w:cs="Arial"/>
              </w:rPr>
            </w:pPr>
            <w:r w:rsidRPr="00B41A74">
              <w:rPr>
                <w:rFonts w:cs="Arial"/>
              </w:rPr>
              <w:t>0.01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EA1287" w14:textId="08EE6FCE" w:rsidR="00A6090C" w:rsidRPr="00B41A74" w:rsidRDefault="00B41A74" w:rsidP="00A6090C">
            <w:pPr>
              <w:jc w:val="both"/>
              <w:rPr>
                <w:rFonts w:cs="Arial"/>
              </w:rPr>
            </w:pPr>
            <w:r w:rsidRPr="00B41A74">
              <w:rPr>
                <w:rFonts w:cs="Arial"/>
              </w:rPr>
              <w:t>132.0525</w:t>
            </w:r>
          </w:p>
        </w:tc>
      </w:tr>
    </w:tbl>
    <w:p w14:paraId="5D8BAD5F" w14:textId="77777777" w:rsidR="00B657D0" w:rsidRDefault="00240967" w:rsidP="00456B3A">
      <w:pPr>
        <w:jc w:val="both"/>
        <w:rPr>
          <w:rFonts w:cs="Arial"/>
        </w:rPr>
      </w:pPr>
      <w:r w:rsidRPr="006D77E2">
        <w:rPr>
          <w:rFonts w:cs="Arial"/>
        </w:rPr>
        <w:t xml:space="preserve">AEF = anteroposterior ejection fraction, CI = confidence interval, LEF = longitudinal ejection fraction, LVESV(I) = left ventricular end-systolic volume (index), LVEF = left ventricular ejection fraction, OR = odds ratio, REF = radial ejection fraction, RVEDV(I) = right ventricular end-diastolic volume (index), RVESV(I) = right ventricular end-systolic volume index, RVEF = right ventricular ejection fraction, RV GAS = right ventricular global area strain, RV GCS = right ventricular global circumferential strain, RV GLS = right ventricular global longitudinal strain, *defined as systolic pulmonary artery pressure &gt;30mmHg </w:t>
      </w:r>
    </w:p>
    <w:p w14:paraId="22870898" w14:textId="77777777" w:rsidR="00B657D0" w:rsidRDefault="00B657D0">
      <w:pPr>
        <w:rPr>
          <w:rFonts w:cs="Arial"/>
        </w:rPr>
      </w:pPr>
      <w:r>
        <w:rPr>
          <w:rFonts w:cs="Arial"/>
        </w:rPr>
        <w:br w:type="page"/>
      </w:r>
    </w:p>
    <w:p w14:paraId="6E7A0139" w14:textId="77777777" w:rsidR="00E50BEB" w:rsidRDefault="00E50BEB" w:rsidP="00456B3A">
      <w:pPr>
        <w:jc w:val="both"/>
        <w:rPr>
          <w:rFonts w:cs="Arial"/>
          <w:highlight w:val="yellow"/>
        </w:rPr>
        <w:sectPr w:rsidR="00E50BEB" w:rsidSect="00EC22E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B32ABD3" w14:textId="4D2AE9AD" w:rsidR="009C4FEA" w:rsidRDefault="009C4FEA" w:rsidP="009C4FEA">
      <w:pPr>
        <w:ind w:left="2880" w:hanging="2880"/>
        <w:jc w:val="both"/>
        <w:rPr>
          <w:rFonts w:cs="Arial"/>
          <w:b/>
          <w:bCs/>
        </w:rPr>
      </w:pPr>
      <w:r w:rsidRPr="08E32D73">
        <w:rPr>
          <w:rFonts w:cs="Arial"/>
          <w:b/>
          <w:bCs/>
        </w:rPr>
        <w:lastRenderedPageBreak/>
        <w:t xml:space="preserve">Supplementary Table </w:t>
      </w:r>
      <w:r w:rsidR="00E24A9B">
        <w:rPr>
          <w:rFonts w:cs="Arial"/>
          <w:b/>
          <w:bCs/>
        </w:rPr>
        <w:t>S</w:t>
      </w:r>
      <w:r w:rsidR="00D63533" w:rsidRPr="08E32D73">
        <w:rPr>
          <w:rFonts w:cs="Arial"/>
          <w:b/>
          <w:bCs/>
        </w:rPr>
        <w:t>6</w:t>
      </w:r>
      <w:r w:rsidRPr="08E32D73">
        <w:rPr>
          <w:rFonts w:cs="Arial"/>
          <w:b/>
          <w:bCs/>
        </w:rPr>
        <w:t>:</w:t>
      </w:r>
      <w:r w:rsidR="0BEDDBFA" w:rsidRPr="08E32D73">
        <w:rPr>
          <w:rFonts w:cs="Arial"/>
          <w:b/>
          <w:bCs/>
        </w:rPr>
        <w:t xml:space="preserve"> </w:t>
      </w:r>
      <w:r w:rsidR="00FD7E86">
        <w:rPr>
          <w:rFonts w:cs="Arial"/>
          <w:b/>
          <w:bCs/>
        </w:rPr>
        <w:tab/>
      </w:r>
      <w:r w:rsidRPr="08E32D73">
        <w:rPr>
          <w:rFonts w:cs="Arial"/>
          <w:b/>
          <w:bCs/>
        </w:rPr>
        <w:t>Multivariable logistic regression models for the composite endpoint of an unfavorable postoperative outcome in the prospective cohort</w:t>
      </w:r>
    </w:p>
    <w:tbl>
      <w:tblPr>
        <w:tblW w:w="1412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3782"/>
        <w:gridCol w:w="2445"/>
        <w:gridCol w:w="1085"/>
        <w:gridCol w:w="2301"/>
        <w:gridCol w:w="1117"/>
        <w:gridCol w:w="2267"/>
        <w:gridCol w:w="1125"/>
      </w:tblGrid>
      <w:tr w:rsidR="009C4FEA" w14:paraId="09EB27CC" w14:textId="77777777" w:rsidTr="00C3347B">
        <w:trPr>
          <w:trHeight w:val="45"/>
        </w:trPr>
        <w:tc>
          <w:tcPr>
            <w:tcW w:w="14122" w:type="dxa"/>
            <w:gridSpan w:val="7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1F688CF" w14:textId="11C869F0" w:rsidR="009C4FEA" w:rsidRDefault="00E965F9" w:rsidP="007A4DBC">
            <w:pPr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</w:rPr>
              <w:t>C</w:t>
            </w:r>
            <w:r w:rsidR="009C4FEA" w:rsidRPr="0460519A">
              <w:rPr>
                <w:rFonts w:cs="Arial"/>
                <w:b/>
                <w:bCs/>
              </w:rPr>
              <w:t>omposite endpoint</w:t>
            </w:r>
          </w:p>
        </w:tc>
      </w:tr>
      <w:tr w:rsidR="009C4FEA" w14:paraId="3891156D" w14:textId="77777777" w:rsidTr="00C3347B">
        <w:trPr>
          <w:trHeight w:val="45"/>
        </w:trPr>
        <w:tc>
          <w:tcPr>
            <w:tcW w:w="378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D62723C" w14:textId="77777777" w:rsidR="009C4FEA" w:rsidRDefault="009C4FEA" w:rsidP="007A4DBC">
            <w:pPr>
              <w:jc w:val="both"/>
              <w:rPr>
                <w:rFonts w:cs="Arial"/>
              </w:rPr>
            </w:pPr>
          </w:p>
        </w:tc>
        <w:tc>
          <w:tcPr>
            <w:tcW w:w="353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4C53951" w14:textId="77777777" w:rsidR="009C4FEA" w:rsidRDefault="009C4FEA" w:rsidP="007A4DBC">
            <w:pPr>
              <w:jc w:val="both"/>
              <w:rPr>
                <w:rFonts w:cs="Arial"/>
                <w:b/>
                <w:bCs/>
              </w:rPr>
            </w:pPr>
            <w:r w:rsidRPr="0460519A">
              <w:rPr>
                <w:rFonts w:cs="Arial"/>
                <w:b/>
                <w:bCs/>
              </w:rPr>
              <w:t>Model 1</w:t>
            </w:r>
          </w:p>
        </w:tc>
        <w:tc>
          <w:tcPr>
            <w:tcW w:w="341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D34CA3D" w14:textId="77777777" w:rsidR="009C4FEA" w:rsidRDefault="009C4FEA" w:rsidP="007A4DBC">
            <w:pPr>
              <w:jc w:val="both"/>
              <w:rPr>
                <w:rFonts w:cs="Arial"/>
                <w:b/>
                <w:bCs/>
              </w:rPr>
            </w:pPr>
            <w:r w:rsidRPr="0460519A">
              <w:rPr>
                <w:rFonts w:cs="Arial"/>
                <w:b/>
                <w:bCs/>
              </w:rPr>
              <w:t>Model 2</w:t>
            </w:r>
          </w:p>
        </w:tc>
        <w:tc>
          <w:tcPr>
            <w:tcW w:w="3392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D3F82FD" w14:textId="77777777" w:rsidR="009C4FEA" w:rsidRDefault="009C4FEA" w:rsidP="007A4DBC">
            <w:pPr>
              <w:jc w:val="both"/>
              <w:rPr>
                <w:rFonts w:cs="Arial"/>
                <w:b/>
                <w:bCs/>
              </w:rPr>
            </w:pPr>
            <w:r w:rsidRPr="0460519A">
              <w:rPr>
                <w:rFonts w:cs="Arial"/>
                <w:b/>
                <w:bCs/>
              </w:rPr>
              <w:t>Model 3</w:t>
            </w:r>
          </w:p>
        </w:tc>
      </w:tr>
      <w:tr w:rsidR="009C4FEA" w14:paraId="337086BB" w14:textId="77777777" w:rsidTr="00C3347B">
        <w:trPr>
          <w:trHeight w:val="45"/>
        </w:trPr>
        <w:tc>
          <w:tcPr>
            <w:tcW w:w="378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0EFD7A2" w14:textId="77777777" w:rsidR="009C4FEA" w:rsidRDefault="009C4FEA" w:rsidP="007A4DBC">
            <w:pPr>
              <w:jc w:val="both"/>
              <w:rPr>
                <w:rFonts w:cs="Arial"/>
              </w:rPr>
            </w:pPr>
            <w:r w:rsidRPr="0460519A">
              <w:rPr>
                <w:rFonts w:cs="Arial"/>
                <w:b/>
                <w:bCs/>
              </w:rPr>
              <w:t>Variable</w:t>
            </w:r>
            <w:r w:rsidRPr="0460519A">
              <w:rPr>
                <w:rFonts w:cs="Arial"/>
              </w:rPr>
              <w:t> </w:t>
            </w:r>
          </w:p>
        </w:tc>
        <w:tc>
          <w:tcPr>
            <w:tcW w:w="24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C301DF1" w14:textId="77777777" w:rsidR="009C4FEA" w:rsidRDefault="009C4FEA" w:rsidP="007A4DBC">
            <w:pPr>
              <w:jc w:val="both"/>
              <w:rPr>
                <w:rFonts w:cs="Arial"/>
              </w:rPr>
            </w:pPr>
            <w:r w:rsidRPr="0460519A">
              <w:rPr>
                <w:rFonts w:cs="Arial"/>
                <w:b/>
                <w:bCs/>
              </w:rPr>
              <w:t>OR [95% CI]</w:t>
            </w:r>
            <w:r w:rsidRPr="0460519A">
              <w:rPr>
                <w:rFonts w:cs="Arial"/>
              </w:rPr>
              <w:t> </w:t>
            </w:r>
          </w:p>
        </w:tc>
        <w:tc>
          <w:tcPr>
            <w:tcW w:w="10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CF99A50" w14:textId="77777777" w:rsidR="009C4FEA" w:rsidRDefault="009C4FEA" w:rsidP="007A4DBC">
            <w:pPr>
              <w:jc w:val="both"/>
              <w:rPr>
                <w:rFonts w:cs="Arial"/>
              </w:rPr>
            </w:pPr>
            <w:r w:rsidRPr="0460519A">
              <w:rPr>
                <w:rFonts w:cs="Arial"/>
                <w:b/>
                <w:bCs/>
              </w:rPr>
              <w:t>p-value</w:t>
            </w:r>
          </w:p>
        </w:tc>
        <w:tc>
          <w:tcPr>
            <w:tcW w:w="23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EA1E153" w14:textId="77777777" w:rsidR="009C4FEA" w:rsidRDefault="009C4FEA" w:rsidP="007A4DBC">
            <w:pPr>
              <w:jc w:val="both"/>
              <w:rPr>
                <w:rFonts w:cs="Arial"/>
              </w:rPr>
            </w:pPr>
            <w:r w:rsidRPr="0460519A">
              <w:rPr>
                <w:rFonts w:cs="Arial"/>
                <w:b/>
                <w:bCs/>
              </w:rPr>
              <w:t>OR [95% CI]</w:t>
            </w:r>
            <w:r w:rsidRPr="0460519A">
              <w:rPr>
                <w:rFonts w:cs="Arial"/>
              </w:rPr>
              <w:t> </w:t>
            </w:r>
          </w:p>
        </w:tc>
        <w:tc>
          <w:tcPr>
            <w:tcW w:w="11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34E2D6E" w14:textId="77777777" w:rsidR="009C4FEA" w:rsidRDefault="009C4FEA" w:rsidP="007A4DBC">
            <w:pPr>
              <w:jc w:val="both"/>
              <w:rPr>
                <w:rFonts w:cs="Arial"/>
              </w:rPr>
            </w:pPr>
            <w:r w:rsidRPr="0460519A">
              <w:rPr>
                <w:rFonts w:cs="Arial"/>
                <w:b/>
                <w:bCs/>
              </w:rPr>
              <w:t>p-value</w:t>
            </w:r>
            <w:r w:rsidRPr="0460519A">
              <w:rPr>
                <w:rFonts w:cs="Arial"/>
              </w:rPr>
              <w:t> </w:t>
            </w:r>
          </w:p>
        </w:tc>
        <w:tc>
          <w:tcPr>
            <w:tcW w:w="22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931AD99" w14:textId="77777777" w:rsidR="009C4FEA" w:rsidRDefault="009C4FEA" w:rsidP="007A4DBC">
            <w:pPr>
              <w:jc w:val="both"/>
              <w:rPr>
                <w:rFonts w:cs="Arial"/>
              </w:rPr>
            </w:pPr>
            <w:r w:rsidRPr="0460519A">
              <w:rPr>
                <w:rFonts w:cs="Arial"/>
                <w:b/>
                <w:bCs/>
              </w:rPr>
              <w:t>OR [95% CI]</w:t>
            </w:r>
            <w:r w:rsidRPr="0460519A">
              <w:rPr>
                <w:rFonts w:cs="Arial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1DDC238" w14:textId="77777777" w:rsidR="009C4FEA" w:rsidRDefault="009C4FEA" w:rsidP="007A4DBC">
            <w:pPr>
              <w:jc w:val="both"/>
              <w:rPr>
                <w:rFonts w:cs="Arial"/>
              </w:rPr>
            </w:pPr>
            <w:r w:rsidRPr="0460519A">
              <w:rPr>
                <w:rFonts w:cs="Arial"/>
                <w:b/>
                <w:bCs/>
              </w:rPr>
              <w:t>p-value</w:t>
            </w:r>
            <w:r w:rsidRPr="0460519A">
              <w:rPr>
                <w:rFonts w:cs="Arial"/>
              </w:rPr>
              <w:t> </w:t>
            </w:r>
          </w:p>
        </w:tc>
      </w:tr>
      <w:tr w:rsidR="009C4FEA" w14:paraId="70FC667A" w14:textId="77777777" w:rsidTr="00C3347B">
        <w:trPr>
          <w:trHeight w:val="344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D8A1A" w14:textId="77777777" w:rsidR="009C4FEA" w:rsidRDefault="009C4FEA" w:rsidP="007A4DBC">
            <w:pPr>
              <w:rPr>
                <w:rFonts w:cs="Arial"/>
                <w:b/>
                <w:bCs/>
              </w:rPr>
            </w:pPr>
            <w:r w:rsidRPr="0460519A">
              <w:rPr>
                <w:rFonts w:cs="Arial"/>
                <w:b/>
                <w:bCs/>
              </w:rPr>
              <w:t>Significant tricuspid regurgitation (grade ≥2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7F3F0" w14:textId="77777777" w:rsidR="009C4FEA" w:rsidRDefault="009C4FEA" w:rsidP="007A4DBC">
            <w:pPr>
              <w:jc w:val="both"/>
              <w:rPr>
                <w:rFonts w:cs="Arial"/>
              </w:rPr>
            </w:pPr>
            <w:r w:rsidRPr="0460519A">
              <w:rPr>
                <w:rFonts w:cs="Arial"/>
              </w:rPr>
              <w:t>2.440 [0.688-8.646]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63EFD" w14:textId="77777777" w:rsidR="009C4FEA" w:rsidRDefault="009C4FEA" w:rsidP="007A4DBC">
            <w:pPr>
              <w:jc w:val="both"/>
              <w:rPr>
                <w:rFonts w:cs="Arial"/>
              </w:rPr>
            </w:pPr>
            <w:r w:rsidRPr="0460519A">
              <w:rPr>
                <w:rFonts w:cs="Arial"/>
              </w:rPr>
              <w:t>0.167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B530B" w14:textId="77777777" w:rsidR="009C4FEA" w:rsidRDefault="009C4FEA" w:rsidP="007A4DBC">
            <w:pPr>
              <w:jc w:val="both"/>
              <w:rPr>
                <w:rFonts w:cs="Arial"/>
              </w:rPr>
            </w:pPr>
            <w:r w:rsidRPr="0460519A">
              <w:rPr>
                <w:rFonts w:cs="Arial"/>
              </w:rPr>
              <w:t>2.441 [0.599-8.388]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D8C76" w14:textId="77777777" w:rsidR="009C4FEA" w:rsidRDefault="009C4FEA" w:rsidP="007A4DBC">
            <w:pPr>
              <w:jc w:val="both"/>
              <w:rPr>
                <w:rFonts w:cs="Arial"/>
              </w:rPr>
            </w:pPr>
            <w:r w:rsidRPr="0460519A">
              <w:rPr>
                <w:rFonts w:cs="Arial"/>
              </w:rPr>
              <w:t>0.231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925EEF" w14:textId="77777777" w:rsidR="009C4FEA" w:rsidRDefault="009C4FEA" w:rsidP="007A4DBC">
            <w:pPr>
              <w:jc w:val="both"/>
              <w:rPr>
                <w:rFonts w:cs="Arial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50EF62" w14:textId="77777777" w:rsidR="009C4FEA" w:rsidRDefault="009C4FEA" w:rsidP="007A4DBC">
            <w:pPr>
              <w:jc w:val="both"/>
              <w:rPr>
                <w:rFonts w:cs="Arial"/>
              </w:rPr>
            </w:pPr>
          </w:p>
        </w:tc>
      </w:tr>
      <w:tr w:rsidR="009C4FEA" w14:paraId="7DA98865" w14:textId="77777777" w:rsidTr="00C3347B">
        <w:trPr>
          <w:trHeight w:val="45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45B65" w14:textId="77777777" w:rsidR="009C4FEA" w:rsidRDefault="009C4FEA" w:rsidP="007A4DBC">
            <w:pPr>
              <w:jc w:val="both"/>
              <w:rPr>
                <w:rFonts w:cs="Arial"/>
                <w:b/>
                <w:bCs/>
              </w:rPr>
            </w:pPr>
            <w:r w:rsidRPr="0460519A">
              <w:rPr>
                <w:rFonts w:cs="Arial"/>
                <w:b/>
                <w:bCs/>
              </w:rPr>
              <w:t>LVEF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2FBF2" w14:textId="77777777" w:rsidR="009C4FEA" w:rsidRDefault="009C4FEA" w:rsidP="007A4DBC">
            <w:pPr>
              <w:jc w:val="both"/>
              <w:rPr>
                <w:rFonts w:cs="Arial"/>
              </w:rPr>
            </w:pPr>
            <w:r w:rsidRPr="0460519A">
              <w:rPr>
                <w:rFonts w:cs="Arial"/>
              </w:rPr>
              <w:t>0.978 [0.950-1.005]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84CFA" w14:textId="77777777" w:rsidR="009C4FEA" w:rsidRDefault="009C4FEA" w:rsidP="007A4DBC">
            <w:pPr>
              <w:jc w:val="both"/>
              <w:rPr>
                <w:rFonts w:cs="Arial"/>
              </w:rPr>
            </w:pPr>
            <w:r w:rsidRPr="0460519A">
              <w:rPr>
                <w:rFonts w:cs="Arial"/>
              </w:rPr>
              <w:t>0.113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DF966" w14:textId="77777777" w:rsidR="009C4FEA" w:rsidRDefault="009C4FEA" w:rsidP="007A4DBC">
            <w:pPr>
              <w:jc w:val="both"/>
              <w:rPr>
                <w:rFonts w:cs="Arial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58B15" w14:textId="77777777" w:rsidR="009C4FEA" w:rsidRDefault="009C4FEA" w:rsidP="007A4DBC">
            <w:pPr>
              <w:jc w:val="both"/>
              <w:rPr>
                <w:rFonts w:cs="Arial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573FA" w14:textId="77777777" w:rsidR="009C4FEA" w:rsidRDefault="009C4FEA" w:rsidP="007A4DBC">
            <w:pPr>
              <w:jc w:val="both"/>
              <w:rPr>
                <w:rFonts w:cs="Arial"/>
              </w:rPr>
            </w:pPr>
            <w:r w:rsidRPr="0460519A">
              <w:rPr>
                <w:rFonts w:cs="Arial"/>
              </w:rPr>
              <w:t>0.988 [0.959-1.018]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F2560" w14:textId="77777777" w:rsidR="009C4FEA" w:rsidRDefault="009C4FEA" w:rsidP="007A4DBC">
            <w:pPr>
              <w:jc w:val="both"/>
              <w:rPr>
                <w:rFonts w:cs="Arial"/>
              </w:rPr>
            </w:pPr>
            <w:r w:rsidRPr="0460519A">
              <w:rPr>
                <w:rFonts w:cs="Arial"/>
              </w:rPr>
              <w:t>0.421</w:t>
            </w:r>
          </w:p>
        </w:tc>
      </w:tr>
      <w:tr w:rsidR="009C4FEA" w14:paraId="18455F58" w14:textId="77777777" w:rsidTr="00C3347B">
        <w:trPr>
          <w:trHeight w:val="45"/>
        </w:trPr>
        <w:tc>
          <w:tcPr>
            <w:tcW w:w="3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E2978E" w14:textId="6E6857D8" w:rsidR="009C4FEA" w:rsidRDefault="00C3347B" w:rsidP="007A4DBC">
            <w:pPr>
              <w:jc w:val="both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 xml:space="preserve">(3D) </w:t>
            </w:r>
            <w:r w:rsidR="009C4FEA" w:rsidRPr="0460519A">
              <w:rPr>
                <w:rFonts w:cs="Arial"/>
                <w:b/>
                <w:bCs/>
              </w:rPr>
              <w:t>RV GLS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DD0F01" w14:textId="77777777" w:rsidR="009C4FEA" w:rsidRDefault="009C4FEA" w:rsidP="007A4DBC">
            <w:pPr>
              <w:jc w:val="both"/>
              <w:rPr>
                <w:rFonts w:cs="Arial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959346" w14:textId="77777777" w:rsidR="009C4FEA" w:rsidRDefault="009C4FEA" w:rsidP="007A4DBC">
            <w:pPr>
              <w:jc w:val="both"/>
              <w:rPr>
                <w:rFonts w:cs="Arial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3FAC49" w14:textId="77777777" w:rsidR="009C4FEA" w:rsidRDefault="009C4FEA" w:rsidP="007A4DBC">
            <w:pPr>
              <w:jc w:val="both"/>
              <w:rPr>
                <w:rFonts w:cs="Arial"/>
              </w:rPr>
            </w:pPr>
            <w:r w:rsidRPr="0460519A">
              <w:rPr>
                <w:rFonts w:cs="Arial"/>
              </w:rPr>
              <w:t>1.165 [1.050-1.293]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C14DC6" w14:textId="77777777" w:rsidR="009C4FEA" w:rsidRDefault="009C4FEA" w:rsidP="007A4DBC">
            <w:pPr>
              <w:jc w:val="both"/>
              <w:rPr>
                <w:rFonts w:cs="Arial"/>
              </w:rPr>
            </w:pPr>
            <w:r w:rsidRPr="0460519A">
              <w:rPr>
                <w:rFonts w:cs="Arial"/>
              </w:rPr>
              <w:t>0.004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D19C4A" w14:textId="77777777" w:rsidR="009C4FEA" w:rsidRDefault="009C4FEA" w:rsidP="007A4DBC">
            <w:pPr>
              <w:jc w:val="both"/>
              <w:rPr>
                <w:rFonts w:cs="Arial"/>
              </w:rPr>
            </w:pPr>
            <w:r w:rsidRPr="0460519A">
              <w:rPr>
                <w:rFonts w:cs="Arial"/>
              </w:rPr>
              <w:t>1.158 [1.039-1.292]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65AA5C" w14:textId="77777777" w:rsidR="009C4FEA" w:rsidRDefault="009C4FEA" w:rsidP="007A4DBC">
            <w:pPr>
              <w:jc w:val="both"/>
              <w:rPr>
                <w:rFonts w:cs="Arial"/>
              </w:rPr>
            </w:pPr>
            <w:r w:rsidRPr="0460519A">
              <w:rPr>
                <w:rFonts w:cs="Arial"/>
              </w:rPr>
              <w:t>0.008</w:t>
            </w:r>
          </w:p>
        </w:tc>
      </w:tr>
    </w:tbl>
    <w:p w14:paraId="3867773B" w14:textId="4F94CAAE" w:rsidR="009C4FEA" w:rsidRDefault="00A65487" w:rsidP="009C4FEA">
      <w:r>
        <w:t>3D= three-dimensional,</w:t>
      </w:r>
      <w:r w:rsidR="009C4FEA">
        <w:t> CI = confidence interval, LVEF = left ventricular ejection fraction, OR = odds ratio, RV GLS = right ventricular global longitudinal strain</w:t>
      </w:r>
    </w:p>
    <w:p w14:paraId="7455D81D" w14:textId="77777777" w:rsidR="009C4FEA" w:rsidRDefault="009C4FEA" w:rsidP="009C4FEA">
      <w:pPr>
        <w:jc w:val="both"/>
        <w:rPr>
          <w:rFonts w:cs="Arial"/>
          <w:b/>
          <w:bCs/>
        </w:rPr>
      </w:pPr>
    </w:p>
    <w:p w14:paraId="735FBF16" w14:textId="77777777" w:rsidR="009C4FEA" w:rsidRDefault="009C4FEA">
      <w:pPr>
        <w:rPr>
          <w:rFonts w:cs="Arial"/>
          <w:b/>
        </w:rPr>
      </w:pPr>
      <w:r>
        <w:rPr>
          <w:rFonts w:cs="Arial"/>
          <w:b/>
        </w:rPr>
        <w:br w:type="page"/>
      </w:r>
    </w:p>
    <w:p w14:paraId="0A2974BC" w14:textId="02537761" w:rsidR="001C5D52" w:rsidRPr="00422A7F" w:rsidRDefault="00543344" w:rsidP="08E32D73">
      <w:pPr>
        <w:ind w:left="2880" w:hanging="2880"/>
        <w:jc w:val="both"/>
        <w:rPr>
          <w:rFonts w:cs="Arial"/>
          <w:b/>
          <w:bCs/>
        </w:rPr>
      </w:pPr>
      <w:r w:rsidRPr="08E32D73">
        <w:rPr>
          <w:rFonts w:cs="Arial"/>
          <w:b/>
          <w:bCs/>
        </w:rPr>
        <w:lastRenderedPageBreak/>
        <w:t xml:space="preserve">Supplementary Table </w:t>
      </w:r>
      <w:r w:rsidR="00E24A9B">
        <w:rPr>
          <w:rFonts w:cs="Arial"/>
          <w:b/>
          <w:bCs/>
        </w:rPr>
        <w:t>S</w:t>
      </w:r>
      <w:r w:rsidR="00D63533" w:rsidRPr="08E32D73">
        <w:rPr>
          <w:rFonts w:cs="Arial"/>
          <w:b/>
          <w:bCs/>
        </w:rPr>
        <w:t>7</w:t>
      </w:r>
      <w:r w:rsidR="00422A7F" w:rsidRPr="08E32D73">
        <w:rPr>
          <w:rFonts w:cs="Arial"/>
          <w:b/>
          <w:bCs/>
        </w:rPr>
        <w:t>:</w:t>
      </w:r>
      <w:r w:rsidR="7690FFE5" w:rsidRPr="08E32D73">
        <w:rPr>
          <w:rFonts w:cs="Arial"/>
          <w:b/>
          <w:bCs/>
        </w:rPr>
        <w:t xml:space="preserve"> </w:t>
      </w:r>
      <w:r w:rsidR="00A65487">
        <w:rPr>
          <w:rFonts w:cs="Arial"/>
          <w:b/>
          <w:bCs/>
        </w:rPr>
        <w:tab/>
      </w:r>
      <w:r w:rsidR="001C5D52" w:rsidRPr="08E32D73">
        <w:rPr>
          <w:rFonts w:cs="Arial"/>
          <w:b/>
          <w:bCs/>
        </w:rPr>
        <w:t xml:space="preserve">Multivariable logistic regression models for the </w:t>
      </w:r>
      <w:r w:rsidR="00DA5766" w:rsidRPr="08E32D73">
        <w:rPr>
          <w:rFonts w:cs="Arial"/>
          <w:b/>
          <w:bCs/>
        </w:rPr>
        <w:t xml:space="preserve">composite endpoint of an unfavorable postoperative outcome </w:t>
      </w:r>
      <w:r w:rsidR="001C5D52" w:rsidRPr="08E32D73">
        <w:rPr>
          <w:rFonts w:cs="Arial"/>
          <w:b/>
          <w:bCs/>
        </w:rPr>
        <w:t xml:space="preserve">in the prospective cohort </w:t>
      </w:r>
    </w:p>
    <w:tbl>
      <w:tblPr>
        <w:tblW w:w="1386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1984"/>
        <w:gridCol w:w="993"/>
        <w:gridCol w:w="2126"/>
        <w:gridCol w:w="992"/>
        <w:gridCol w:w="2268"/>
        <w:gridCol w:w="992"/>
        <w:gridCol w:w="2127"/>
        <w:gridCol w:w="960"/>
      </w:tblGrid>
      <w:tr w:rsidR="003E1DE8" w:rsidRPr="00E50BEB" w14:paraId="4539D12C" w14:textId="2A995353" w:rsidTr="00A65487">
        <w:trPr>
          <w:trHeight w:val="45"/>
        </w:trPr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6B5F825" w14:textId="77777777" w:rsidR="003E1DE8" w:rsidRPr="00E50BEB" w:rsidRDefault="003E1DE8" w:rsidP="00E50BEB">
            <w:pPr>
              <w:jc w:val="both"/>
              <w:rPr>
                <w:rFonts w:cs="Arial"/>
              </w:rPr>
            </w:pPr>
            <w:r w:rsidRPr="00E50BEB">
              <w:rPr>
                <w:rFonts w:cs="Arial"/>
              </w:rPr>
              <w:t> </w:t>
            </w:r>
          </w:p>
        </w:tc>
        <w:tc>
          <w:tcPr>
            <w:tcW w:w="12442" w:type="dxa"/>
            <w:gridSpan w:val="8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A10B7AB" w14:textId="32893FC6" w:rsidR="003E1DE8" w:rsidRPr="00E50BEB" w:rsidRDefault="00C53C9D" w:rsidP="003E1DE8">
            <w:pPr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</w:rPr>
              <w:t>C</w:t>
            </w:r>
            <w:r w:rsidR="003E1DE8" w:rsidRPr="003E1DE8">
              <w:rPr>
                <w:rFonts w:cs="Arial"/>
                <w:b/>
                <w:bCs/>
              </w:rPr>
              <w:t>omposite endpoint</w:t>
            </w:r>
          </w:p>
        </w:tc>
      </w:tr>
      <w:tr w:rsidR="0047135A" w:rsidRPr="00E50BEB" w14:paraId="3E9944F7" w14:textId="199AD52C" w:rsidTr="00A65487">
        <w:trPr>
          <w:trHeight w:val="45"/>
        </w:trPr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61A668A" w14:textId="77777777" w:rsidR="0047135A" w:rsidRPr="00E50BEB" w:rsidRDefault="0047135A" w:rsidP="00E50BEB">
            <w:pPr>
              <w:jc w:val="both"/>
              <w:rPr>
                <w:rFonts w:cs="Arial"/>
              </w:rPr>
            </w:pPr>
          </w:p>
        </w:tc>
        <w:tc>
          <w:tcPr>
            <w:tcW w:w="297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DDCA901" w14:textId="2DC85E8C" w:rsidR="0047135A" w:rsidRPr="00E50BEB" w:rsidRDefault="0047135A" w:rsidP="00E50BEB">
            <w:pPr>
              <w:jc w:val="both"/>
              <w:rPr>
                <w:rFonts w:cs="Arial"/>
                <w:b/>
                <w:bCs/>
              </w:rPr>
            </w:pPr>
            <w:r w:rsidRPr="007C702C">
              <w:rPr>
                <w:rFonts w:cs="Arial"/>
                <w:b/>
                <w:bCs/>
              </w:rPr>
              <w:t>Model 1</w:t>
            </w:r>
          </w:p>
        </w:tc>
        <w:tc>
          <w:tcPr>
            <w:tcW w:w="311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54C6248" w14:textId="77777777" w:rsidR="0047135A" w:rsidRPr="00E50BEB" w:rsidRDefault="0047135A" w:rsidP="00E50BEB">
            <w:pPr>
              <w:jc w:val="both"/>
              <w:rPr>
                <w:rFonts w:cs="Arial"/>
                <w:b/>
                <w:bCs/>
              </w:rPr>
            </w:pPr>
            <w:r w:rsidRPr="00E50BEB">
              <w:rPr>
                <w:rFonts w:cs="Arial"/>
                <w:b/>
                <w:bCs/>
              </w:rPr>
              <w:t>Model 2</w:t>
            </w:r>
          </w:p>
        </w:tc>
        <w:tc>
          <w:tcPr>
            <w:tcW w:w="326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E63329A" w14:textId="77777777" w:rsidR="0047135A" w:rsidRPr="00E50BEB" w:rsidRDefault="0047135A" w:rsidP="00E50BEB">
            <w:pPr>
              <w:jc w:val="both"/>
              <w:rPr>
                <w:rFonts w:cs="Arial"/>
                <w:b/>
                <w:bCs/>
              </w:rPr>
            </w:pPr>
            <w:r w:rsidRPr="00E50BEB">
              <w:rPr>
                <w:rFonts w:cs="Arial"/>
                <w:b/>
                <w:bCs/>
              </w:rPr>
              <w:t>Model 3</w:t>
            </w:r>
          </w:p>
        </w:tc>
        <w:tc>
          <w:tcPr>
            <w:tcW w:w="308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BBAF17D" w14:textId="6444C9F4" w:rsidR="0047135A" w:rsidRPr="00E50BEB" w:rsidRDefault="0047135A" w:rsidP="00E50BEB">
            <w:pPr>
              <w:jc w:val="both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Model 4</w:t>
            </w:r>
          </w:p>
        </w:tc>
      </w:tr>
      <w:tr w:rsidR="0047135A" w:rsidRPr="00E50BEB" w14:paraId="13D6CB25" w14:textId="523346B2" w:rsidTr="00A65487">
        <w:trPr>
          <w:trHeight w:val="45"/>
        </w:trPr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8F79DDC" w14:textId="77777777" w:rsidR="0047135A" w:rsidRPr="00E50BEB" w:rsidRDefault="0047135A" w:rsidP="00930CED">
            <w:pPr>
              <w:jc w:val="both"/>
              <w:rPr>
                <w:rFonts w:cs="Arial"/>
              </w:rPr>
            </w:pPr>
            <w:r w:rsidRPr="00E50BEB">
              <w:rPr>
                <w:rFonts w:cs="Arial"/>
                <w:b/>
                <w:bCs/>
              </w:rPr>
              <w:t>Variable</w:t>
            </w:r>
            <w:r w:rsidRPr="00E50BEB">
              <w:rPr>
                <w:rFonts w:cs="Arial"/>
              </w:rPr>
              <w:t> 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E6FCA80" w14:textId="77777777" w:rsidR="0047135A" w:rsidRPr="00E50BEB" w:rsidRDefault="0047135A" w:rsidP="00930CED">
            <w:pPr>
              <w:jc w:val="both"/>
              <w:rPr>
                <w:rFonts w:cs="Arial"/>
              </w:rPr>
            </w:pPr>
            <w:r w:rsidRPr="00E50BEB">
              <w:rPr>
                <w:rFonts w:cs="Arial"/>
                <w:b/>
                <w:bCs/>
              </w:rPr>
              <w:t>OR [95% CI]</w:t>
            </w:r>
            <w:r w:rsidRPr="00E50BEB">
              <w:rPr>
                <w:rFonts w:cs="Arial"/>
              </w:rPr>
              <w:t> 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1B87893" w14:textId="170E43DC" w:rsidR="0047135A" w:rsidRPr="00E50BEB" w:rsidRDefault="0047135A" w:rsidP="00930CED">
            <w:pPr>
              <w:jc w:val="both"/>
              <w:rPr>
                <w:rFonts w:cs="Arial"/>
              </w:rPr>
            </w:pPr>
            <w:r w:rsidRPr="00E50BEB">
              <w:rPr>
                <w:rFonts w:cs="Arial"/>
                <w:b/>
                <w:bCs/>
              </w:rPr>
              <w:t>p-value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CF684C8" w14:textId="77777777" w:rsidR="0047135A" w:rsidRPr="00E50BEB" w:rsidRDefault="0047135A" w:rsidP="00930CED">
            <w:pPr>
              <w:jc w:val="both"/>
              <w:rPr>
                <w:rFonts w:cs="Arial"/>
              </w:rPr>
            </w:pPr>
            <w:r w:rsidRPr="00E50BEB">
              <w:rPr>
                <w:rFonts w:cs="Arial"/>
                <w:b/>
                <w:bCs/>
              </w:rPr>
              <w:t>OR [95% CI]</w:t>
            </w:r>
            <w:r w:rsidRPr="00E50BEB">
              <w:rPr>
                <w:rFonts w:cs="Arial"/>
              </w:rPr>
              <w:t> 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850BD48" w14:textId="77777777" w:rsidR="0047135A" w:rsidRPr="00E50BEB" w:rsidRDefault="0047135A" w:rsidP="00930CED">
            <w:pPr>
              <w:jc w:val="both"/>
              <w:rPr>
                <w:rFonts w:cs="Arial"/>
              </w:rPr>
            </w:pPr>
            <w:r w:rsidRPr="00E50BEB">
              <w:rPr>
                <w:rFonts w:cs="Arial"/>
                <w:b/>
                <w:bCs/>
              </w:rPr>
              <w:t>p-value</w:t>
            </w:r>
            <w:r w:rsidRPr="00E50BEB">
              <w:rPr>
                <w:rFonts w:cs="Arial"/>
              </w:rPr>
              <w:t> 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C7A37B8" w14:textId="77777777" w:rsidR="0047135A" w:rsidRPr="00E50BEB" w:rsidRDefault="0047135A" w:rsidP="00930CED">
            <w:pPr>
              <w:jc w:val="both"/>
              <w:rPr>
                <w:rFonts w:cs="Arial"/>
              </w:rPr>
            </w:pPr>
            <w:r w:rsidRPr="00E50BEB">
              <w:rPr>
                <w:rFonts w:cs="Arial"/>
                <w:b/>
                <w:bCs/>
              </w:rPr>
              <w:t>OR [95% CI]</w:t>
            </w:r>
            <w:r w:rsidRPr="00E50BEB">
              <w:rPr>
                <w:rFonts w:cs="Arial"/>
              </w:rPr>
              <w:t> 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7B8490A" w14:textId="77777777" w:rsidR="0047135A" w:rsidRPr="00E50BEB" w:rsidRDefault="0047135A" w:rsidP="00930CED">
            <w:pPr>
              <w:jc w:val="both"/>
              <w:rPr>
                <w:rFonts w:cs="Arial"/>
              </w:rPr>
            </w:pPr>
            <w:r w:rsidRPr="00E50BEB">
              <w:rPr>
                <w:rFonts w:cs="Arial"/>
                <w:b/>
                <w:bCs/>
              </w:rPr>
              <w:t>p-value</w:t>
            </w:r>
            <w:r w:rsidRPr="00E50BEB">
              <w:rPr>
                <w:rFonts w:cs="Arial"/>
              </w:rPr>
              <w:t> 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E8B577" w14:textId="101B4CFE" w:rsidR="0047135A" w:rsidRPr="00E50BEB" w:rsidRDefault="0047135A" w:rsidP="00930CED">
            <w:pPr>
              <w:jc w:val="both"/>
              <w:rPr>
                <w:rFonts w:cs="Arial"/>
                <w:b/>
                <w:bCs/>
              </w:rPr>
            </w:pPr>
            <w:r w:rsidRPr="00E50BEB">
              <w:rPr>
                <w:rFonts w:cs="Arial"/>
                <w:b/>
                <w:bCs/>
              </w:rPr>
              <w:t>OR [95% CI]</w:t>
            </w:r>
            <w:r w:rsidRPr="00E50BEB">
              <w:rPr>
                <w:rFonts w:cs="Arial"/>
              </w:rPr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FD5E1B" w14:textId="02655543" w:rsidR="0047135A" w:rsidRPr="00E50BEB" w:rsidRDefault="0047135A" w:rsidP="00930CED">
            <w:pPr>
              <w:jc w:val="both"/>
              <w:rPr>
                <w:rFonts w:cs="Arial"/>
                <w:b/>
                <w:bCs/>
              </w:rPr>
            </w:pPr>
            <w:r w:rsidRPr="00E50BEB">
              <w:rPr>
                <w:rFonts w:cs="Arial"/>
                <w:b/>
                <w:bCs/>
              </w:rPr>
              <w:t>p-value</w:t>
            </w:r>
            <w:r w:rsidRPr="00E50BEB">
              <w:rPr>
                <w:rFonts w:cs="Arial"/>
              </w:rPr>
              <w:t> </w:t>
            </w:r>
          </w:p>
        </w:tc>
      </w:tr>
      <w:tr w:rsidR="0047135A" w:rsidRPr="00E50BEB" w14:paraId="25570E8E" w14:textId="1598A83E" w:rsidTr="00A65487">
        <w:trPr>
          <w:trHeight w:val="34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BFAFF" w14:textId="2FD59561" w:rsidR="0047135A" w:rsidRPr="00E50BEB" w:rsidRDefault="0047135A" w:rsidP="00DA2FB1">
            <w:pPr>
              <w:rPr>
                <w:rFonts w:cs="Arial"/>
              </w:rPr>
            </w:pPr>
            <w:r w:rsidRPr="00D23A40">
              <w:rPr>
                <w:rFonts w:cs="Arial"/>
                <w:b/>
                <w:bCs/>
              </w:rPr>
              <w:t>NYHA &gt;II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8D716" w14:textId="7E54A674" w:rsidR="0047135A" w:rsidRPr="00E50BEB" w:rsidRDefault="0047135A" w:rsidP="00E50BEB">
            <w:pPr>
              <w:jc w:val="both"/>
              <w:rPr>
                <w:rFonts w:cs="Arial"/>
              </w:rPr>
            </w:pPr>
            <w:r w:rsidRPr="00AA5AC1">
              <w:rPr>
                <w:rFonts w:cs="Arial"/>
              </w:rPr>
              <w:t>3.2</w:t>
            </w:r>
            <w:r>
              <w:rPr>
                <w:rFonts w:cs="Arial"/>
              </w:rPr>
              <w:t>4</w:t>
            </w:r>
            <w:r w:rsidRPr="00AA5AC1">
              <w:rPr>
                <w:rFonts w:cs="Arial"/>
              </w:rPr>
              <w:t>8</w:t>
            </w:r>
            <w:r>
              <w:rPr>
                <w:rFonts w:cs="Arial"/>
              </w:rPr>
              <w:t xml:space="preserve"> [</w:t>
            </w:r>
            <w:r w:rsidRPr="00AA5AC1">
              <w:rPr>
                <w:rFonts w:cs="Arial"/>
              </w:rPr>
              <w:t>1.277</w:t>
            </w:r>
            <w:r>
              <w:rPr>
                <w:rFonts w:cs="Arial"/>
              </w:rPr>
              <w:t>-</w:t>
            </w:r>
            <w:r w:rsidRPr="00AA5AC1">
              <w:rPr>
                <w:rFonts w:cs="Arial"/>
              </w:rPr>
              <w:t>8.211</w:t>
            </w:r>
            <w:r>
              <w:rPr>
                <w:rFonts w:cs="Arial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047A6" w14:textId="58D61C70" w:rsidR="0047135A" w:rsidRPr="00E50BEB" w:rsidRDefault="0047135A" w:rsidP="00E50BEB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Pr="006048D9">
              <w:rPr>
                <w:rFonts w:cs="Arial"/>
              </w:rPr>
              <w:t>.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99147" w14:textId="0F536BE9" w:rsidR="0047135A" w:rsidRPr="00E50BEB" w:rsidRDefault="0047135A" w:rsidP="00E50BEB">
            <w:pPr>
              <w:jc w:val="both"/>
              <w:rPr>
                <w:rFonts w:cs="Arial"/>
              </w:rPr>
            </w:pPr>
            <w:r w:rsidRPr="002707E3">
              <w:rPr>
                <w:rFonts w:cs="Arial"/>
              </w:rPr>
              <w:t>3.997</w:t>
            </w:r>
            <w:r>
              <w:rPr>
                <w:rFonts w:cs="Arial"/>
              </w:rPr>
              <w:t xml:space="preserve"> [</w:t>
            </w:r>
            <w:r w:rsidRPr="002707E3">
              <w:rPr>
                <w:rFonts w:cs="Arial"/>
              </w:rPr>
              <w:t>1.632</w:t>
            </w:r>
            <w:r>
              <w:rPr>
                <w:rFonts w:cs="Arial"/>
              </w:rPr>
              <w:t>-</w:t>
            </w:r>
            <w:r w:rsidRPr="002707E3">
              <w:rPr>
                <w:rFonts w:cs="Arial"/>
              </w:rPr>
              <w:t>9.787</w:t>
            </w:r>
            <w:r>
              <w:rPr>
                <w:rFonts w:cs="Arial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75929" w14:textId="766A70AF" w:rsidR="0047135A" w:rsidRPr="00E50BEB" w:rsidRDefault="0047135A" w:rsidP="00E50BEB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Pr="00C539C7">
              <w:rPr>
                <w:rFonts w:cs="Arial"/>
              </w:rPr>
              <w:t>.00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846A37" w14:textId="41A57A36" w:rsidR="0047135A" w:rsidRPr="00E50BEB" w:rsidRDefault="0047135A" w:rsidP="00E50BEB">
            <w:pPr>
              <w:jc w:val="both"/>
              <w:rPr>
                <w:rFonts w:cs="Arial"/>
              </w:rPr>
            </w:pPr>
            <w:r w:rsidRPr="0077527E">
              <w:rPr>
                <w:rFonts w:cs="Arial"/>
              </w:rPr>
              <w:t>3.288</w:t>
            </w:r>
            <w:r>
              <w:rPr>
                <w:rFonts w:cs="Arial"/>
              </w:rPr>
              <w:t xml:space="preserve"> [</w:t>
            </w:r>
            <w:r w:rsidRPr="0077527E">
              <w:rPr>
                <w:rFonts w:cs="Arial"/>
              </w:rPr>
              <w:t>1.301</w:t>
            </w:r>
            <w:r>
              <w:rPr>
                <w:rFonts w:cs="Arial"/>
              </w:rPr>
              <w:t>-</w:t>
            </w:r>
            <w:r w:rsidRPr="0077527E">
              <w:rPr>
                <w:rFonts w:cs="Arial"/>
              </w:rPr>
              <w:t>8.309</w:t>
            </w:r>
            <w:r>
              <w:rPr>
                <w:rFonts w:cs="Arial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EB7E3F" w14:textId="141488D6" w:rsidR="0047135A" w:rsidRPr="00E50BEB" w:rsidRDefault="0047135A" w:rsidP="00E50BEB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Pr="00A02CA3">
              <w:rPr>
                <w:rFonts w:cs="Arial"/>
              </w:rPr>
              <w:t>.012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</w:tcPr>
          <w:p w14:paraId="320981C9" w14:textId="77777777" w:rsidR="0047135A" w:rsidRPr="00E50BEB" w:rsidRDefault="0047135A" w:rsidP="00E50BEB">
            <w:pPr>
              <w:jc w:val="both"/>
              <w:rPr>
                <w:rFonts w:cs="Aria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</w:tcPr>
          <w:p w14:paraId="16A4399B" w14:textId="79770F7B" w:rsidR="0047135A" w:rsidRPr="00E50BEB" w:rsidRDefault="0047135A" w:rsidP="00E50BEB">
            <w:pPr>
              <w:jc w:val="both"/>
              <w:rPr>
                <w:rFonts w:cs="Arial"/>
              </w:rPr>
            </w:pPr>
          </w:p>
        </w:tc>
      </w:tr>
      <w:tr w:rsidR="0047135A" w:rsidRPr="00E50BEB" w14:paraId="740D3143" w14:textId="3ADC94D4" w:rsidTr="00A65487">
        <w:trPr>
          <w:trHeight w:val="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624FF" w14:textId="7F83F1D0" w:rsidR="0047135A" w:rsidRPr="00E50BEB" w:rsidRDefault="0047135A" w:rsidP="00E50BEB">
            <w:pPr>
              <w:jc w:val="both"/>
              <w:rPr>
                <w:rFonts w:cs="Arial"/>
                <w:b/>
                <w:bCs/>
              </w:rPr>
            </w:pPr>
            <w:r w:rsidRPr="007C702C">
              <w:rPr>
                <w:rFonts w:cs="Arial"/>
                <w:b/>
                <w:bCs/>
              </w:rPr>
              <w:t>LV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60216" w14:textId="3036231E" w:rsidR="0047135A" w:rsidRPr="00E50BEB" w:rsidRDefault="0047135A" w:rsidP="00E50BEB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Pr="00AA5AC1">
              <w:rPr>
                <w:rFonts w:cs="Arial"/>
              </w:rPr>
              <w:t>.990</w:t>
            </w:r>
            <w:r>
              <w:rPr>
                <w:rFonts w:cs="Arial"/>
              </w:rPr>
              <w:t xml:space="preserve"> [0</w:t>
            </w:r>
            <w:r w:rsidRPr="00AA5AC1">
              <w:rPr>
                <w:rFonts w:cs="Arial"/>
              </w:rPr>
              <w:t>.959</w:t>
            </w:r>
            <w:r>
              <w:rPr>
                <w:rFonts w:cs="Arial"/>
              </w:rPr>
              <w:t>-</w:t>
            </w:r>
            <w:r w:rsidRPr="00AA5AC1">
              <w:rPr>
                <w:rFonts w:cs="Arial"/>
              </w:rPr>
              <w:t>1.021</w:t>
            </w:r>
            <w:r>
              <w:rPr>
                <w:rFonts w:cs="Arial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AC95B" w14:textId="00806602" w:rsidR="0047135A" w:rsidRPr="00E50BEB" w:rsidRDefault="0047135A" w:rsidP="00E50BEB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Pr="006048D9">
              <w:rPr>
                <w:rFonts w:cs="Arial"/>
              </w:rPr>
              <w:t>.5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B66D9" w14:textId="7D3E7AD1" w:rsidR="0047135A" w:rsidRPr="00E50BEB" w:rsidRDefault="0047135A" w:rsidP="00E50BEB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Pr="00451A78">
              <w:rPr>
                <w:rFonts w:cs="Arial"/>
              </w:rPr>
              <w:t>.980</w:t>
            </w:r>
            <w:r>
              <w:rPr>
                <w:rFonts w:cs="Arial"/>
              </w:rPr>
              <w:t xml:space="preserve"> [0</w:t>
            </w:r>
            <w:r w:rsidRPr="00451A78">
              <w:rPr>
                <w:rFonts w:cs="Arial"/>
              </w:rPr>
              <w:t>.951</w:t>
            </w:r>
            <w:r>
              <w:rPr>
                <w:rFonts w:cs="Arial"/>
              </w:rPr>
              <w:t>-</w:t>
            </w:r>
            <w:r w:rsidRPr="00451A78">
              <w:rPr>
                <w:rFonts w:cs="Arial"/>
              </w:rPr>
              <w:t>1.009</w:t>
            </w:r>
            <w:r>
              <w:rPr>
                <w:rFonts w:cs="Arial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574EA" w14:textId="507045D3" w:rsidR="0047135A" w:rsidRPr="00E50BEB" w:rsidRDefault="0047135A" w:rsidP="00E50BEB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Pr="00C539C7">
              <w:rPr>
                <w:rFonts w:cs="Arial"/>
              </w:rPr>
              <w:t>.1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305EF" w14:textId="0860B138" w:rsidR="0047135A" w:rsidRPr="00E50BEB" w:rsidRDefault="0047135A" w:rsidP="00E50BEB">
            <w:pPr>
              <w:jc w:val="both"/>
              <w:rPr>
                <w:rFonts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75BE4" w14:textId="31DC3CF3" w:rsidR="0047135A" w:rsidRPr="00E50BEB" w:rsidRDefault="0047135A" w:rsidP="00E50BEB">
            <w:pPr>
              <w:jc w:val="both"/>
              <w:rPr>
                <w:rFonts w:cs="Arial"/>
              </w:rPr>
            </w:pP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1817D6E2" w14:textId="1C55FA52" w:rsidR="0047135A" w:rsidRPr="00E50BEB" w:rsidRDefault="0047135A" w:rsidP="00E50BEB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Pr="0047135A">
              <w:rPr>
                <w:rFonts w:cs="Arial"/>
              </w:rPr>
              <w:t>.988</w:t>
            </w:r>
            <w:r>
              <w:rPr>
                <w:rFonts w:cs="Arial"/>
              </w:rPr>
              <w:t xml:space="preserve"> [0</w:t>
            </w:r>
            <w:r w:rsidRPr="0047135A">
              <w:rPr>
                <w:rFonts w:cs="Arial"/>
              </w:rPr>
              <w:t>.959</w:t>
            </w:r>
            <w:r>
              <w:rPr>
                <w:rFonts w:cs="Arial"/>
              </w:rPr>
              <w:t>-</w:t>
            </w:r>
            <w:r w:rsidRPr="0047135A">
              <w:rPr>
                <w:rFonts w:cs="Arial"/>
              </w:rPr>
              <w:t>1.018</w:t>
            </w:r>
            <w:r>
              <w:rPr>
                <w:rFonts w:cs="Arial"/>
              </w:rPr>
              <w:t>]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</w:tcPr>
          <w:p w14:paraId="23C0D389" w14:textId="12539F9A" w:rsidR="0047135A" w:rsidRPr="00E50BEB" w:rsidRDefault="0047135A" w:rsidP="00E50BEB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Pr="00C51B82">
              <w:rPr>
                <w:rFonts w:cs="Arial"/>
              </w:rPr>
              <w:t>.421</w:t>
            </w:r>
          </w:p>
        </w:tc>
      </w:tr>
      <w:tr w:rsidR="0047135A" w:rsidRPr="00E50BEB" w14:paraId="2A266751" w14:textId="6E9945E0" w:rsidTr="00A65487">
        <w:trPr>
          <w:trHeight w:val="4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27C5DC" w14:textId="44F7A6A8" w:rsidR="0047135A" w:rsidRPr="00E50BEB" w:rsidRDefault="00A65487" w:rsidP="00A02CA3">
            <w:pPr>
              <w:jc w:val="both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 xml:space="preserve">(3D) </w:t>
            </w:r>
            <w:r w:rsidR="0047135A" w:rsidRPr="007C702C">
              <w:rPr>
                <w:rFonts w:cs="Arial"/>
                <w:b/>
                <w:bCs/>
              </w:rPr>
              <w:t>RV GL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DE5FC4" w14:textId="046DD762" w:rsidR="0047135A" w:rsidRPr="00E50BEB" w:rsidRDefault="0047135A" w:rsidP="00A02CA3">
            <w:pPr>
              <w:jc w:val="both"/>
              <w:rPr>
                <w:rFonts w:cs="Arial"/>
              </w:rPr>
            </w:pPr>
            <w:r w:rsidRPr="00272D46">
              <w:rPr>
                <w:rFonts w:cs="Arial"/>
              </w:rPr>
              <w:t>1.124</w:t>
            </w:r>
            <w:r>
              <w:rPr>
                <w:rFonts w:cs="Arial"/>
              </w:rPr>
              <w:t xml:space="preserve"> [</w:t>
            </w:r>
            <w:r w:rsidRPr="00272D46">
              <w:rPr>
                <w:rFonts w:cs="Arial"/>
              </w:rPr>
              <w:t>1.004</w:t>
            </w:r>
            <w:r>
              <w:rPr>
                <w:rFonts w:cs="Arial"/>
              </w:rPr>
              <w:t>-</w:t>
            </w:r>
            <w:r w:rsidRPr="00272D46">
              <w:rPr>
                <w:rFonts w:cs="Arial"/>
              </w:rPr>
              <w:t>1.259</w:t>
            </w:r>
            <w:r>
              <w:rPr>
                <w:rFonts w:cs="Arial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0CA9AE" w14:textId="387BCD51" w:rsidR="0047135A" w:rsidRPr="00E50BEB" w:rsidRDefault="0047135A" w:rsidP="00A02CA3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Pr="006048D9">
              <w:rPr>
                <w:rFonts w:cs="Arial"/>
              </w:rPr>
              <w:t>.04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D6835B" w14:textId="478DFE8E" w:rsidR="0047135A" w:rsidRPr="00E50BEB" w:rsidRDefault="0047135A" w:rsidP="00A02CA3">
            <w:pPr>
              <w:jc w:val="both"/>
              <w:rPr>
                <w:rFonts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79F95F" w14:textId="0E720748" w:rsidR="0047135A" w:rsidRPr="00E50BEB" w:rsidRDefault="0047135A" w:rsidP="00A02CA3">
            <w:pPr>
              <w:jc w:val="both"/>
              <w:rPr>
                <w:rFonts w:cs="Aria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609E03" w14:textId="2327BD27" w:rsidR="0047135A" w:rsidRPr="00E50BEB" w:rsidRDefault="0047135A" w:rsidP="00A02CA3">
            <w:pPr>
              <w:jc w:val="both"/>
              <w:rPr>
                <w:rFonts w:cs="Arial"/>
              </w:rPr>
            </w:pPr>
            <w:r w:rsidRPr="004F038E">
              <w:rPr>
                <w:rFonts w:cs="Arial"/>
              </w:rPr>
              <w:t>1.138</w:t>
            </w:r>
            <w:r>
              <w:rPr>
                <w:rFonts w:cs="Arial"/>
              </w:rPr>
              <w:t xml:space="preserve"> [</w:t>
            </w:r>
            <w:r w:rsidRPr="004F038E">
              <w:rPr>
                <w:rFonts w:cs="Arial"/>
              </w:rPr>
              <w:t>1.022</w:t>
            </w:r>
            <w:r>
              <w:rPr>
                <w:rFonts w:cs="Arial"/>
              </w:rPr>
              <w:t>-</w:t>
            </w:r>
            <w:r w:rsidRPr="004F038E">
              <w:rPr>
                <w:rFonts w:cs="Arial"/>
              </w:rPr>
              <w:t>1.267</w:t>
            </w:r>
            <w:r>
              <w:rPr>
                <w:rFonts w:cs="Arial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9A8D2B" w14:textId="3584942C" w:rsidR="0047135A" w:rsidRPr="00E50BEB" w:rsidRDefault="0047135A" w:rsidP="00A02CA3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Pr="00A02CA3">
              <w:rPr>
                <w:rFonts w:cs="Arial"/>
              </w:rPr>
              <w:t>.01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D8129D" w14:textId="03C92DAD" w:rsidR="0047135A" w:rsidRPr="00E50BEB" w:rsidRDefault="00987861" w:rsidP="00A02CA3">
            <w:pPr>
              <w:jc w:val="both"/>
              <w:rPr>
                <w:rFonts w:cs="Arial"/>
              </w:rPr>
            </w:pPr>
            <w:r w:rsidRPr="00987861">
              <w:rPr>
                <w:rFonts w:cs="Arial"/>
              </w:rPr>
              <w:t>1.158</w:t>
            </w:r>
            <w:r>
              <w:rPr>
                <w:rFonts w:cs="Arial"/>
              </w:rPr>
              <w:t xml:space="preserve"> [</w:t>
            </w:r>
            <w:r w:rsidRPr="00987861">
              <w:rPr>
                <w:rFonts w:cs="Arial"/>
              </w:rPr>
              <w:t>1.039</w:t>
            </w:r>
            <w:r>
              <w:rPr>
                <w:rFonts w:cs="Arial"/>
              </w:rPr>
              <w:t>-</w:t>
            </w:r>
            <w:r w:rsidRPr="00987861">
              <w:rPr>
                <w:rFonts w:cs="Arial"/>
              </w:rPr>
              <w:t>1.292</w:t>
            </w:r>
            <w:r>
              <w:rPr>
                <w:rFonts w:cs="Arial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3E15A" w14:textId="195CB42F" w:rsidR="0047135A" w:rsidRPr="00E50BEB" w:rsidRDefault="00B642DA" w:rsidP="00A02CA3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Pr="00B642DA">
              <w:rPr>
                <w:rFonts w:cs="Arial"/>
              </w:rPr>
              <w:t>.008</w:t>
            </w:r>
          </w:p>
        </w:tc>
      </w:tr>
    </w:tbl>
    <w:p w14:paraId="70016B24" w14:textId="5D8DEF29" w:rsidR="003E1DE8" w:rsidRDefault="00A65487" w:rsidP="00A23094">
      <w:pPr>
        <w:rPr>
          <w:rFonts w:cs="Arial"/>
          <w:b/>
        </w:rPr>
      </w:pPr>
      <w:r>
        <w:t>3D= three-dimensional</w:t>
      </w:r>
      <w:r w:rsidRPr="0026300F">
        <w:t xml:space="preserve"> </w:t>
      </w:r>
      <w:r w:rsidR="0026104E" w:rsidRPr="0026300F">
        <w:t>CI = confidence interval, LVEF = left ventricular ejection fraction, OR = odds ratio, RV GLS = right ventricular global longitudinal strai</w:t>
      </w:r>
      <w:r w:rsidR="00A23094">
        <w:t>n</w:t>
      </w:r>
    </w:p>
    <w:sectPr w:rsidR="003E1DE8" w:rsidSect="00B642DA">
      <w:pgSz w:w="16838" w:h="11906" w:orient="landscape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F0A"/>
    <w:rsid w:val="0000232F"/>
    <w:rsid w:val="000059CB"/>
    <w:rsid w:val="00025F45"/>
    <w:rsid w:val="00045F13"/>
    <w:rsid w:val="00057112"/>
    <w:rsid w:val="00061BFD"/>
    <w:rsid w:val="00072425"/>
    <w:rsid w:val="000738AC"/>
    <w:rsid w:val="0008180E"/>
    <w:rsid w:val="00082A81"/>
    <w:rsid w:val="000C1C18"/>
    <w:rsid w:val="000D37B8"/>
    <w:rsid w:val="000D5E66"/>
    <w:rsid w:val="000D7181"/>
    <w:rsid w:val="00110892"/>
    <w:rsid w:val="00134CD2"/>
    <w:rsid w:val="001424A1"/>
    <w:rsid w:val="00142948"/>
    <w:rsid w:val="0014474F"/>
    <w:rsid w:val="0014590E"/>
    <w:rsid w:val="001554DC"/>
    <w:rsid w:val="00160B67"/>
    <w:rsid w:val="0016332B"/>
    <w:rsid w:val="00173730"/>
    <w:rsid w:val="001931AA"/>
    <w:rsid w:val="001A5F52"/>
    <w:rsid w:val="001C043C"/>
    <w:rsid w:val="001C5D52"/>
    <w:rsid w:val="001D29C9"/>
    <w:rsid w:val="001D30EC"/>
    <w:rsid w:val="001E62AB"/>
    <w:rsid w:val="001E7595"/>
    <w:rsid w:val="001F3EFE"/>
    <w:rsid w:val="0020208E"/>
    <w:rsid w:val="00206C37"/>
    <w:rsid w:val="00217D39"/>
    <w:rsid w:val="00226DB3"/>
    <w:rsid w:val="00240967"/>
    <w:rsid w:val="0024207D"/>
    <w:rsid w:val="0025567A"/>
    <w:rsid w:val="0026104E"/>
    <w:rsid w:val="002707E3"/>
    <w:rsid w:val="00272D46"/>
    <w:rsid w:val="00273D48"/>
    <w:rsid w:val="00275C4E"/>
    <w:rsid w:val="00276796"/>
    <w:rsid w:val="00282292"/>
    <w:rsid w:val="0028666E"/>
    <w:rsid w:val="00295691"/>
    <w:rsid w:val="0029646F"/>
    <w:rsid w:val="002C6F21"/>
    <w:rsid w:val="002E1BC6"/>
    <w:rsid w:val="002E2D6D"/>
    <w:rsid w:val="002E5207"/>
    <w:rsid w:val="00301F23"/>
    <w:rsid w:val="00307495"/>
    <w:rsid w:val="003252C7"/>
    <w:rsid w:val="00325A7B"/>
    <w:rsid w:val="00332D65"/>
    <w:rsid w:val="003562CE"/>
    <w:rsid w:val="00356725"/>
    <w:rsid w:val="0036254F"/>
    <w:rsid w:val="00363219"/>
    <w:rsid w:val="00371E88"/>
    <w:rsid w:val="00372D4A"/>
    <w:rsid w:val="00373B94"/>
    <w:rsid w:val="003770CD"/>
    <w:rsid w:val="003B4CF5"/>
    <w:rsid w:val="003B4E76"/>
    <w:rsid w:val="003D634B"/>
    <w:rsid w:val="003E1DE8"/>
    <w:rsid w:val="003E5368"/>
    <w:rsid w:val="003E6517"/>
    <w:rsid w:val="00400AD3"/>
    <w:rsid w:val="00403913"/>
    <w:rsid w:val="00422A7F"/>
    <w:rsid w:val="00425E78"/>
    <w:rsid w:val="004335BF"/>
    <w:rsid w:val="00433DF0"/>
    <w:rsid w:val="004377FB"/>
    <w:rsid w:val="00437F4F"/>
    <w:rsid w:val="00443FDE"/>
    <w:rsid w:val="00451A78"/>
    <w:rsid w:val="00455104"/>
    <w:rsid w:val="00456B3A"/>
    <w:rsid w:val="00462356"/>
    <w:rsid w:val="00465355"/>
    <w:rsid w:val="0046617C"/>
    <w:rsid w:val="0047135A"/>
    <w:rsid w:val="0047688A"/>
    <w:rsid w:val="0047696C"/>
    <w:rsid w:val="004803EF"/>
    <w:rsid w:val="004E00CA"/>
    <w:rsid w:val="004F038E"/>
    <w:rsid w:val="004F1054"/>
    <w:rsid w:val="004F5390"/>
    <w:rsid w:val="004F5587"/>
    <w:rsid w:val="00506012"/>
    <w:rsid w:val="00511613"/>
    <w:rsid w:val="00521997"/>
    <w:rsid w:val="005248A9"/>
    <w:rsid w:val="0052528D"/>
    <w:rsid w:val="005356A1"/>
    <w:rsid w:val="00543344"/>
    <w:rsid w:val="005455C4"/>
    <w:rsid w:val="00560817"/>
    <w:rsid w:val="00571E52"/>
    <w:rsid w:val="00582DDB"/>
    <w:rsid w:val="00583E97"/>
    <w:rsid w:val="005B6D3E"/>
    <w:rsid w:val="005E10E8"/>
    <w:rsid w:val="005E1E3D"/>
    <w:rsid w:val="005F30A8"/>
    <w:rsid w:val="005F4F38"/>
    <w:rsid w:val="005F689C"/>
    <w:rsid w:val="0060320D"/>
    <w:rsid w:val="0060459C"/>
    <w:rsid w:val="006048D9"/>
    <w:rsid w:val="006101A4"/>
    <w:rsid w:val="006106A1"/>
    <w:rsid w:val="00611A14"/>
    <w:rsid w:val="00612030"/>
    <w:rsid w:val="006157A0"/>
    <w:rsid w:val="00642771"/>
    <w:rsid w:val="00646CE6"/>
    <w:rsid w:val="0066581B"/>
    <w:rsid w:val="00671B87"/>
    <w:rsid w:val="0067684E"/>
    <w:rsid w:val="00681CB8"/>
    <w:rsid w:val="0068261D"/>
    <w:rsid w:val="00682876"/>
    <w:rsid w:val="006875E1"/>
    <w:rsid w:val="00687DAD"/>
    <w:rsid w:val="006A07EE"/>
    <w:rsid w:val="006A2F45"/>
    <w:rsid w:val="006A43AF"/>
    <w:rsid w:val="006C2542"/>
    <w:rsid w:val="006C34C6"/>
    <w:rsid w:val="006C5DFC"/>
    <w:rsid w:val="006D77E2"/>
    <w:rsid w:val="006E6952"/>
    <w:rsid w:val="006F1778"/>
    <w:rsid w:val="006F34B6"/>
    <w:rsid w:val="0070347D"/>
    <w:rsid w:val="00704BB4"/>
    <w:rsid w:val="00710303"/>
    <w:rsid w:val="00711A41"/>
    <w:rsid w:val="00717F5F"/>
    <w:rsid w:val="00725A26"/>
    <w:rsid w:val="00732F01"/>
    <w:rsid w:val="00735905"/>
    <w:rsid w:val="00746103"/>
    <w:rsid w:val="00767771"/>
    <w:rsid w:val="00772D35"/>
    <w:rsid w:val="0077527E"/>
    <w:rsid w:val="007823E9"/>
    <w:rsid w:val="0078609B"/>
    <w:rsid w:val="007A344B"/>
    <w:rsid w:val="007C0B8E"/>
    <w:rsid w:val="007C302E"/>
    <w:rsid w:val="007C3FFC"/>
    <w:rsid w:val="007C702C"/>
    <w:rsid w:val="007D511D"/>
    <w:rsid w:val="007F2107"/>
    <w:rsid w:val="007F3335"/>
    <w:rsid w:val="00807DF2"/>
    <w:rsid w:val="00814711"/>
    <w:rsid w:val="00815516"/>
    <w:rsid w:val="00817DBA"/>
    <w:rsid w:val="00823645"/>
    <w:rsid w:val="00825788"/>
    <w:rsid w:val="00847815"/>
    <w:rsid w:val="00856A49"/>
    <w:rsid w:val="00856FA2"/>
    <w:rsid w:val="0086037C"/>
    <w:rsid w:val="00863044"/>
    <w:rsid w:val="0086550D"/>
    <w:rsid w:val="00866BDE"/>
    <w:rsid w:val="0086725B"/>
    <w:rsid w:val="00874E2F"/>
    <w:rsid w:val="00895BA1"/>
    <w:rsid w:val="008A45FE"/>
    <w:rsid w:val="008B32EC"/>
    <w:rsid w:val="008C1DCD"/>
    <w:rsid w:val="008D34BD"/>
    <w:rsid w:val="008D666C"/>
    <w:rsid w:val="008F1C6C"/>
    <w:rsid w:val="008F350B"/>
    <w:rsid w:val="009005C1"/>
    <w:rsid w:val="009238F3"/>
    <w:rsid w:val="00930CED"/>
    <w:rsid w:val="00935194"/>
    <w:rsid w:val="00952A64"/>
    <w:rsid w:val="00956F79"/>
    <w:rsid w:val="009724A5"/>
    <w:rsid w:val="00987861"/>
    <w:rsid w:val="00996C9B"/>
    <w:rsid w:val="00997358"/>
    <w:rsid w:val="009C4FEA"/>
    <w:rsid w:val="009C7447"/>
    <w:rsid w:val="009D1C88"/>
    <w:rsid w:val="009D2981"/>
    <w:rsid w:val="009E4117"/>
    <w:rsid w:val="00A02CA3"/>
    <w:rsid w:val="00A1489E"/>
    <w:rsid w:val="00A20665"/>
    <w:rsid w:val="00A2241E"/>
    <w:rsid w:val="00A226D9"/>
    <w:rsid w:val="00A23094"/>
    <w:rsid w:val="00A231D9"/>
    <w:rsid w:val="00A23541"/>
    <w:rsid w:val="00A2429F"/>
    <w:rsid w:val="00A25EB0"/>
    <w:rsid w:val="00A54FBF"/>
    <w:rsid w:val="00A6090C"/>
    <w:rsid w:val="00A6473B"/>
    <w:rsid w:val="00A65487"/>
    <w:rsid w:val="00A744B6"/>
    <w:rsid w:val="00A8300D"/>
    <w:rsid w:val="00AA2BC4"/>
    <w:rsid w:val="00AA4D77"/>
    <w:rsid w:val="00AA5AC1"/>
    <w:rsid w:val="00AB2AC8"/>
    <w:rsid w:val="00AC0798"/>
    <w:rsid w:val="00AC3F85"/>
    <w:rsid w:val="00AD08FC"/>
    <w:rsid w:val="00AD39DE"/>
    <w:rsid w:val="00AD574F"/>
    <w:rsid w:val="00AE6088"/>
    <w:rsid w:val="00AF1DC8"/>
    <w:rsid w:val="00B03FC3"/>
    <w:rsid w:val="00B0449B"/>
    <w:rsid w:val="00B1350D"/>
    <w:rsid w:val="00B16CEA"/>
    <w:rsid w:val="00B273D4"/>
    <w:rsid w:val="00B41A74"/>
    <w:rsid w:val="00B564B9"/>
    <w:rsid w:val="00B642DA"/>
    <w:rsid w:val="00B655CC"/>
    <w:rsid w:val="00B657D0"/>
    <w:rsid w:val="00B70982"/>
    <w:rsid w:val="00BA5367"/>
    <w:rsid w:val="00BA5585"/>
    <w:rsid w:val="00BB6B28"/>
    <w:rsid w:val="00BB734A"/>
    <w:rsid w:val="00BC2F6E"/>
    <w:rsid w:val="00BC50B8"/>
    <w:rsid w:val="00BC7896"/>
    <w:rsid w:val="00BC792C"/>
    <w:rsid w:val="00BD3A26"/>
    <w:rsid w:val="00BD6294"/>
    <w:rsid w:val="00BE1EC6"/>
    <w:rsid w:val="00BF2D29"/>
    <w:rsid w:val="00BF4216"/>
    <w:rsid w:val="00C02E41"/>
    <w:rsid w:val="00C03859"/>
    <w:rsid w:val="00C173E2"/>
    <w:rsid w:val="00C1757C"/>
    <w:rsid w:val="00C3347B"/>
    <w:rsid w:val="00C447B8"/>
    <w:rsid w:val="00C470DF"/>
    <w:rsid w:val="00C51B82"/>
    <w:rsid w:val="00C539C7"/>
    <w:rsid w:val="00C53C9D"/>
    <w:rsid w:val="00C6375F"/>
    <w:rsid w:val="00C718CC"/>
    <w:rsid w:val="00C7368D"/>
    <w:rsid w:val="00C76168"/>
    <w:rsid w:val="00C86B5B"/>
    <w:rsid w:val="00CC6A43"/>
    <w:rsid w:val="00CD3EF6"/>
    <w:rsid w:val="00CE5F0A"/>
    <w:rsid w:val="00D03E6D"/>
    <w:rsid w:val="00D23A40"/>
    <w:rsid w:val="00D26FDA"/>
    <w:rsid w:val="00D63533"/>
    <w:rsid w:val="00D65DF7"/>
    <w:rsid w:val="00D8217D"/>
    <w:rsid w:val="00D82772"/>
    <w:rsid w:val="00D86994"/>
    <w:rsid w:val="00D93750"/>
    <w:rsid w:val="00D93B27"/>
    <w:rsid w:val="00D94B0A"/>
    <w:rsid w:val="00DA2FB1"/>
    <w:rsid w:val="00DA5766"/>
    <w:rsid w:val="00DB22CC"/>
    <w:rsid w:val="00DB5C59"/>
    <w:rsid w:val="00DC02CE"/>
    <w:rsid w:val="00DD0F13"/>
    <w:rsid w:val="00DE1940"/>
    <w:rsid w:val="00DE2071"/>
    <w:rsid w:val="00DE6F0D"/>
    <w:rsid w:val="00DF3200"/>
    <w:rsid w:val="00DF6963"/>
    <w:rsid w:val="00E0260D"/>
    <w:rsid w:val="00E13E18"/>
    <w:rsid w:val="00E24A9B"/>
    <w:rsid w:val="00E24FAD"/>
    <w:rsid w:val="00E31481"/>
    <w:rsid w:val="00E33627"/>
    <w:rsid w:val="00E42AA8"/>
    <w:rsid w:val="00E4502F"/>
    <w:rsid w:val="00E50BEB"/>
    <w:rsid w:val="00E63A73"/>
    <w:rsid w:val="00E806CC"/>
    <w:rsid w:val="00E837E2"/>
    <w:rsid w:val="00E95669"/>
    <w:rsid w:val="00E965F9"/>
    <w:rsid w:val="00EB3B56"/>
    <w:rsid w:val="00EC22E7"/>
    <w:rsid w:val="00ED12CE"/>
    <w:rsid w:val="00ED382F"/>
    <w:rsid w:val="00ED7B59"/>
    <w:rsid w:val="00EF3B30"/>
    <w:rsid w:val="00F02B50"/>
    <w:rsid w:val="00F13E0D"/>
    <w:rsid w:val="00F2162B"/>
    <w:rsid w:val="00F41906"/>
    <w:rsid w:val="00F63ED9"/>
    <w:rsid w:val="00F91158"/>
    <w:rsid w:val="00F9348F"/>
    <w:rsid w:val="00FA3454"/>
    <w:rsid w:val="00FC215C"/>
    <w:rsid w:val="00FC4156"/>
    <w:rsid w:val="00FD0FD4"/>
    <w:rsid w:val="00FD7E86"/>
    <w:rsid w:val="00FE6DAD"/>
    <w:rsid w:val="00FE6E66"/>
    <w:rsid w:val="00FF02D3"/>
    <w:rsid w:val="00FF7815"/>
    <w:rsid w:val="0460519A"/>
    <w:rsid w:val="07E3FBA6"/>
    <w:rsid w:val="08E32D73"/>
    <w:rsid w:val="0B951163"/>
    <w:rsid w:val="0BEDDBFA"/>
    <w:rsid w:val="0D8BB248"/>
    <w:rsid w:val="134080DC"/>
    <w:rsid w:val="13D275B0"/>
    <w:rsid w:val="13DD5D62"/>
    <w:rsid w:val="15816229"/>
    <w:rsid w:val="17873FC2"/>
    <w:rsid w:val="1A24811D"/>
    <w:rsid w:val="1BFAC95A"/>
    <w:rsid w:val="214C5BE0"/>
    <w:rsid w:val="22885C66"/>
    <w:rsid w:val="24110EC7"/>
    <w:rsid w:val="2574D885"/>
    <w:rsid w:val="2D3246E8"/>
    <w:rsid w:val="2D935086"/>
    <w:rsid w:val="2FB643A5"/>
    <w:rsid w:val="3205B80B"/>
    <w:rsid w:val="33E3EF97"/>
    <w:rsid w:val="38491083"/>
    <w:rsid w:val="3A10C9F0"/>
    <w:rsid w:val="3D2654F3"/>
    <w:rsid w:val="3F1E6B0F"/>
    <w:rsid w:val="43BF99BC"/>
    <w:rsid w:val="455B6A1D"/>
    <w:rsid w:val="4A2EDB40"/>
    <w:rsid w:val="4BB18344"/>
    <w:rsid w:val="519F8DBE"/>
    <w:rsid w:val="53F0FF0C"/>
    <w:rsid w:val="54D72E80"/>
    <w:rsid w:val="5518D772"/>
    <w:rsid w:val="58CAFCBE"/>
    <w:rsid w:val="5B38C1FD"/>
    <w:rsid w:val="5B9426E2"/>
    <w:rsid w:val="61768B24"/>
    <w:rsid w:val="6B0494C0"/>
    <w:rsid w:val="6E30C365"/>
    <w:rsid w:val="74C49CF8"/>
    <w:rsid w:val="764C5B80"/>
    <w:rsid w:val="7690FFE5"/>
    <w:rsid w:val="7718A0A0"/>
    <w:rsid w:val="7A8AAB69"/>
    <w:rsid w:val="7C3CF8DC"/>
    <w:rsid w:val="7CBABF08"/>
    <w:rsid w:val="7DC24C2B"/>
    <w:rsid w:val="7F5AE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C4FA29"/>
  <w15:chartTrackingRefBased/>
  <w15:docId w15:val="{7BC72690-475A-4E04-9713-599093791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6104E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normaltextrun">
    <w:name w:val="normaltextrun"/>
    <w:basedOn w:val="Absatz-Standardschriftart"/>
    <w:rsid w:val="001D30EC"/>
  </w:style>
  <w:style w:type="character" w:customStyle="1" w:styleId="eop">
    <w:name w:val="eop"/>
    <w:basedOn w:val="Absatz-Standardschriftart"/>
    <w:rsid w:val="001D30EC"/>
  </w:style>
  <w:style w:type="table" w:styleId="Tabellenraster">
    <w:name w:val="Table Grid"/>
    <w:basedOn w:val="NormaleTabelle"/>
    <w:uiPriority w:val="39"/>
    <w:rsid w:val="00D937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1E62A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E62A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E62AB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E62A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E62AB"/>
    <w:rPr>
      <w:rFonts w:ascii="Arial" w:hAnsi="Arial"/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863044"/>
    <w:pPr>
      <w:spacing w:after="0"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80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32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84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65689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780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533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171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283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8474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418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71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605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395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907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888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802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055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074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911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991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616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87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903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043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962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893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59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858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644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186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061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980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133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710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414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537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80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287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997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875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107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14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24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746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546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831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919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323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421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952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146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301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9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605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971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282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761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750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667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90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41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677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948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466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861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078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598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722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456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054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183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246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330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704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012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055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141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936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485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039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232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806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694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147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224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12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959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88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48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073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693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664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807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637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511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09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020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101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932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873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861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8714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493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591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339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234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787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74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963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715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651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624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715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181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166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119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624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003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131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283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364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348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875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892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730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290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448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507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411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037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625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538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743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925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601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3266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84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805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79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694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62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48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12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56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45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968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271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27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88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271420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822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232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677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21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156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973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076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898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859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199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719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807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300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612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182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036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011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8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688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593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447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95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733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385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76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692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506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025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706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894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797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247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78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551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678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905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623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641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404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662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247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671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011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748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346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088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954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242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43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428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558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316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640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941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825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985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602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136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991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853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350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303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195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569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491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845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914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391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690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663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0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961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254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469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537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980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57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143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231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771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612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462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952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118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247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728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804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704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019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798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569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505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590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76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282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898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383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9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794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208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356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675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83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167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531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03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486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72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616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150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730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705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374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703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041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169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760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162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60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27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893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045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906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03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336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761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783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789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807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063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0388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228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20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782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876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651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02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224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584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557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8467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288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477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907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206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414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247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70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555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733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41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139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024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46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65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94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2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676027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337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906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333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383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669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069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918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53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322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989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873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371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484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307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581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333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122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964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790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557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080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432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409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366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39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823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33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419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188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849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377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670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644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221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275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031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28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567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407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823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506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535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856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244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137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753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634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241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0933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18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38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62052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66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493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3842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129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833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629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266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364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99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470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122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790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277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17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672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238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266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724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839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826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553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963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232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336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396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065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002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685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836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80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15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941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681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664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620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407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70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189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517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895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92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864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348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012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95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716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975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652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303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32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01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39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314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548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46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90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88466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975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242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466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963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255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113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825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287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175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109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025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66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212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982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527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297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590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017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862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995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743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974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003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824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609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15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634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962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411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454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208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109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47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207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613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713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468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891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130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885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85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635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44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294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598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383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570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103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752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55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979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682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857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36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484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447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829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653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833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782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003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804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739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405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603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963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442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350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161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12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614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590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029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705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415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857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211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986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054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548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332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828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348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888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425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255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578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756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724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352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956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318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337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932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749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096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754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829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62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014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142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592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604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140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001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306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13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334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863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197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117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210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602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222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355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01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373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825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823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006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447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320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957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38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983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64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444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247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170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5247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85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01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62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774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75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205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84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48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83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863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00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808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34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62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86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872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42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580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74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207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85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197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82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59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61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406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70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707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94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931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83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826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71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192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02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159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45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18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57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687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5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786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87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136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48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25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77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513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335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73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77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878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6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526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76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61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99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161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6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877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35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372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87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393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52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577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164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347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05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773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62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06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61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826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53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64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54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563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27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296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30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62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57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310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13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37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17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469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43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233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99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728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18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268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06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572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57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904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3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494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42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278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391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670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69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538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37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871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34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68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3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072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0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954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96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494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51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970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833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83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29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294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488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666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117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32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825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77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995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00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682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51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976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81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427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76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774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8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76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33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181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37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140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37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39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12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498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60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128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05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831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01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196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94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31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20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353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55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135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81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982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22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594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0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61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464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149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12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10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9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377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17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884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550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14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938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61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736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29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393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17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947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61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757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10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108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13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031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65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917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65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534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90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173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97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26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20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024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96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510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12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808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68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956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37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499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8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746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93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810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05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40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16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07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49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847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11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865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09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098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17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9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972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60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340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59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27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98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474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18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581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40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698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08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239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34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066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78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86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61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71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22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445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45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854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3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437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79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851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42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926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49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270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34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291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7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489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12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502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67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897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27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132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11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744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85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606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69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750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81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67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69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34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73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71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172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899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77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093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3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080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9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34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55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173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08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188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32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18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17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75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4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406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71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957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32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071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5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487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53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187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50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434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1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543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1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229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3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536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09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39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37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973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86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208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15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715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21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518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37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5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22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625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36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399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50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371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18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22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86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756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81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285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61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137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27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460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04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958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771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58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95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423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74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89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144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8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48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732728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9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916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45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424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9378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393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52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170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04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820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242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568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178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8048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966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975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8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21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132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331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867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130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621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47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835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048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538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785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713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792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898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117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214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864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260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928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113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485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010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228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681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122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197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095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654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525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938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521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831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536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731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941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999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566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874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822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020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678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784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262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317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764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882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620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577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764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331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800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201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901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559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832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305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904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673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444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751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975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76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132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033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647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252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260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724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974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779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253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635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093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387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649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783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09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384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629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18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53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241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4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306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387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577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760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783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112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201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802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9895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720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391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663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136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726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003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307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518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073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557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081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726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335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252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926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355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803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530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984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122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717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263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262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762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322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901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672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665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895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875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556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110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982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169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839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812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42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2960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272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669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044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523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195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34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340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37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082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169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626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037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594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034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655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066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824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572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299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56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426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672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97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993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574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673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479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968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744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75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939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221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110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601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898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476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48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115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731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550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603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288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207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501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276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545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888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837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382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480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043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336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897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471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963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284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885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251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634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288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300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388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49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887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441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122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356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939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684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210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53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965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08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738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835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788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849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633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575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356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788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708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588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571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620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260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181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318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160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468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49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9277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976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833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334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777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462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727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185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99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381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769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8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398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044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824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462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1714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101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266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583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037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229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651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684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834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010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229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381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228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012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137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416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826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426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394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477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038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688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220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545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870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455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429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351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064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735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700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516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3996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00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00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0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018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20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916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722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4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0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52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204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78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170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61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085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57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628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77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93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00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415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1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850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91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739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16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803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28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82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65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102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402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3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405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52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001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26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596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62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052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14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777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14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3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907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53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42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48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20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05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941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079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539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0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353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17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14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88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993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62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51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50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78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00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63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14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225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433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543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04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457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8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113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61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782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48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294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42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95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31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496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91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198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77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999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10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622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72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923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88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18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73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276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48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948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60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514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23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75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44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102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937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09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91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613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99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619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98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523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24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044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78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236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93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44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64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229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888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439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46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09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62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779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24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88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31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33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30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971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27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52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43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84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31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579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1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933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91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105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22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473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02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871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519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152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06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095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60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001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88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698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55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897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35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476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84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436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59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35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35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507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55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89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62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82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00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773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08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9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70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866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04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123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26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572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538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20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62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71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568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640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5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8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722092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273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050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340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527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5092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89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033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423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696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923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226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23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645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8691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535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747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213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569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024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472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227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47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021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75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377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601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248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103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393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672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196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970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736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377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546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25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588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958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713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371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079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947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437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229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632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901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404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049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27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121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755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123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93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453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155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789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179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85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96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469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616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080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132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636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184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10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473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225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571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42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345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52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560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775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914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148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294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073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749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48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025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698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935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985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411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500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051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798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761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794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375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370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13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382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441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487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282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439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986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853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869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22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301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173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649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018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633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80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758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918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30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496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813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246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548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060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332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24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403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271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08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881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020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198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439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849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815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962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324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407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781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115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434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757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689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693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225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963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351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33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33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491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905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643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859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239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890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962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196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431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4905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754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742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400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342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288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900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700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322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604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587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743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260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370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436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633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909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446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004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954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409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60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378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151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909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300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00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958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942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920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445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51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932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278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686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241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813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40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570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797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793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344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503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902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213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69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567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196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644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554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160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923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349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368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441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054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961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426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449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483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013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303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805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455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417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880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4747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021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086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692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494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613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533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119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583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727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88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073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7428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315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413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053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78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019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071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392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833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482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489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375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7863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803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071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660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174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163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627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521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689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359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841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498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524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873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510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689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8176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920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098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257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451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754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932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52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48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772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915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700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184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069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464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115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176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129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965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60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501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599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383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183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158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637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961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80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8898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970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3329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78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14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01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05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482234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634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613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582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079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976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13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882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961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792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150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919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216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781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10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941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739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553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371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549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236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062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335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159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277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598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849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420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553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34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250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18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967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377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383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24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275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82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602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706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567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12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95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215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736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840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016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871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512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006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801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249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073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842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299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43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177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541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934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519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448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33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829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983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866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332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41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497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118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29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357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426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015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564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889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89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140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948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415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596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806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990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29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131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510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693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244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064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081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966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355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8265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397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354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536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370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796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104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657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84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526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264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980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206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304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153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564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422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50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5662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471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92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075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441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17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225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940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041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71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658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016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908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664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461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77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936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845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983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835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203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031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825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543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859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122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839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937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51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088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426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203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9987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019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756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208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204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23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918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54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116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817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146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34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419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258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9688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88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02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2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907519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891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769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5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959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198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30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05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055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300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703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223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895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699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96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488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797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14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163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102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031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072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264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337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681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710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63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834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451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29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566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141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10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036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389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8710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536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838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433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206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374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323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401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630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928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64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270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851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540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916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6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15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943551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141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61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903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470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559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691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501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398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591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83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806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21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161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994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093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357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058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748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527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865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674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214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01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216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356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802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090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704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508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058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87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618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010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458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369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748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027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766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685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352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50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242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751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138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298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824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997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729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749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78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882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59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29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64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582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47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222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30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290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13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758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07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933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07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333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38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841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374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56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16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092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52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81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52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992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3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405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03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973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10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152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64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639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21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33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60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249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56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183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21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39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71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701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2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68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64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037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26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86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01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916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39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580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44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783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44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394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79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073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75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269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683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283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64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6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03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48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23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936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64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253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78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391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13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618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30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90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55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567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87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570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08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612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24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889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2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211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31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66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08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143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06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217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59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907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72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899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944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17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180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93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863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790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18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957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30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610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70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279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78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21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73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15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677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784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973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522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81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142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17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00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5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691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70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528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11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59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26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250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37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92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62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196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52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825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14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43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578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47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00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631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81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773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43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217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86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373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27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878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63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649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71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296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83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83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54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293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51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540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91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308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19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65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91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072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94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976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717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449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01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148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32B0442622C114B99F743A75C05FFB2" ma:contentTypeVersion="10" ma:contentTypeDescription="Ein neues Dokument erstellen." ma:contentTypeScope="" ma:versionID="558ad52ca619768b31df6986f12e1a7c">
  <xsd:schema xmlns:xsd="http://www.w3.org/2001/XMLSchema" xmlns:xs="http://www.w3.org/2001/XMLSchema" xmlns:p="http://schemas.microsoft.com/office/2006/metadata/properties" xmlns:ns2="54f26179-fd8c-4ee3-8c92-b622ef9156b2" xmlns:ns3="f50c1374-6319-4dda-bbf2-a5f75b44b097" targetNamespace="http://schemas.microsoft.com/office/2006/metadata/properties" ma:root="true" ma:fieldsID="201749529f7696585d1d7ed763bbfbdd" ns2:_="" ns3:_="">
    <xsd:import namespace="54f26179-fd8c-4ee3-8c92-b622ef9156b2"/>
    <xsd:import namespace="f50c1374-6319-4dda-bbf2-a5f75b44b09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f26179-fd8c-4ee3-8c92-b622ef9156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Bildmarkierungen" ma:readOnly="false" ma:fieldId="{5cf76f15-5ced-4ddc-b409-7134ff3c332f}" ma:taxonomyMulti="true" ma:sspId="bde38a42-f053-4c2a-847a-0f3502bf1da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0c1374-6319-4dda-bbf2-a5f75b44b097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5d58f4ee-b54d-459f-b0ea-cabce8ba2d54}" ma:internalName="TaxCatchAll" ma:showField="CatchAllData" ma:web="f50c1374-6319-4dda-bbf2-a5f75b44b09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4f26179-fd8c-4ee3-8c92-b622ef9156b2">
      <Terms xmlns="http://schemas.microsoft.com/office/infopath/2007/PartnerControls"/>
    </lcf76f155ced4ddcb4097134ff3c332f>
    <TaxCatchAll xmlns="f50c1374-6319-4dda-bbf2-a5f75b44b097" xsi:nil="true"/>
  </documentManagement>
</p:properties>
</file>

<file path=customXml/itemProps1.xml><?xml version="1.0" encoding="utf-8"?>
<ds:datastoreItem xmlns:ds="http://schemas.openxmlformats.org/officeDocument/2006/customXml" ds:itemID="{6A48CB73-67C8-4975-8E9C-F37F5562BC5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AB715DE-78D1-4142-81A2-562C819469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f26179-fd8c-4ee3-8c92-b622ef9156b2"/>
    <ds:schemaRef ds:uri="f50c1374-6319-4dda-bbf2-a5f75b44b09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711CC2E-E546-4127-A7AC-AAC5AEDEFAE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3F6BCF9-5EC3-4904-AA51-C67327A65D7E}">
  <ds:schemaRefs>
    <ds:schemaRef ds:uri="http://purl.org/dc/elements/1.1/"/>
    <ds:schemaRef ds:uri="http://schemas.microsoft.com/office/2006/metadata/properties"/>
    <ds:schemaRef ds:uri="54f26179-fd8c-4ee3-8c92-b622ef9156b2"/>
    <ds:schemaRef ds:uri="http://www.w3.org/XML/1998/namespace"/>
    <ds:schemaRef ds:uri="http://purl.org/dc/dcmitype/"/>
    <ds:schemaRef ds:uri="http://schemas.microsoft.com/office/2006/documentManagement/types"/>
    <ds:schemaRef ds:uri="f50c1374-6319-4dda-bbf2-a5f75b44b097"/>
    <ds:schemaRef ds:uri="http://schemas.microsoft.com/office/infopath/2007/PartnerControls"/>
    <ds:schemaRef ds:uri="http://schemas.openxmlformats.org/package/2006/metadata/core-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158</Words>
  <Characters>7298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Alexandra</dc:creator>
  <cp:keywords/>
  <dc:description/>
  <cp:lastModifiedBy>Marius Keller</cp:lastModifiedBy>
  <cp:revision>225</cp:revision>
  <dcterms:created xsi:type="dcterms:W3CDTF">2023-06-07T19:02:00Z</dcterms:created>
  <dcterms:modified xsi:type="dcterms:W3CDTF">2024-05-27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7294d3-e266-4410-aab3-6b1d9d9ffbe9</vt:lpwstr>
  </property>
  <property fmtid="{D5CDD505-2E9C-101B-9397-08002B2CF9AE}" pid="3" name="ContentTypeId">
    <vt:lpwstr>0x010100F32B0442622C114B99F743A75C05FFB2</vt:lpwstr>
  </property>
  <property fmtid="{D5CDD505-2E9C-101B-9397-08002B2CF9AE}" pid="4" name="MediaServiceImageTags">
    <vt:lpwstr/>
  </property>
</Properties>
</file>